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40095" w14:textId="37CECA62" w:rsidR="00932753" w:rsidRPr="00932753" w:rsidRDefault="00932753" w:rsidP="00932753">
      <w:pPr>
        <w:widowControl/>
        <w:autoSpaceDE w:val="0"/>
        <w:autoSpaceDN w:val="0"/>
        <w:adjustRightInd w:val="0"/>
        <w:snapToGrid w:val="0"/>
        <w:spacing w:afterLines="50" w:after="156"/>
        <w:rPr>
          <w:rFonts w:ascii="Times New Roman" w:eastAsia="宋体" w:hAnsi="Times New Roman" w:cs="Times New Roman"/>
          <w:b/>
          <w:kern w:val="0"/>
          <w:sz w:val="24"/>
          <w:szCs w:val="24"/>
        </w:rPr>
      </w:pPr>
      <w:bookmarkStart w:id="0" w:name="_Ref324786861"/>
      <w:r w:rsidRPr="00932753">
        <w:rPr>
          <w:rFonts w:ascii="Times New Roman" w:eastAsia="宋体" w:hAnsi="Times New Roman" w:cs="Times New Roman"/>
          <w:b/>
          <w:kern w:val="0"/>
          <w:sz w:val="24"/>
          <w:szCs w:val="24"/>
        </w:rPr>
        <w:t xml:space="preserve">Supplementary </w:t>
      </w:r>
      <w:r w:rsidRPr="00932753">
        <w:rPr>
          <w:rFonts w:ascii="Times New Roman" w:eastAsia="宋体" w:hAnsi="Times New Roman" w:cs="Times New Roman"/>
          <w:b/>
          <w:kern w:val="0"/>
          <w:sz w:val="24"/>
          <w:szCs w:val="24"/>
        </w:rPr>
        <w:t xml:space="preserve">Table </w:t>
      </w:r>
      <w:r w:rsidRPr="00932753">
        <w:rPr>
          <w:rFonts w:ascii="Times New Roman" w:eastAsia="宋体" w:hAnsi="Times New Roman" w:cs="Times New Roman"/>
          <w:b/>
          <w:noProof/>
          <w:kern w:val="0"/>
          <w:sz w:val="24"/>
          <w:szCs w:val="24"/>
        </w:rPr>
        <w:t>1</w:t>
      </w:r>
      <w:bookmarkEnd w:id="0"/>
      <w:r>
        <w:rPr>
          <w:rFonts w:ascii="Times New Roman" w:eastAsia="宋体" w:hAnsi="Times New Roman" w:cs="Times New Roman"/>
          <w:b/>
          <w:noProof/>
          <w:kern w:val="0"/>
          <w:sz w:val="24"/>
          <w:szCs w:val="24"/>
        </w:rPr>
        <w:t>.</w:t>
      </w:r>
      <w:r w:rsidRPr="00932753">
        <w:rPr>
          <w:rFonts w:ascii="Times New Roman" w:eastAsia="宋体" w:hAnsi="Times New Roman" w:cs="Times New Roman"/>
          <w:b/>
          <w:kern w:val="0"/>
          <w:sz w:val="24"/>
          <w:szCs w:val="24"/>
        </w:rPr>
        <w:t xml:space="preserve"> Experimental data for the cycle length (CL), AP amplitude (APA), RP, APD</w:t>
      </w:r>
      <w:r w:rsidRPr="00932753">
        <w:rPr>
          <w:rFonts w:ascii="Times New Roman" w:eastAsia="宋体" w:hAnsi="Times New Roman" w:cs="Times New Roman"/>
          <w:b/>
          <w:kern w:val="0"/>
          <w:sz w:val="24"/>
          <w:szCs w:val="24"/>
          <w:vertAlign w:val="subscript"/>
        </w:rPr>
        <w:t>50</w:t>
      </w:r>
      <w:r w:rsidRPr="00932753">
        <w:rPr>
          <w:rFonts w:ascii="Times New Roman" w:eastAsia="宋体" w:hAnsi="Times New Roman" w:cs="Times New Roman"/>
          <w:b/>
          <w:kern w:val="0"/>
          <w:sz w:val="24"/>
          <w:szCs w:val="24"/>
        </w:rPr>
        <w:t xml:space="preserve"> and </w:t>
      </w:r>
      <w:r w:rsidRPr="00932753">
        <w:rPr>
          <w:rFonts w:ascii="Times New Roman" w:eastAsia="宋体" w:hAnsi="Times New Roman" w:cs="Times New Roman"/>
          <w:b/>
          <w:color w:val="000000"/>
          <w:kern w:val="0"/>
          <w:sz w:val="24"/>
          <w:szCs w:val="24"/>
        </w:rPr>
        <w:t>APD</w:t>
      </w:r>
      <w:r w:rsidRPr="00932753">
        <w:rPr>
          <w:rFonts w:ascii="Times New Roman" w:eastAsia="宋体" w:hAnsi="Times New Roman" w:cs="Times New Roman"/>
          <w:b/>
          <w:color w:val="000000"/>
          <w:kern w:val="0"/>
          <w:sz w:val="24"/>
          <w:szCs w:val="24"/>
          <w:vertAlign w:val="subscript"/>
        </w:rPr>
        <w:t>90</w:t>
      </w:r>
      <w:r w:rsidRPr="00932753">
        <w:rPr>
          <w:rFonts w:ascii="Times New Roman" w:eastAsia="宋体" w:hAnsi="Times New Roman" w:cs="Times New Roman"/>
          <w:b/>
          <w:kern w:val="0"/>
          <w:sz w:val="24"/>
          <w:szCs w:val="24"/>
        </w:rPr>
        <w:t xml:space="preserve"> under room and body temperature in the mouse atrial myocy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1"/>
        <w:gridCol w:w="851"/>
        <w:gridCol w:w="1820"/>
        <w:gridCol w:w="1005"/>
        <w:gridCol w:w="1560"/>
        <w:gridCol w:w="1740"/>
        <w:gridCol w:w="1031"/>
        <w:gridCol w:w="945"/>
        <w:gridCol w:w="1560"/>
        <w:gridCol w:w="1560"/>
      </w:tblGrid>
      <w:tr w:rsidR="00932753" w:rsidRPr="00932753" w14:paraId="239172D0" w14:textId="77777777" w:rsidTr="00414711">
        <w:trPr>
          <w:trHeight w:val="300"/>
        </w:trPr>
        <w:tc>
          <w:tcPr>
            <w:tcW w:w="0" w:type="auto"/>
            <w:vMerge w:val="restart"/>
            <w:shd w:val="clear" w:color="auto" w:fill="auto"/>
            <w:noWrap/>
            <w:vAlign w:val="center"/>
            <w:hideMark/>
          </w:tcPr>
          <w:p w14:paraId="1F574067"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Ref</w:t>
            </w:r>
          </w:p>
        </w:tc>
        <w:tc>
          <w:tcPr>
            <w:tcW w:w="0" w:type="auto"/>
            <w:vMerge w:val="restart"/>
            <w:shd w:val="clear" w:color="auto" w:fill="auto"/>
            <w:noWrap/>
            <w:vAlign w:val="center"/>
            <w:hideMark/>
          </w:tcPr>
          <w:p w14:paraId="714E74F3"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CL (ms)</w:t>
            </w:r>
          </w:p>
        </w:tc>
        <w:tc>
          <w:tcPr>
            <w:tcW w:w="0" w:type="auto"/>
            <w:gridSpan w:val="4"/>
            <w:shd w:val="clear" w:color="auto" w:fill="auto"/>
            <w:noWrap/>
            <w:vAlign w:val="bottom"/>
            <w:hideMark/>
          </w:tcPr>
          <w:p w14:paraId="69E97DB2"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rPr>
            </w:pPr>
            <w:r w:rsidRPr="00932753">
              <w:rPr>
                <w:rFonts w:ascii="Times New Roman" w:eastAsia="等线" w:hAnsi="Times New Roman" w:cs="Times New Roman"/>
                <w:b/>
                <w:bCs/>
                <w:color w:val="000000"/>
                <w:kern w:val="0"/>
                <w:sz w:val="18"/>
              </w:rPr>
              <w:t>RA</w:t>
            </w:r>
          </w:p>
        </w:tc>
        <w:tc>
          <w:tcPr>
            <w:tcW w:w="0" w:type="auto"/>
            <w:gridSpan w:val="4"/>
            <w:shd w:val="clear" w:color="auto" w:fill="auto"/>
            <w:noWrap/>
            <w:vAlign w:val="bottom"/>
            <w:hideMark/>
          </w:tcPr>
          <w:p w14:paraId="3D87F366"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rPr>
            </w:pPr>
            <w:r w:rsidRPr="00932753">
              <w:rPr>
                <w:rFonts w:ascii="Times New Roman" w:eastAsia="等线" w:hAnsi="Times New Roman" w:cs="Times New Roman"/>
                <w:b/>
                <w:bCs/>
                <w:color w:val="000000"/>
                <w:kern w:val="0"/>
                <w:sz w:val="18"/>
              </w:rPr>
              <w:t>LA</w:t>
            </w:r>
          </w:p>
        </w:tc>
      </w:tr>
      <w:tr w:rsidR="00932753" w:rsidRPr="00932753" w14:paraId="206659A4" w14:textId="77777777" w:rsidTr="00414711">
        <w:trPr>
          <w:trHeight w:val="300"/>
        </w:trPr>
        <w:tc>
          <w:tcPr>
            <w:tcW w:w="0" w:type="auto"/>
            <w:vMerge/>
            <w:vAlign w:val="center"/>
            <w:hideMark/>
          </w:tcPr>
          <w:p w14:paraId="1DEE587A" w14:textId="77777777" w:rsidR="00932753" w:rsidRPr="00932753" w:rsidRDefault="00932753" w:rsidP="00932753">
            <w:pPr>
              <w:widowControl/>
              <w:spacing w:line="480" w:lineRule="auto"/>
              <w:jc w:val="left"/>
              <w:rPr>
                <w:rFonts w:ascii="Times New Roman" w:eastAsia="等线" w:hAnsi="Times New Roman" w:cs="Times New Roman"/>
                <w:b/>
                <w:bCs/>
                <w:color w:val="000000"/>
                <w:kern w:val="0"/>
                <w:sz w:val="18"/>
                <w:szCs w:val="20"/>
              </w:rPr>
            </w:pPr>
          </w:p>
        </w:tc>
        <w:tc>
          <w:tcPr>
            <w:tcW w:w="0" w:type="auto"/>
            <w:vMerge/>
            <w:vAlign w:val="center"/>
            <w:hideMark/>
          </w:tcPr>
          <w:p w14:paraId="5BC4FBAA" w14:textId="77777777" w:rsidR="00932753" w:rsidRPr="00932753" w:rsidRDefault="00932753" w:rsidP="00932753">
            <w:pPr>
              <w:widowControl/>
              <w:spacing w:line="480" w:lineRule="auto"/>
              <w:jc w:val="left"/>
              <w:rPr>
                <w:rFonts w:ascii="Times New Roman" w:eastAsia="等线" w:hAnsi="Times New Roman" w:cs="Times New Roman"/>
                <w:b/>
                <w:bCs/>
                <w:color w:val="000000"/>
                <w:kern w:val="0"/>
                <w:sz w:val="18"/>
                <w:szCs w:val="20"/>
              </w:rPr>
            </w:pPr>
          </w:p>
        </w:tc>
        <w:tc>
          <w:tcPr>
            <w:tcW w:w="0" w:type="auto"/>
            <w:shd w:val="clear" w:color="auto" w:fill="auto"/>
            <w:noWrap/>
            <w:vAlign w:val="center"/>
            <w:hideMark/>
          </w:tcPr>
          <w:p w14:paraId="2EF77D34"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APA (mV)</w:t>
            </w:r>
          </w:p>
        </w:tc>
        <w:tc>
          <w:tcPr>
            <w:tcW w:w="0" w:type="auto"/>
            <w:shd w:val="clear" w:color="auto" w:fill="auto"/>
            <w:noWrap/>
            <w:vAlign w:val="center"/>
            <w:hideMark/>
          </w:tcPr>
          <w:p w14:paraId="678B0290"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RP (mV)</w:t>
            </w:r>
          </w:p>
        </w:tc>
        <w:tc>
          <w:tcPr>
            <w:tcW w:w="0" w:type="auto"/>
            <w:shd w:val="clear" w:color="auto" w:fill="auto"/>
            <w:noWrap/>
            <w:vAlign w:val="center"/>
            <w:hideMark/>
          </w:tcPr>
          <w:p w14:paraId="5AEE43E0"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APD</w:t>
            </w:r>
            <w:r w:rsidRPr="00932753">
              <w:rPr>
                <w:rFonts w:ascii="Times New Roman" w:eastAsia="等线" w:hAnsi="Times New Roman" w:cs="Times New Roman"/>
                <w:b/>
                <w:bCs/>
                <w:color w:val="000000"/>
                <w:kern w:val="0"/>
                <w:sz w:val="18"/>
                <w:szCs w:val="20"/>
                <w:vertAlign w:val="subscript"/>
              </w:rPr>
              <w:t>50</w:t>
            </w:r>
            <w:r w:rsidRPr="00932753">
              <w:rPr>
                <w:rFonts w:ascii="Times New Roman" w:eastAsia="等线" w:hAnsi="Times New Roman" w:cs="Times New Roman"/>
                <w:b/>
                <w:bCs/>
                <w:color w:val="000000"/>
                <w:kern w:val="0"/>
                <w:sz w:val="18"/>
                <w:szCs w:val="20"/>
              </w:rPr>
              <w:t xml:space="preserve"> (ms)</w:t>
            </w:r>
          </w:p>
        </w:tc>
        <w:tc>
          <w:tcPr>
            <w:tcW w:w="0" w:type="auto"/>
            <w:shd w:val="clear" w:color="auto" w:fill="auto"/>
            <w:noWrap/>
            <w:vAlign w:val="center"/>
            <w:hideMark/>
          </w:tcPr>
          <w:p w14:paraId="01AEC1FE"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APD</w:t>
            </w:r>
            <w:r w:rsidRPr="00932753">
              <w:rPr>
                <w:rFonts w:ascii="Times New Roman" w:eastAsia="等线" w:hAnsi="Times New Roman" w:cs="Times New Roman"/>
                <w:b/>
                <w:bCs/>
                <w:color w:val="000000"/>
                <w:kern w:val="0"/>
                <w:sz w:val="18"/>
                <w:szCs w:val="20"/>
                <w:vertAlign w:val="subscript"/>
              </w:rPr>
              <w:t>90</w:t>
            </w:r>
            <w:r w:rsidRPr="00932753">
              <w:rPr>
                <w:rFonts w:ascii="Times New Roman" w:eastAsia="等线" w:hAnsi="Times New Roman" w:cs="Times New Roman"/>
                <w:b/>
                <w:bCs/>
                <w:color w:val="000000"/>
                <w:kern w:val="0"/>
                <w:sz w:val="18"/>
                <w:szCs w:val="20"/>
              </w:rPr>
              <w:t xml:space="preserve"> (ms)</w:t>
            </w:r>
          </w:p>
        </w:tc>
        <w:tc>
          <w:tcPr>
            <w:tcW w:w="0" w:type="auto"/>
            <w:shd w:val="clear" w:color="auto" w:fill="auto"/>
            <w:noWrap/>
            <w:vAlign w:val="center"/>
            <w:hideMark/>
          </w:tcPr>
          <w:p w14:paraId="2854EA0B"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APA (mV)</w:t>
            </w:r>
          </w:p>
        </w:tc>
        <w:tc>
          <w:tcPr>
            <w:tcW w:w="0" w:type="auto"/>
            <w:shd w:val="clear" w:color="auto" w:fill="auto"/>
            <w:noWrap/>
            <w:vAlign w:val="center"/>
            <w:hideMark/>
          </w:tcPr>
          <w:p w14:paraId="5CA36763"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RP (mV)</w:t>
            </w:r>
          </w:p>
        </w:tc>
        <w:tc>
          <w:tcPr>
            <w:tcW w:w="0" w:type="auto"/>
            <w:shd w:val="clear" w:color="auto" w:fill="auto"/>
            <w:noWrap/>
            <w:vAlign w:val="center"/>
            <w:hideMark/>
          </w:tcPr>
          <w:p w14:paraId="03C22513"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APD</w:t>
            </w:r>
            <w:r w:rsidRPr="00932753">
              <w:rPr>
                <w:rFonts w:ascii="Times New Roman" w:eastAsia="等线" w:hAnsi="Times New Roman" w:cs="Times New Roman"/>
                <w:b/>
                <w:bCs/>
                <w:color w:val="000000"/>
                <w:kern w:val="0"/>
                <w:sz w:val="18"/>
                <w:szCs w:val="20"/>
                <w:vertAlign w:val="subscript"/>
              </w:rPr>
              <w:t>50</w:t>
            </w:r>
            <w:r w:rsidRPr="00932753">
              <w:rPr>
                <w:rFonts w:ascii="Times New Roman" w:eastAsia="等线" w:hAnsi="Times New Roman" w:cs="Times New Roman"/>
                <w:b/>
                <w:bCs/>
                <w:color w:val="000000"/>
                <w:kern w:val="0"/>
                <w:sz w:val="18"/>
                <w:szCs w:val="20"/>
              </w:rPr>
              <w:t xml:space="preserve"> (ms)</w:t>
            </w:r>
          </w:p>
        </w:tc>
        <w:tc>
          <w:tcPr>
            <w:tcW w:w="0" w:type="auto"/>
            <w:shd w:val="clear" w:color="auto" w:fill="auto"/>
            <w:noWrap/>
            <w:vAlign w:val="center"/>
            <w:hideMark/>
          </w:tcPr>
          <w:p w14:paraId="4A14F0CA" w14:textId="77777777" w:rsidR="00932753" w:rsidRPr="00932753" w:rsidRDefault="00932753" w:rsidP="00932753">
            <w:pPr>
              <w:widowControl/>
              <w:spacing w:line="480" w:lineRule="auto"/>
              <w:jc w:val="center"/>
              <w:rPr>
                <w:rFonts w:ascii="Times New Roman" w:eastAsia="等线" w:hAnsi="Times New Roman" w:cs="Times New Roman"/>
                <w:b/>
                <w:bCs/>
                <w:color w:val="000000"/>
                <w:kern w:val="0"/>
                <w:sz w:val="18"/>
                <w:szCs w:val="20"/>
              </w:rPr>
            </w:pPr>
            <w:r w:rsidRPr="00932753">
              <w:rPr>
                <w:rFonts w:ascii="Times New Roman" w:eastAsia="等线" w:hAnsi="Times New Roman" w:cs="Times New Roman"/>
                <w:b/>
                <w:bCs/>
                <w:color w:val="000000"/>
                <w:kern w:val="0"/>
                <w:sz w:val="18"/>
                <w:szCs w:val="20"/>
              </w:rPr>
              <w:t>APD</w:t>
            </w:r>
            <w:r w:rsidRPr="00932753">
              <w:rPr>
                <w:rFonts w:ascii="Times New Roman" w:eastAsia="等线" w:hAnsi="Times New Roman" w:cs="Times New Roman"/>
                <w:b/>
                <w:bCs/>
                <w:color w:val="000000"/>
                <w:kern w:val="0"/>
                <w:sz w:val="18"/>
                <w:szCs w:val="20"/>
                <w:vertAlign w:val="subscript"/>
              </w:rPr>
              <w:t>90</w:t>
            </w:r>
            <w:r w:rsidRPr="00932753">
              <w:rPr>
                <w:rFonts w:ascii="Times New Roman" w:eastAsia="等线" w:hAnsi="Times New Roman" w:cs="Times New Roman"/>
                <w:b/>
                <w:bCs/>
                <w:color w:val="000000"/>
                <w:kern w:val="0"/>
                <w:sz w:val="18"/>
                <w:szCs w:val="20"/>
              </w:rPr>
              <w:t xml:space="preserve"> (ms)</w:t>
            </w:r>
          </w:p>
        </w:tc>
      </w:tr>
      <w:tr w:rsidR="00932753" w:rsidRPr="00932753" w14:paraId="6768546E" w14:textId="77777777" w:rsidTr="00932753">
        <w:trPr>
          <w:trHeight w:val="414"/>
        </w:trPr>
        <w:tc>
          <w:tcPr>
            <w:tcW w:w="0" w:type="auto"/>
            <w:gridSpan w:val="10"/>
            <w:shd w:val="clear" w:color="auto" w:fill="BFBFBF"/>
            <w:noWrap/>
            <w:vAlign w:val="center"/>
          </w:tcPr>
          <w:p w14:paraId="11899D68" w14:textId="77777777" w:rsidR="00932753" w:rsidRPr="00932753" w:rsidRDefault="00932753" w:rsidP="00932753">
            <w:pPr>
              <w:widowControl/>
              <w:spacing w:line="480" w:lineRule="auto"/>
              <w:jc w:val="center"/>
              <w:rPr>
                <w:rFonts w:ascii="Times New Roman" w:eastAsia="等线" w:hAnsi="Times New Roman" w:cs="Times New Roman"/>
                <w:b/>
                <w:color w:val="000000"/>
                <w:kern w:val="0"/>
                <w:sz w:val="18"/>
                <w:szCs w:val="20"/>
              </w:rPr>
            </w:pPr>
            <w:r w:rsidRPr="00932753">
              <w:rPr>
                <w:rFonts w:ascii="Times New Roman" w:eastAsia="等线" w:hAnsi="Times New Roman" w:cs="Times New Roman" w:hint="eastAsia"/>
                <w:b/>
                <w:color w:val="000000"/>
                <w:kern w:val="0"/>
                <w:sz w:val="18"/>
                <w:szCs w:val="20"/>
              </w:rPr>
              <w:t>R</w:t>
            </w:r>
            <w:r w:rsidRPr="00932753">
              <w:rPr>
                <w:rFonts w:ascii="Times New Roman" w:eastAsia="等线" w:hAnsi="Times New Roman" w:cs="Times New Roman"/>
                <w:b/>
                <w:color w:val="000000"/>
                <w:kern w:val="0"/>
                <w:sz w:val="18"/>
                <w:szCs w:val="20"/>
              </w:rPr>
              <w:t>oom Temperature</w:t>
            </w:r>
          </w:p>
        </w:tc>
      </w:tr>
      <w:tr w:rsidR="00932753" w:rsidRPr="00932753" w14:paraId="2D82F318" w14:textId="77777777" w:rsidTr="00414711">
        <w:trPr>
          <w:trHeight w:val="414"/>
        </w:trPr>
        <w:tc>
          <w:tcPr>
            <w:tcW w:w="0" w:type="auto"/>
            <w:shd w:val="clear" w:color="000000" w:fill="FFFFFF"/>
            <w:noWrap/>
            <w:vAlign w:val="center"/>
            <w:hideMark/>
          </w:tcPr>
          <w:p w14:paraId="287BDBE6" w14:textId="65C91C70"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1k9to5q727","properties":{"formattedCitation":"(Lemoine et al., 2011)","plainCitation":"(Lemoine et al., 2011)","noteIndex":0},"citationItems":[{"id":379,"uris":["http://zotero.org/users/2824307/items/DB2PIZZ8"],"uri":["http://zotero.org/users/2824307/items/DB2PIZZ8"],"itemData":{"id":379,"type":"article-journal","abstract":"Aims Increasing evidence indicates that congenital long QT syndromes (LQTSs) promote atrial fibrillation. The atrial action potential (AP) has a short plateau, and whether LQTS atrial cardiomyocytes generate triggered activity via early afterdepolarizations (EADs) is unclear. Atrial cellular arrhythmia mechanisms have not been defined in congenital LQTS. Therefore, we studied atrial cardiomyocyte electrophysiology in mice with an LQTS3 SCN5A inactivation-impairing mutation (ΔKPQ heterozygotes). Methods and results Peak and late Na+ current (INaP and INaL) were measured with whole-cell patch clamp in left atrial (LA) cardiomyocytes. APs were recorded in multicellular LA preparations with floating microelectrodes. INaL was increased by 110% in LA cardiomyocytes of ΔKPQ mice, whereas INaP was unchanged. AP duration (APD) was prolonged over all frequencies in ΔKPQ mice, but particularly at lower frequencies [e.g. APD90 at 0.5 Hz: 197 ± 8 ms vs. wild-type (WT) 82 ± 2 ms, P&lt; 0.001]. EADs occurred at 0.5 Hz in 10/18 ΔKPQ (56%) vs. 1/10 WT (10%) atria (P&lt; 0.05). EADs immediately preceded premature APs in other LA regions, suggesting triggered activity. Ranolazine preferentially inhibited INaL (50% inhibitory concentration: 12.5 vs. 151.8 µM for INaP) in ΔKPQ myocytes. At 10 µM, ranolazine shortened APD (e.g. APD90 at 0.5 Hz to 122 ± 4 ms, P= 0.01) without changing APD in WT and suppressed EAD occurrence and triggered activity (from 10/18 to 1/9 preparations, 11%, P&lt; 0.05). Conclusion This study implicates increased INaL in excessive atrial APD prolongation and arrhythmic EAD occurrence in a congenital LQTS3 mouse model. Our observations provide the first direct demonstration of atrial EADs and triggered activity in a genetically defined animal model of human LQTS and have potential clinically-relevant mechanistic and therapeutic implications.","container-title":"Cardiovascular Research","DOI":"10.1093/cvr/cvr166","ISSN":"0008-6363, 1755-3245","issue":"1","language":"en","note":"PMID: 21672931","page":"67-74","source":"cardiovascres.oxfordjournals.org","title":"Arrhythmogenic left atrial cellular electrophysiology in a murine genetic long QT syndrome model","volume":"92","author":[{"family":"Lemoine","given":"Marc D."},{"family":"Duverger","given":"James Elber"},{"family":"Naud","given":"Patrice"},{"family":"Chartier","given":"Denis"},{"family":"Qi","given":"Xiao Yan"},{"family":"Comtois","given":"Philippe"},{"family":"Fabritz","given":"Larissa"},{"family":"Kirchhof","given":"Paulus"},{"family":"Nattel","given":"Stanley"}],"issued":{"date-parts":[["2011",10,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Lemoine</w:t>
            </w:r>
            <w:bookmarkStart w:id="1" w:name="_GoBack"/>
            <w:r w:rsidRPr="00932753">
              <w:rPr>
                <w:rFonts w:ascii="Times New Roman" w:hAnsi="Times New Roman" w:cs="Times New Roman"/>
                <w:sz w:val="18"/>
              </w:rPr>
              <w:t xml:space="preserve"> </w:t>
            </w:r>
            <w:r w:rsidRPr="00806626">
              <w:rPr>
                <w:rFonts w:ascii="Times New Roman" w:hAnsi="Times New Roman" w:cs="Times New Roman"/>
                <w:i/>
                <w:sz w:val="18"/>
              </w:rPr>
              <w:t>et al.</w:t>
            </w:r>
            <w:bookmarkEnd w:id="1"/>
            <w:r w:rsidRPr="00932753">
              <w:rPr>
                <w:rFonts w:ascii="Times New Roman" w:hAnsi="Times New Roman" w:cs="Times New Roman"/>
                <w:sz w:val="18"/>
              </w:rPr>
              <w:t>, 2011)</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32AFDB8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500</w:t>
            </w:r>
          </w:p>
        </w:tc>
        <w:tc>
          <w:tcPr>
            <w:tcW w:w="0" w:type="auto"/>
            <w:shd w:val="clear" w:color="000000" w:fill="FFFFFF"/>
            <w:noWrap/>
            <w:vAlign w:val="center"/>
            <w:hideMark/>
          </w:tcPr>
          <w:p w14:paraId="1F857CC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F106A4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3CA2865"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D7C752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3AA7E19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586381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auto" w:fill="auto"/>
            <w:noWrap/>
            <w:vAlign w:val="center"/>
            <w:hideMark/>
          </w:tcPr>
          <w:p w14:paraId="1921D8B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2</w:t>
            </w:r>
          </w:p>
        </w:tc>
        <w:tc>
          <w:tcPr>
            <w:tcW w:w="0" w:type="auto"/>
            <w:shd w:val="clear" w:color="000000" w:fill="FFFFFF"/>
            <w:noWrap/>
            <w:vAlign w:val="center"/>
            <w:hideMark/>
          </w:tcPr>
          <w:p w14:paraId="4282C31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85±2</w:t>
            </w:r>
          </w:p>
        </w:tc>
      </w:tr>
      <w:tr w:rsidR="00932753" w:rsidRPr="00932753" w14:paraId="0C3C7BC9" w14:textId="77777777" w:rsidTr="00414711">
        <w:trPr>
          <w:trHeight w:val="414"/>
        </w:trPr>
        <w:tc>
          <w:tcPr>
            <w:tcW w:w="0" w:type="auto"/>
            <w:shd w:val="clear" w:color="000000" w:fill="FFFFFF"/>
            <w:noWrap/>
            <w:vAlign w:val="center"/>
            <w:hideMark/>
          </w:tcPr>
          <w:p w14:paraId="13B499DE" w14:textId="6F54D98A"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bns09qcaq","properties":{"formattedCitation":"(Qin et al., 2012)","plainCitation":"(Qin et al., 2012)","noteIndex":0},"citationItems":[{"id":3428,"uris":["http://zotero.org/users/2824307/items/VQEC6PJI"],"uri":["http://zotero.org/users/2824307/items/VQEC6PJI"],"itemData":{"id":3428,"type":"article-journal","abstract":"Aims  The aim of this study was to elucidate the effects of regulator of G-protein signaling 5 (Rgs5), a negative regulator of G protein-mediated signaling, on atrial repolarization and tachyarrhythmia (ATA) in mice.    Methods and Results  In present study, the incidence of ATA were increased in Rgs5 −/−  Langendorff-perfused mouse hearts during program electrical stimulation (PES) (46.7%, 7 of 15) and burst pacing (26.7%, 4 of 15) compared with wild-type (WT) mice (PES: 7.1%,1 of 14; burst:7.1%,1 of 14) (P&amp;lt;0.05). And the duration of ATA also shown longer in Rgs5 −/−  heart than that in WT, 2 out of 15 hearts exhibited sustained ATA (&amp;gt;30 s) but none of them observed in WT mice. Atrial prolonged repolarization was observed in Rgs5 −/−  hearts including widened P wave in surface ECG recording, increased action potential duration (APD) and atrial effective refractory periods (AERP), all of them showed significant difference with WT mice (P&amp;lt;0.05). At the cellular level, whole-cell patch clamp recorded markedly decreased densities of repolarizing K +  currents including I Kur  (at +60 mV: 14.0±2.2 pF/pA) and I to  (at +60 mV: 16.7±1.3 pA/pF) in Rgs5 −/−  atrial cardiomyocytes, compared to those of WT mice (at +60 mV I to : 20.4±2.0 pA/pF; I kur : 17.9±2.0 pF/pA) (P&amp;lt;0.05).    Conclusion  These results suggest that Rgs5 is an important regulator of arrhythmogenesis in the mouse atrium and that the enhanced susceptibility to atrial tachyarrhythmias in Rgs5 −/−  mice may contribute to abnormalities of atrial repolarization.","container-title":"PLOS ONE","DOI":"10.1371/journal.pone.0046856","ISSN":"1932-6203","issue":"11","journalAbbreviation":"PLOS ONE","page":"e46856","source":"PLoS Journals","title":"Atrial Tachyarrhythmia in Rgs5-Null Mice","volume":"7","author":[{"family":"Qin","given":"Mu"},{"family":"Huang","given":"He"},{"family":"Wang","given":"Teng"},{"family":"Hu","given":"He"},{"family":"Liu","given":"Yu"},{"family":"Gu","given":"Yongwei"},{"family":"Cao","given":"Hong"},{"family":"Li","given":"Hongliang"},{"family":"Huang","given":"Congxin"}],"issued":{"date-parts":[["2012",11,5]]}}}],"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Qin </w:t>
            </w:r>
            <w:r w:rsidRPr="00806626">
              <w:rPr>
                <w:rFonts w:ascii="Times New Roman" w:hAnsi="Times New Roman" w:cs="Times New Roman"/>
                <w:i/>
                <w:sz w:val="18"/>
              </w:rPr>
              <w:t>et al.</w:t>
            </w:r>
            <w:r w:rsidRPr="00932753">
              <w:rPr>
                <w:rFonts w:ascii="Times New Roman" w:hAnsi="Times New Roman" w:cs="Times New Roman"/>
                <w:sz w:val="18"/>
              </w:rPr>
              <w:t>, 2012)</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127F8B54"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50</w:t>
            </w:r>
          </w:p>
        </w:tc>
        <w:tc>
          <w:tcPr>
            <w:tcW w:w="0" w:type="auto"/>
            <w:shd w:val="clear" w:color="000000" w:fill="FFFFFF"/>
            <w:noWrap/>
            <w:vAlign w:val="center"/>
            <w:hideMark/>
          </w:tcPr>
          <w:p w14:paraId="4210D96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B710DA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8.3±1.8</w:t>
            </w:r>
          </w:p>
        </w:tc>
        <w:tc>
          <w:tcPr>
            <w:tcW w:w="0" w:type="auto"/>
            <w:shd w:val="clear" w:color="000000" w:fill="FFFFFF"/>
            <w:noWrap/>
            <w:vAlign w:val="center"/>
            <w:hideMark/>
          </w:tcPr>
          <w:p w14:paraId="5B24785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2.9±1.1</w:t>
            </w:r>
          </w:p>
        </w:tc>
        <w:tc>
          <w:tcPr>
            <w:tcW w:w="0" w:type="auto"/>
            <w:shd w:val="clear" w:color="000000" w:fill="FFFFFF"/>
            <w:noWrap/>
            <w:vAlign w:val="center"/>
            <w:hideMark/>
          </w:tcPr>
          <w:p w14:paraId="212A34F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9.7±2.9</w:t>
            </w:r>
          </w:p>
        </w:tc>
        <w:tc>
          <w:tcPr>
            <w:tcW w:w="0" w:type="auto"/>
            <w:shd w:val="clear" w:color="000000" w:fill="FFFFFF"/>
            <w:noWrap/>
            <w:vAlign w:val="center"/>
            <w:hideMark/>
          </w:tcPr>
          <w:p w14:paraId="6B3ED5D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49FCCA9"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17B6AF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6C2DA45"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r>
      <w:tr w:rsidR="00932753" w:rsidRPr="00932753" w14:paraId="191B0C5F" w14:textId="77777777" w:rsidTr="00414711">
        <w:trPr>
          <w:trHeight w:val="414"/>
        </w:trPr>
        <w:tc>
          <w:tcPr>
            <w:tcW w:w="0" w:type="auto"/>
            <w:shd w:val="clear" w:color="000000" w:fill="FFFFFF"/>
            <w:noWrap/>
            <w:vAlign w:val="center"/>
            <w:hideMark/>
          </w:tcPr>
          <w:p w14:paraId="07658505" w14:textId="252A6FB5"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l5vprarlh","properties":{"formattedCitation":"(Lomax et al., 2003a)","plainCitation":"(Lomax et al., 2003a)","noteIndex":0},"citationItems":[{"id":330,"uris":["http://zotero.org/users/2824307/items/WHWSBPES"],"uri":["http://zotero.org/users/2824307/items/WHWSBPES"],"itemData":{"id":330,"type":"article-journal","abstract":"Consistent differences in K+ currents in left and right atria of adult mouse hearts have been identified by the application of current- and voltage-clamp protocols to isolated single myocytes. Left atrial myocytes had a significantly (P &lt; 0.05) larger peak outward K+ current density than myocytes from the right atrium. Detailed analysis revealed that this difference was due to the rapidly activating sustained K+ current, which is inhibited by 100 μM 4-aminopyridine (4-AP); this current was almost three times larger in the left atrium than in the right atrium. Accordingly, 100 μM 4-AP caused a significantly (P &lt; 0.05) larger increase in action potential duration in left than in right atrial myocytes. Inward rectifier K+ current density was also significantly (P &lt; 0.05) larger in left atrial myocytes. There was no difference in the voltage-dependent L-type Ca2+ current between left and right atria. As expected from this voltage-clamp data, the duration of action potentials recorded from single myocytes was significantly (P &lt; 0.05) shorter in myocytes from left atria, and left atrial tissue was found to have a significantly (P &lt; 0.05) shorter effective refractory period than right atrial tissue. These results reveal similarities between mice and other mammalian species where the left atrium repolarizes more quickly than the right, and provide new insight into cellular electrophysiological mechanisms responsible for this difference. These findings, and previous results, suggest that the atria of adult mice may be a suitable model for detailed studies of atrial electrophysiology and pharmacology under control conditions and in the context of induced atrial rhythm disturbances.","container-title":"American Journal of Physiology - Heart and Circulatory Physiology","DOI":"10.1152/ajpheart.00386.2003","ISSN":"0363-6135, 1522-1539","issue":"5","language":"en","note":"PMID: 12869373","page":"H1837-H1848","source":"ajpheart.physiology.org","title":"Comparison of time- and voltage-dependent K+ currents in myocytes from left and right atria of adult mice","volume":"285","author":[{"family":"Lomax","given":"Alan E."},{"family":"Kondo","given":"Colleen S."},{"family":"Giles","given":"Wayne R."}],"issued":{"date-parts":[["2003",11,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Lomax </w:t>
            </w:r>
            <w:r w:rsidRPr="00806626">
              <w:rPr>
                <w:rFonts w:ascii="Times New Roman" w:hAnsi="Times New Roman" w:cs="Times New Roman"/>
                <w:i/>
                <w:sz w:val="18"/>
              </w:rPr>
              <w:t>et al.</w:t>
            </w:r>
            <w:r w:rsidRPr="00932753">
              <w:rPr>
                <w:rFonts w:ascii="Times New Roman" w:hAnsi="Times New Roman" w:cs="Times New Roman"/>
                <w:sz w:val="18"/>
              </w:rPr>
              <w:t>, 2003a)</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5CACD0B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20</w:t>
            </w:r>
          </w:p>
        </w:tc>
        <w:tc>
          <w:tcPr>
            <w:tcW w:w="0" w:type="auto"/>
            <w:shd w:val="clear" w:color="000000" w:fill="FFFFFF"/>
            <w:noWrap/>
            <w:vAlign w:val="center"/>
            <w:hideMark/>
          </w:tcPr>
          <w:p w14:paraId="6CD06D7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303B49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2.4±1.5</w:t>
            </w:r>
          </w:p>
        </w:tc>
        <w:tc>
          <w:tcPr>
            <w:tcW w:w="0" w:type="auto"/>
            <w:shd w:val="clear" w:color="000000" w:fill="FFFFFF"/>
            <w:noWrap/>
            <w:vAlign w:val="center"/>
            <w:hideMark/>
          </w:tcPr>
          <w:p w14:paraId="1034AAC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0.97±1.77</w:t>
            </w:r>
          </w:p>
        </w:tc>
        <w:tc>
          <w:tcPr>
            <w:tcW w:w="0" w:type="auto"/>
            <w:shd w:val="clear" w:color="000000" w:fill="FFFFFF"/>
            <w:noWrap/>
            <w:vAlign w:val="center"/>
            <w:hideMark/>
          </w:tcPr>
          <w:p w14:paraId="4F89440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44.03±5.49</w:t>
            </w:r>
          </w:p>
        </w:tc>
        <w:tc>
          <w:tcPr>
            <w:tcW w:w="0" w:type="auto"/>
            <w:shd w:val="clear" w:color="000000" w:fill="FFFFFF"/>
            <w:noWrap/>
            <w:vAlign w:val="center"/>
            <w:hideMark/>
          </w:tcPr>
          <w:p w14:paraId="60048EC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9E70D6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3.5±1.4</w:t>
            </w:r>
          </w:p>
        </w:tc>
        <w:tc>
          <w:tcPr>
            <w:tcW w:w="0" w:type="auto"/>
            <w:shd w:val="clear" w:color="000000" w:fill="FFFFFF"/>
            <w:noWrap/>
            <w:vAlign w:val="center"/>
            <w:hideMark/>
          </w:tcPr>
          <w:p w14:paraId="1FFA652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4±0.6</w:t>
            </w:r>
          </w:p>
        </w:tc>
        <w:tc>
          <w:tcPr>
            <w:tcW w:w="0" w:type="auto"/>
            <w:shd w:val="clear" w:color="000000" w:fill="FFFFFF"/>
            <w:noWrap/>
            <w:vAlign w:val="center"/>
            <w:hideMark/>
          </w:tcPr>
          <w:p w14:paraId="6407C4F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7.1±3.3</w:t>
            </w:r>
          </w:p>
        </w:tc>
      </w:tr>
      <w:tr w:rsidR="00932753" w:rsidRPr="00932753" w14:paraId="47214374" w14:textId="77777777" w:rsidTr="00414711">
        <w:trPr>
          <w:trHeight w:val="414"/>
        </w:trPr>
        <w:tc>
          <w:tcPr>
            <w:tcW w:w="0" w:type="auto"/>
            <w:shd w:val="clear" w:color="000000" w:fill="FFFFFF"/>
            <w:noWrap/>
            <w:vAlign w:val="center"/>
            <w:hideMark/>
          </w:tcPr>
          <w:p w14:paraId="3DB6628B" w14:textId="680C2DDF"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2o6887idof","properties":{"formattedCitation":"(Hu et al., 2005)","plainCitation":"(Hu et al., 2005)","noteIndex":0},"citationItems":[{"id":600,"uris":["http://zotero.org/users/2824307/items/SUSD596M"],"uri":["http://zotero.org/users/2824307/items/SUSD596M"],"itemData":{"id":600,"type":"article-journal","abstract":"Hyperthyroidism has been associated with atrial fibrillation (AF); however, hyperthyroidism-induced ion channel changes that may predispose to AF have not been fully elucidated. To understand the electrophysiological changes that occur in left and right atria with hyperthyroidism, the patch-clamp technique was used to compare action potential duration (APD) and whole cell currents in myocytes from left and right atria from both control and hyperthyroid mice. Additionally, RNase protection assays and immunoblotting were performed to evaluate the mRNA and protein expression levels of K+ channel α-subunits in left and right atria. The results showed that 1) in control mice, the APD was shorter and the ultra-rapid delayed rectifier K+ conductance (IKur) and the sustained delayed rectifier K+ conductance (Iss) were larger in the left than in the right atrium; also, mRNA and protein expression levels of Kv1.5 and Kv2.1 were higher in the left atrium; 2) in hyperthyroid mice, the APD was shortened and IKur and Iss were increased in both left and right atrial myocytes, and the protein expression levels of Kv1.5 and Kv2.1 were increased significantly in both atria; and 3) the influence of hyperthyroidism on APD and delayed rectifier K+ currents was more prominent in right than in left atrium, which minimized the interatrial APD difference. In conclusion, hyperthyroidism resulted in more significant APD shortening and greater delayed rectifier K+ current increases in the right vs. the left atrium, which can contribute to the propensity for atrial arrhythmia in hyperthyroid heart.","container-title":"American Journal of Physiology - Heart and Circulatory Physiology","DOI":"10.1152/ajpheart.00828.2004","ISSN":"0363-6135, 1522-1539","issue":"4","language":"en","note":"PMID: 15894573","page":"H1448-H1455","source":"ajpheart.physiology.org","title":"Effects of hyperthyroidism on delayed rectifier K+ currents in left and right murine atria","volume":"289","author":[{"family":"Hu","given":"Ying"},{"family":"Jones","given":"S. V. Penelope"},{"family":"Dillmann","given":"Wolfgang H."}],"issued":{"date-parts":[["2005",10,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Hu </w:t>
            </w:r>
            <w:r w:rsidRPr="00806626">
              <w:rPr>
                <w:rFonts w:ascii="Times New Roman" w:hAnsi="Times New Roman" w:cs="Times New Roman"/>
                <w:i/>
                <w:sz w:val="18"/>
              </w:rPr>
              <w:t>et al.</w:t>
            </w:r>
            <w:r w:rsidRPr="00932753">
              <w:rPr>
                <w:rFonts w:ascii="Times New Roman" w:hAnsi="Times New Roman" w:cs="Times New Roman"/>
                <w:sz w:val="18"/>
              </w:rPr>
              <w:t>, 2005)</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18EF33A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B9D809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45BAC9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63.2±1.1</w:t>
            </w:r>
          </w:p>
        </w:tc>
        <w:tc>
          <w:tcPr>
            <w:tcW w:w="0" w:type="auto"/>
            <w:shd w:val="clear" w:color="000000" w:fill="FFFFFF"/>
            <w:noWrap/>
            <w:vAlign w:val="center"/>
            <w:hideMark/>
          </w:tcPr>
          <w:p w14:paraId="5BF85D5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220C51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9.00±1.89 (APD80)</w:t>
            </w:r>
          </w:p>
        </w:tc>
        <w:tc>
          <w:tcPr>
            <w:tcW w:w="0" w:type="auto"/>
            <w:shd w:val="clear" w:color="000000" w:fill="FFFFFF"/>
            <w:noWrap/>
            <w:vAlign w:val="center"/>
            <w:hideMark/>
          </w:tcPr>
          <w:p w14:paraId="1E34F27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7045CE0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64.4±0.8</w:t>
            </w:r>
          </w:p>
        </w:tc>
        <w:tc>
          <w:tcPr>
            <w:tcW w:w="0" w:type="auto"/>
            <w:shd w:val="clear" w:color="000000" w:fill="FFFFFF"/>
            <w:noWrap/>
            <w:vAlign w:val="center"/>
            <w:hideMark/>
          </w:tcPr>
          <w:p w14:paraId="40FD37A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D4E124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2.9±1.7 (APD80)</w:t>
            </w:r>
          </w:p>
        </w:tc>
      </w:tr>
      <w:tr w:rsidR="00932753" w:rsidRPr="00932753" w14:paraId="7C13F45C" w14:textId="77777777" w:rsidTr="00414711">
        <w:trPr>
          <w:trHeight w:val="414"/>
        </w:trPr>
        <w:tc>
          <w:tcPr>
            <w:tcW w:w="0" w:type="auto"/>
            <w:shd w:val="clear" w:color="000000" w:fill="FFFFFF"/>
            <w:noWrap/>
            <w:vAlign w:val="center"/>
            <w:hideMark/>
          </w:tcPr>
          <w:p w14:paraId="6225A26A" w14:textId="3648A9EA"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2locrlvs9r","properties":{"formattedCitation":"(Reil et al., 2010)","plainCitation":"(Reil et al., 2010)","noteIndex":0},"citationItems":[{"id":3442,"uris":["http://zotero.org/users/2824307/items/CAH4WS4K"],"uri":["http://zotero.org/users/2824307/items/CAH4WS4K"],"itemData":{"id":3442,"type":"article-journal","abstract":"Aims The small GTPase Rac1 seems to play a role in the pathogenesis of atrial fibrillation (AF). The aim of the present study was to characterize the effects of Rac1 overexpression on atrial electrophysiology.Methods and results In mice with cardiac overexpression of constitutively active Rac1 (RacET), statin-treated RacET, and wild-type controls (age 6 months), conduction in the right and left atrium (RA and LA) was mapped epicardially. The atrial effective refractory period (AERP) was determined and inducibility of atrial arrhythmias was tested. Action potentials were recorded in isolated cells. Left ventricular function was measured by pressure–volume analysis. Five of 11 RacET hearts showed spontaneous or inducible atrial tachyarrhythmias vs. 0 of 9 controls (P &lt; 0.05). In RacET, the P-wave duration was significantly longer (26.8 ± 2.1 vs. 16.7 ± 1.1 ms, P = 0.001) as was total atrial activation time (RA: 13.6 ± 4.4 vs. 3.2 ± 0.5 ms; LA: 7.1 ± 1.2 vs. 2.2 ± 0.3 ms, P &lt; 0.01). Prolonged local conduction times occurred more often in RacET (RA: 24.4 ± 3.8 vs. 2.7 ± 2.1%; LA: 19.1 ± 6.3 vs. 1.2 ± 0.7%, P &lt; 0.01). The AERP and action potential duration did not differ significantly between both groups. RacET demonstrated significant atrial fibrosis but only moderate systolic heart failure. RacET and statin-treated RacET were not significantly different regarding atrial electrophysiology.Conclusion The substrate for atrial arrhythmias in mice with Rac1 overexpression is characterized by conduction disturbances and atrial fibrosis. Electrical remodelling (i.e. a shortening of AERP) does not play a role. Statin treatment cannot prevent the structural and electrophysiological effects of pronounced Rac1 overexpression in this model.","container-title":"Cardiovascular Research","DOI":"10.1093/cvr/cvq079","ISSN":"0008-6363, 1755-3245","language":"en","note":"PMID: 20211865","page":"cvq079","source":"cardiovascres.oxfordjournals.org","title":"Cardiac Rac1 overexpression in mice creates a substrate for atrial arrhythmias characterized by structural remodelling","author":[{"family":"Reil","given":"Jan-Christian"},{"family":"Hohl","given":"Mathias"},{"family":"Oberhofer","given":"Martin"},{"family":"Kazakov","given":"Andrey"},{"family":"Kaestner","given":"Lars"},{"family":"Mueller","given":"Patrick"},{"family":"Adam","given":"Oliver"},{"family":"Maack","given":"Christoph"},{"family":"Lipp","given":"Peter"},{"family":"Mewis","given":"Christian"},{"family":"Allessie","given":"Maurits"},{"family":"Laufs","given":"Ulrich"},{"family":"Böhm","given":"Michael"},{"family":"Neuberger","given":"Hans-Ruprecht"}],"issued":{"date-parts":[["2010",3,7]]}}}],"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w:t>
            </w:r>
            <w:proofErr w:type="spellStart"/>
            <w:r w:rsidRPr="00932753">
              <w:rPr>
                <w:rFonts w:ascii="Times New Roman" w:hAnsi="Times New Roman" w:cs="Times New Roman"/>
                <w:sz w:val="18"/>
              </w:rPr>
              <w:t>Reil</w:t>
            </w:r>
            <w:proofErr w:type="spellEnd"/>
            <w:r w:rsidRPr="00932753">
              <w:rPr>
                <w:rFonts w:ascii="Times New Roman" w:hAnsi="Times New Roman" w:cs="Times New Roman"/>
                <w:sz w:val="18"/>
              </w:rPr>
              <w:t xml:space="preserve"> </w:t>
            </w:r>
            <w:r w:rsidRPr="00806626">
              <w:rPr>
                <w:rFonts w:ascii="Times New Roman" w:hAnsi="Times New Roman" w:cs="Times New Roman"/>
                <w:i/>
                <w:sz w:val="18"/>
              </w:rPr>
              <w:t>et al.</w:t>
            </w:r>
            <w:r w:rsidRPr="00932753">
              <w:rPr>
                <w:rFonts w:ascii="Times New Roman" w:hAnsi="Times New Roman" w:cs="Times New Roman"/>
                <w:sz w:val="18"/>
              </w:rPr>
              <w:t>, 2010)</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58D49E3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FC6786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C06BC4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0.9±0.9</w:t>
            </w:r>
          </w:p>
        </w:tc>
        <w:tc>
          <w:tcPr>
            <w:tcW w:w="0" w:type="auto"/>
            <w:shd w:val="clear" w:color="000000" w:fill="FFFFFF"/>
            <w:noWrap/>
            <w:vAlign w:val="center"/>
            <w:hideMark/>
          </w:tcPr>
          <w:p w14:paraId="197198C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35FEF1D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4.8±7.3 (APD70)</w:t>
            </w:r>
          </w:p>
        </w:tc>
        <w:tc>
          <w:tcPr>
            <w:tcW w:w="0" w:type="auto"/>
            <w:shd w:val="clear" w:color="000000" w:fill="FFFFFF"/>
            <w:noWrap/>
            <w:vAlign w:val="center"/>
            <w:hideMark/>
          </w:tcPr>
          <w:p w14:paraId="1090C65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D16779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0.9±1.2</w:t>
            </w:r>
          </w:p>
        </w:tc>
        <w:tc>
          <w:tcPr>
            <w:tcW w:w="0" w:type="auto"/>
            <w:shd w:val="clear" w:color="000000" w:fill="FFFFFF"/>
            <w:noWrap/>
            <w:vAlign w:val="center"/>
            <w:hideMark/>
          </w:tcPr>
          <w:p w14:paraId="01F5956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57030F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7.0±3.7 (APD70)</w:t>
            </w:r>
          </w:p>
        </w:tc>
      </w:tr>
      <w:tr w:rsidR="00932753" w:rsidRPr="00932753" w14:paraId="68BADD0D" w14:textId="77777777" w:rsidTr="00414711">
        <w:trPr>
          <w:trHeight w:val="414"/>
        </w:trPr>
        <w:tc>
          <w:tcPr>
            <w:tcW w:w="0" w:type="auto"/>
            <w:shd w:val="clear" w:color="000000" w:fill="FFFFFF"/>
            <w:noWrap/>
            <w:vAlign w:val="center"/>
            <w:hideMark/>
          </w:tcPr>
          <w:p w14:paraId="249262D6" w14:textId="1CAB510C"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2e94tge42","properties":{"formattedCitation":"(Lomax et al., 2003b)","plainCitation":"(Lomax et al., 2003b)","noteIndex":0},"citationItems":[{"id":3446,"uris":["http://zotero.org/users/2824307/items/G3GE5WC4"],"uri":["http://zotero.org/users/2824307/items/G3GE5WC4"],"itemData":{"id":3446,"type":"article-journal","container-title":"British Journal of Pharmacology","DOI":"10.1038/sj.bjp.0705474","ISSN":"1476-5381","issue":"3","journalAbbreviation":"British Journal of Pharmacology","page":"576-584","title":"Electrophysiological evidence for a gradient of G protein-gated K+ current in adult mouse atria","volume":"140","author":[{"family":"Lomax","given":"Alan E"},{"family":"Rose","given":"Robert A"},{"family":"Giles","given":"Wayne R"}],"issued":{"date-parts":[["2003"]]}}}],"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Lomax </w:t>
            </w:r>
            <w:r w:rsidRPr="00806626">
              <w:rPr>
                <w:rFonts w:ascii="Times New Roman" w:hAnsi="Times New Roman" w:cs="Times New Roman"/>
                <w:i/>
                <w:sz w:val="18"/>
              </w:rPr>
              <w:t>et al.</w:t>
            </w:r>
            <w:r w:rsidRPr="00932753">
              <w:rPr>
                <w:rFonts w:ascii="Times New Roman" w:hAnsi="Times New Roman" w:cs="Times New Roman"/>
                <w:sz w:val="18"/>
              </w:rPr>
              <w:t>, 2003b)</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1EE6777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00</w:t>
            </w:r>
          </w:p>
        </w:tc>
        <w:tc>
          <w:tcPr>
            <w:tcW w:w="0" w:type="auto"/>
            <w:shd w:val="clear" w:color="000000" w:fill="FFFFFF"/>
            <w:noWrap/>
            <w:vAlign w:val="center"/>
            <w:hideMark/>
          </w:tcPr>
          <w:p w14:paraId="0A830F1E"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0E7AC6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68.3±1.4</w:t>
            </w:r>
          </w:p>
        </w:tc>
        <w:tc>
          <w:tcPr>
            <w:tcW w:w="0" w:type="auto"/>
            <w:shd w:val="clear" w:color="000000" w:fill="FFFFFF"/>
            <w:noWrap/>
            <w:vAlign w:val="center"/>
            <w:hideMark/>
          </w:tcPr>
          <w:p w14:paraId="32CE5964"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1.3±2.6</w:t>
            </w:r>
          </w:p>
        </w:tc>
        <w:tc>
          <w:tcPr>
            <w:tcW w:w="0" w:type="auto"/>
            <w:shd w:val="clear" w:color="000000" w:fill="FFFFFF"/>
            <w:noWrap/>
            <w:vAlign w:val="center"/>
            <w:hideMark/>
          </w:tcPr>
          <w:p w14:paraId="314826F9"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57.6±7.3</w:t>
            </w:r>
          </w:p>
        </w:tc>
        <w:tc>
          <w:tcPr>
            <w:tcW w:w="0" w:type="auto"/>
            <w:shd w:val="clear" w:color="000000" w:fill="FFFFFF"/>
            <w:noWrap/>
            <w:vAlign w:val="center"/>
            <w:hideMark/>
          </w:tcPr>
          <w:p w14:paraId="380BE989"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3C0B06C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0.7±7.9</w:t>
            </w:r>
          </w:p>
        </w:tc>
        <w:tc>
          <w:tcPr>
            <w:tcW w:w="0" w:type="auto"/>
            <w:shd w:val="clear" w:color="000000" w:fill="FFFFFF"/>
            <w:noWrap/>
            <w:vAlign w:val="center"/>
            <w:hideMark/>
          </w:tcPr>
          <w:p w14:paraId="0E0F201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8.1±1.6</w:t>
            </w:r>
          </w:p>
        </w:tc>
        <w:tc>
          <w:tcPr>
            <w:tcW w:w="0" w:type="auto"/>
            <w:shd w:val="clear" w:color="000000" w:fill="FFFFFF"/>
            <w:noWrap/>
            <w:vAlign w:val="center"/>
            <w:hideMark/>
          </w:tcPr>
          <w:p w14:paraId="754EBD2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3.2±5.3</w:t>
            </w:r>
          </w:p>
        </w:tc>
      </w:tr>
      <w:tr w:rsidR="00932753" w:rsidRPr="00932753" w14:paraId="78C52B0F" w14:textId="77777777" w:rsidTr="00414711">
        <w:trPr>
          <w:trHeight w:val="414"/>
        </w:trPr>
        <w:tc>
          <w:tcPr>
            <w:tcW w:w="0" w:type="auto"/>
            <w:shd w:val="clear" w:color="000000" w:fill="FFFFFF"/>
            <w:noWrap/>
            <w:vAlign w:val="center"/>
            <w:hideMark/>
          </w:tcPr>
          <w:p w14:paraId="63BF26F1" w14:textId="7351076F"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1gaptf0rsg","properties":{"formattedCitation":"(Hirose et al., 2009)","plainCitation":"(Hirose et al., 2009)","noteIndex":0},"citationItems":[{"id":3448,"uris":["http://zotero.org/users/2824307/items/234N3NI4"],"uri":["http://zotero.org/users/2824307/items/234N3NI4"],"itemData":{"id":3448,"type":"article-journal","abstract":"Background\nOur previous study showed that diacylglycerol kinase ζ (DGKζ), which degenerates diacylglycerol (DAG), inhibits ventricular structural remodeling and rescues activated G protein αq (Gαq)–induced heart failure. However, whether DGKζ inhibits atrial remodeling is still unknown.\nObjective\nThis study aimed to elucidate the effects of DGKζ on atrial remodeling.\nMethods\nA transgenic mouse (Gαq-TG) with cardiac expression of activated Gαq and a double transgenic mouse (Gαq/DGKζ-TG) with cardiac overexpression of DGKζ and activated Gαq were created.\nResults\nDuring electrocardiogram (ECG) recording for 10 min, atrial fibrillation was observed in 5 of 11 anesthetized Gαq-TG mice but not in any wild-type (WT) and Gαq/DGKζ-TG mice (P &amp;lt;.05). All of the ECG parameters measured were prolonged in the Gαq-TG compared with WT mice. Interestingly, in Gαq/DGKζ-TG mice, although the PR and RR intervals were still prolonged, the P interval, QRS complex, and QT interval were not different from those in WT mice. In Langendorff-perfused hearts, the incidence of atrial tachyarrhythmia induced by rapid atrial pacing was greater in Gαq-TG hearts than in Gαq/DGKζ-TG hearts (P &amp;lt;.05). Action potential duration prolongation and impulse conduction slowing were observed in Gαq-TG atria compared with Gαq/DGKζ-TG atria. Dilatation of the left atrium with thrombus formation was observed in 9 Gαq-TG hearts but not in any Gαq/DGKζ-TG hearts. Moreover, the degree of extensive interstitial fibrosis in the left atrium was greater in Gαq-TG hearts than that in Gαq/DGKζ-TG hearts (P &amp;lt;.05).\nConclusion\nThese results show that DGKζ inhibits Gαq-induced atrial remodeling and suggest that DGKζ is a novel therapeutic target for atrial fibrillation.","container-title":"Heart Rhythm","DOI":"10.1016/j.hrthm.2008.10.018","ISSN":"1547-5271","issue":"1","journalAbbreviation":"Heart Rhythm","page":"78-84","source":"ScienceDirect","title":"Diacylglycerol kinase ζ inhibits Gαq-induced atrial remodeling in transgenic mice","volume":"6","author":[{"family":"Hirose","given":"Masamichi"},{"family":"Takeishi","given":"Yasuchika"},{"family":"Niizeki","given":"Takeshi"},{"family":"Shimojo","given":"Hisashi"},{"family":"Nakada","given":"Tsutomu"},{"family":"Kubota","given":"Isao"},{"family":"Nakayama","given":"Jun"},{"family":"Mende","given":"Ulrike"},{"family":"Yamada","given":"Mitsuhiko"}],"issued":{"date-parts":[["2009",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Hirose </w:t>
            </w:r>
            <w:r w:rsidRPr="00806626">
              <w:rPr>
                <w:rFonts w:ascii="Times New Roman" w:hAnsi="Times New Roman" w:cs="Times New Roman"/>
                <w:i/>
                <w:sz w:val="18"/>
              </w:rPr>
              <w:t>et al.</w:t>
            </w:r>
            <w:r w:rsidRPr="00932753">
              <w:rPr>
                <w:rFonts w:ascii="Times New Roman" w:hAnsi="Times New Roman" w:cs="Times New Roman"/>
                <w:sz w:val="18"/>
              </w:rPr>
              <w:t>, 2009)</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3745E8F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50</w:t>
            </w:r>
          </w:p>
        </w:tc>
        <w:tc>
          <w:tcPr>
            <w:tcW w:w="0" w:type="auto"/>
            <w:shd w:val="clear" w:color="000000" w:fill="FFFFFF"/>
            <w:noWrap/>
            <w:vAlign w:val="center"/>
            <w:hideMark/>
          </w:tcPr>
          <w:p w14:paraId="1007C19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499D675"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CC506D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DA54D9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99F474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E7ED81E"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335E8D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06334AB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3.5±1.7 (APD80)</w:t>
            </w:r>
          </w:p>
        </w:tc>
      </w:tr>
      <w:tr w:rsidR="00932753" w:rsidRPr="00932753" w14:paraId="25F091CA" w14:textId="77777777" w:rsidTr="00414711">
        <w:trPr>
          <w:trHeight w:val="414"/>
        </w:trPr>
        <w:tc>
          <w:tcPr>
            <w:tcW w:w="0" w:type="auto"/>
            <w:shd w:val="clear" w:color="000000" w:fill="FFFFFF"/>
            <w:noWrap/>
            <w:vAlign w:val="center"/>
            <w:hideMark/>
          </w:tcPr>
          <w:p w14:paraId="3F11D895" w14:textId="06971182"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22hvh3bbo9","properties":{"formattedCitation":"(Hua et al., 2012)","plainCitation":"(Hua et al., 2012)","noteIndex":0},"citationItems":[{"id":588,"uris":["http://zotero.org/users/2824307/items/IJDJA2WF"],"uri":["http://zotero.org/users/2824307/items/IJDJA2WF"],"itemData":{"id":588,"type":"article-journal","abstract":"Phosphodiesterases (PDEs) are critical regulators of cyclic nucleotides in the heart. In ventricular myocytes, the L-type Ca 2+  current (I Ca,L ) is a major target of regulation by PDEs, particularly members of the PDE2, PDE3 and PDE4 families. Conversely, much less is known about the roles of PDE2, PDE3 and PDE4 in the regulation of action potential (AP) properties and I Ca,L  in the sinoatrial node (SAN) and the atrial myocardium, especially in mice. Thus, the purpose of our study was to measure the effects of global PDE inhibition with Isobutyl-1-methylxanthine (IBMX) and selective inhibitors of PDE2, PDE3 and PDE4 on AP properties in isolated mouse SAN and right atrial myocytes. We also measured the effects of these inhibitors on I Ca,L  in SAN and atrial myocytes in comparison to ventricular myocytes. Our data demonstrate that IBMX markedly increases spontaneous AP frequency in SAN myocytes and AP duration in atrial myocytes. Spontaneous AP firing in SAN myocytes was also increased by the PDE2 inhibitor erythro-9-[2-hydroxy-3-nonyl] adenine (EHNA), the PDE3 inhibitor milrinone (Mil) and the PDE4 inhibitor rolipram (Rol). In contrast, atrial AP duration was increased by EHNA and Rol, but not by Mil. IBMX also potently, and similarly, increased I Ca,L  in SAN, atrial and ventricular myocytes; however, important differences emerged in terms of which inhibitors could modulate I Ca,L  in each myocyte type. Consistent with our AP measurements, EHNA, Mil and Rol each increased I Ca,L  in SAN myocytes. Also, EHNA and Rol, but not Mil, increased atrial I Ca,L . In complete contrast, no selective PDE inhibitors increased I Ca,L  in ventricular myocytes when given alone. Thus, our data show that the effects of selective PDE2, PDE3 and PDE4 inhibitors are distinct in the different regions of the myocardium indicating important differences in how each PDE family constitutively regulates ion channel function in the SAN, atrial and ventricular myocardium.","container-title":"PLOS ONE","DOI":"10.1371/journal.pone.0047652","ISSN":"1932-6203","issue":"10","journalAbbreviation":"PLOS ONE","page":"e47652","source":"PLoS Journals","title":"Distinct Patterns of Constitutive Phosphodiesterase Activity in Mouse Sinoatrial Node and Atrial Myocardium","volume":"7","author":[{"family":"Hua","given":"Rui"},{"family":"Adamczyk","given":"Andrew"},{"family":"Robbins","given":"Courtney"},{"family":"Ray","given":"Gibanananda"},{"family":"Rose","given":"Robert A."}],"issued":{"date-parts":[["2012",10,15]]}}}],"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Hua </w:t>
            </w:r>
            <w:r w:rsidRPr="00806626">
              <w:rPr>
                <w:rFonts w:ascii="Times New Roman" w:hAnsi="Times New Roman" w:cs="Times New Roman"/>
                <w:i/>
                <w:sz w:val="18"/>
              </w:rPr>
              <w:t>et al.</w:t>
            </w:r>
            <w:r w:rsidRPr="00932753">
              <w:rPr>
                <w:rFonts w:ascii="Times New Roman" w:hAnsi="Times New Roman" w:cs="Times New Roman"/>
                <w:sz w:val="18"/>
              </w:rPr>
              <w:t>, 2012)</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2AAEA8F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50</w:t>
            </w:r>
          </w:p>
        </w:tc>
        <w:tc>
          <w:tcPr>
            <w:tcW w:w="0" w:type="auto"/>
            <w:shd w:val="clear" w:color="000000" w:fill="FFFFFF"/>
            <w:noWrap/>
            <w:vAlign w:val="center"/>
            <w:hideMark/>
          </w:tcPr>
          <w:p w14:paraId="0994E799"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3085803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6.9±0.2</w:t>
            </w:r>
          </w:p>
        </w:tc>
        <w:tc>
          <w:tcPr>
            <w:tcW w:w="0" w:type="auto"/>
            <w:shd w:val="clear" w:color="000000" w:fill="FFFFFF"/>
            <w:noWrap/>
            <w:vAlign w:val="center"/>
            <w:hideMark/>
          </w:tcPr>
          <w:p w14:paraId="0C94C18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8.2±0.9</w:t>
            </w:r>
          </w:p>
        </w:tc>
        <w:tc>
          <w:tcPr>
            <w:tcW w:w="0" w:type="auto"/>
            <w:shd w:val="clear" w:color="000000" w:fill="FFFFFF"/>
            <w:noWrap/>
            <w:vAlign w:val="center"/>
            <w:hideMark/>
          </w:tcPr>
          <w:p w14:paraId="41D23CE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45±4.6</w:t>
            </w:r>
          </w:p>
        </w:tc>
        <w:tc>
          <w:tcPr>
            <w:tcW w:w="0" w:type="auto"/>
            <w:shd w:val="clear" w:color="000000" w:fill="FFFFFF"/>
            <w:noWrap/>
            <w:vAlign w:val="center"/>
            <w:hideMark/>
          </w:tcPr>
          <w:p w14:paraId="39782FD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2D0C3A4"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DEE57A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BA64D4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r>
      <w:tr w:rsidR="00932753" w:rsidRPr="00932753" w14:paraId="77E6ADA4" w14:textId="77777777" w:rsidTr="00414711">
        <w:trPr>
          <w:trHeight w:val="414"/>
        </w:trPr>
        <w:tc>
          <w:tcPr>
            <w:tcW w:w="0" w:type="auto"/>
            <w:shd w:val="clear" w:color="000000" w:fill="FFFFFF"/>
            <w:noWrap/>
            <w:vAlign w:val="center"/>
            <w:hideMark/>
          </w:tcPr>
          <w:p w14:paraId="1915ADCE" w14:textId="6C875628"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fldChar w:fldCharType="begin"/>
            </w:r>
            <w:r>
              <w:rPr>
                <w:rFonts w:ascii="Times New Roman" w:eastAsia="等线" w:hAnsi="Times New Roman" w:cs="Times New Roman"/>
                <w:color w:val="000000"/>
                <w:kern w:val="0"/>
                <w:sz w:val="18"/>
                <w:szCs w:val="20"/>
              </w:rPr>
              <w:instrText xml:space="preserve"> ADDIN ZOTERO_ITEM CSL_CITATION {"citationID":"8661OKp7","properties":{"formattedCitation":"(Syeda et al., 2016)","plainCitation":"(Syeda et al., 2016)","noteIndex":0},"citationItems":[{"id":4089,"uris":["http://zotero.org/users/2824307/items/PFRI2HVK"],"uri":["http://zotero.org/users/2824307/items/PFRI2HVK"],"itemData":{"id":4089,"type":"article-journal","abstract":"Central Illustration\n&lt;img class=\"highwire-fragment fragment-image\" alt=\"Figure1\" src=\"http://www.onlinejacc.org/content/accj/68/17/1881/F1.medium.gif\" width=\"440\" height=\"217\"/&gt;Download figure Open in new tab Download powerpoint\n\nBackground Antiarrhythmic drugs are widely used to treat patients with atrial fibrillation (AF), but the mechanisms conveying their variable effectiveness are not known. Recent data suggested that paired like homeodomain-2 transcription factor (PITX2) might play an important role in regulating gene expression and electrical function of the adult left atrium (LA).\nObjectives After determining LA PITX2 expression in AF patients requiring rhythm control therapy, the authors assessed the effects of Pitx2c on LA electrophysiology and the effect of antiarrhythmic drugs.\nMethods LA PITX2 messenger ribonucleic acid (mRNA) levels were measured in 95 patients undergoing thoracoscopic AF ablation. The effects of flecainide, a sodium (Na+)-channel blocker, and d,l-sotalol, a potassium channel blocker, were studied in littermate mice with normal and reduced Pitx2c mRNA by electrophysiological study, optical mapping, and patch clamp studies. PITX2-dependent mechanisms of antiarrhythmic drug action were studied in human embryonic kidney (HEK) cells expressing human Na channels and by modeling human action potentials.\nResults Flecainide 1 μmol/l was more effective in suppressing atrial arrhythmias in atria with reduced Pitx2c mRNA levels (Pitx2c+/–). Resting membrane potential was more depolarized in Pitx2c+/– atria, and TWIK-related acid-sensitive K+ channel 2 (TASK-2) gene and protein expression were decreased. This resulted in enhanced post-repolarization refractoriness and more effective Na-channel inhibition. Defined holding potentials eliminated differences in flecainide’s effects between wild-type and Pitx2c+/– atrial cardiomyocytes. More positive holding potentials replicated the increased effectiveness of flecainide in blocking human Nav1.5 channels in HEK293 cells. Computer modeling reproduced an enhanced effectiveness of Na-channel block when resting membrane potential was slightly depolarized.\nConclusions PITX2 mRNA modulates atrial resting membrane potential and thereby alters the effectiveness of Na-channel blockers. PITX2 and ion channels regulating the resting membrane potential may provide novel targets for antiarrhythmic drug development and companion therapeutics in AF.","container-title":"Journal of the American College of Cardiology","DOI":"10.1016/j.jacc.2016.07.766","ISSN":"0735-1097, 1558-3597","issue":"17","language":"en","page":"1881-1894","source":"www.onlinejacc.org","title":"PITX2 Modulates Atrial Membrane Potential and the Antiarrhythmic Effects of Sodium-Channel Blockers","volume":"68","author":[{"family":"Syeda","given":"Fahima"},{"family":"Holmes","given":"Andrew P."},{"family":"Yu","given":"Ting Y."},{"family":"Tull","given":"Samantha"},{"family":"Kuhlmann","given":"Stefan Michael"},{"family":"Pavlovic","given":"Davor"},{"family":"Betney","given":"Daniel"},{"family":"Riley","given":"Genna"},{"family":"Kucera","given":"Jan P."},{"family":"Jousset","given":"Florian"},{"family":"Groot","given":"Joris R.","dropping-particle":"de"},{"family":"Rohr","given":"Stephan"},{"family":"Brown","given":"Nigel A."},{"family":"Fabritz","given":"Larissa"},{"family":"Kirchhof","given":"Paulus"}],"issued":{"date-parts":[["2016",10,25]]}}}],"schema":"https://github.com/citation-style-language/schema/raw/master/csl-citation.json"} </w:instrText>
            </w:r>
            <w:r w:rsidRPr="00932753">
              <w:rPr>
                <w:rFonts w:ascii="Times New Roman" w:eastAsia="等线" w:hAnsi="Times New Roman" w:cs="Times New Roman"/>
                <w:color w:val="000000"/>
                <w:kern w:val="0"/>
                <w:sz w:val="18"/>
                <w:szCs w:val="20"/>
              </w:rPr>
              <w:fldChar w:fldCharType="separate"/>
            </w:r>
            <w:r w:rsidRPr="00932753">
              <w:rPr>
                <w:rFonts w:ascii="Times New Roman" w:hAnsi="Times New Roman" w:cs="Times New Roman"/>
                <w:sz w:val="18"/>
              </w:rPr>
              <w:t>(</w:t>
            </w:r>
            <w:proofErr w:type="spellStart"/>
            <w:r w:rsidRPr="00932753">
              <w:rPr>
                <w:rFonts w:ascii="Times New Roman" w:hAnsi="Times New Roman" w:cs="Times New Roman"/>
                <w:sz w:val="18"/>
              </w:rPr>
              <w:t>Syeda</w:t>
            </w:r>
            <w:proofErr w:type="spellEnd"/>
            <w:r w:rsidRPr="00932753">
              <w:rPr>
                <w:rFonts w:ascii="Times New Roman" w:hAnsi="Times New Roman" w:cs="Times New Roman"/>
                <w:sz w:val="18"/>
              </w:rPr>
              <w:t xml:space="preserve"> </w:t>
            </w:r>
            <w:r w:rsidRPr="00806626">
              <w:rPr>
                <w:rFonts w:ascii="Times New Roman" w:hAnsi="Times New Roman" w:cs="Times New Roman"/>
                <w:i/>
                <w:sz w:val="18"/>
              </w:rPr>
              <w:t>et al.</w:t>
            </w:r>
            <w:r w:rsidRPr="00932753">
              <w:rPr>
                <w:rFonts w:ascii="Times New Roman" w:hAnsi="Times New Roman" w:cs="Times New Roman"/>
                <w:sz w:val="18"/>
              </w:rPr>
              <w:t>, 2016)</w:t>
            </w:r>
            <w:r w:rsidRPr="00932753">
              <w:rPr>
                <w:rFonts w:ascii="Times New Roman" w:eastAsia="等线" w:hAnsi="Times New Roman" w:cs="Times New Roman"/>
                <w:color w:val="000000"/>
                <w:kern w:val="0"/>
                <w:sz w:val="18"/>
                <w:szCs w:val="20"/>
              </w:rPr>
              <w:fldChar w:fldCharType="end"/>
            </w:r>
          </w:p>
        </w:tc>
        <w:tc>
          <w:tcPr>
            <w:tcW w:w="0" w:type="auto"/>
            <w:shd w:val="clear" w:color="000000" w:fill="FFFFFF"/>
            <w:noWrap/>
            <w:vAlign w:val="center"/>
            <w:hideMark/>
          </w:tcPr>
          <w:p w14:paraId="6FB96CE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00</w:t>
            </w:r>
          </w:p>
        </w:tc>
        <w:tc>
          <w:tcPr>
            <w:tcW w:w="0" w:type="auto"/>
            <w:shd w:val="clear" w:color="000000" w:fill="FFFFFF"/>
            <w:noWrap/>
            <w:vAlign w:val="center"/>
            <w:hideMark/>
          </w:tcPr>
          <w:p w14:paraId="37930B05"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F1A8E7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8D8484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7C5A2FA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AE2DB4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C041DA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auto" w:fill="auto"/>
            <w:vAlign w:val="center"/>
            <w:hideMark/>
          </w:tcPr>
          <w:p w14:paraId="24F31D4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6.6±0.2</w:t>
            </w:r>
          </w:p>
        </w:tc>
        <w:tc>
          <w:tcPr>
            <w:tcW w:w="0" w:type="auto"/>
            <w:shd w:val="clear" w:color="auto" w:fill="auto"/>
            <w:vAlign w:val="center"/>
            <w:hideMark/>
          </w:tcPr>
          <w:p w14:paraId="1DB65BA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9.9±0.9</w:t>
            </w:r>
          </w:p>
        </w:tc>
      </w:tr>
      <w:tr w:rsidR="00932753" w:rsidRPr="00932753" w14:paraId="2ABC6E25" w14:textId="77777777" w:rsidTr="00414711">
        <w:trPr>
          <w:trHeight w:val="414"/>
        </w:trPr>
        <w:tc>
          <w:tcPr>
            <w:tcW w:w="0" w:type="auto"/>
            <w:shd w:val="clear" w:color="auto" w:fill="auto"/>
            <w:noWrap/>
            <w:vAlign w:val="center"/>
            <w:hideMark/>
          </w:tcPr>
          <w:p w14:paraId="67A07193" w14:textId="1F0123A3"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72EQPAp7","properties":{"formattedCitation":"(Hua et al., 2015)","plainCitation":"(Hua et al., 2015)","noteIndex":0},"citationItems":[{"id":3782,"uris":["http://zotero.org/users/2824307/items/WIIHRVIA"],"uri":["http://zotero.org/users/2824307/items/WIIHRVIA"],"itemData":{"id":3782,"type":"article-journal","abstract":"Background—Atrial natriuretic peptide (ANP) is a hormone with numerous beneficial cardiovascular effects. Recently, a mutation in the ANP gene, which results in the generation of a mutant form of ANP (mANP), was identified and shown to cause atrial fibrillation in people. The mechanism(s) through which mANP causes atrial fibrillation is unknown. Our objective was to compare the effects of wild-type ANP and mANP on atrial electrophysiology in mice and humans.\nMethods and Results—Action potentials (APs), L-type Ca2+ currents (ICa,L), and Na+ current were recorded in atrial myocytes from wild-type or natriuretic peptide receptor C knockout (NPR-C−/−) mice. In mice, ANP and mANP (10–100 nmol/L) had opposing effects on atrial myocyte AP morphology and ICa,L. ANP increased AP upstroke velocity (Vmax), AP duration, and ICa,L similarly in wild-type and NPR-C−/− myocytes. In contrast, mANP decreased Vmax, AP duration, and ICa,L, and these effects were completely absent in NPR-C−/− myocytes. ANP and mANP also had opposing effects on ICa,L in human atrial myocytes. In contrast, neither ANP nor mANP had any effect on Na+ current in mouse atrial myocytes. Optical mapping studies in mice demonstrate that ANP sped electric conduction in the atria, whereas mANP did the opposite and slowed atrial conduction. Atrial pacing in the presence of mANP induced arrhythmias in 62.5% of hearts, whereas treatment with ANP completely prevented the occurrence of arrhythmias.\nConclusions—These findings provide mechanistic insight into how mANP causes atrial fibrillation and demonstrate that wild-type ANP is antiarrhythmic.","container-title":"Circulation: Arrhythmia and Electrophysiology","DOI":"10.1161/CIRCEP.115.002896","ISSN":"1941-3149, 1941-3084","issue":"5","language":"en","note":"PMID: 26227000","page":"1240-1254","source":"circep.ahajournals.org","title":"Effects of Wild-Type and Mutant Forms of Atrial Natriuretic Peptide on Atrial Electrophysiology and Arrhythmogenesis","volume":"8","author":[{"family":"Hua","given":"Rui"},{"family":"MacLeod","given":"Sarah L."},{"family":"Polina","given":"Iuliia"},{"family":"Moghtadaei","given":"Motahareh"},{"family":"Jansen","given":"Hailey J."},{"family":"Bogachev","given":"Oleg"},{"family":"O’Blenes","given":"Stacy B."},{"family":"Sapp","given":"John L."},{"family":"Legare","given":"Jean-Francois"},{"family":"Rose","given":"Robert A."}],"issued":{"date-parts":[["2015",10,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Hua </w:t>
            </w:r>
            <w:r w:rsidRPr="00806626">
              <w:rPr>
                <w:rFonts w:ascii="Times New Roman" w:hAnsi="Times New Roman" w:cs="Times New Roman"/>
                <w:i/>
                <w:sz w:val="18"/>
              </w:rPr>
              <w:t>et al.</w:t>
            </w:r>
            <w:r w:rsidRPr="00932753">
              <w:rPr>
                <w:rFonts w:ascii="Times New Roman" w:hAnsi="Times New Roman" w:cs="Times New Roman"/>
                <w:sz w:val="18"/>
              </w:rPr>
              <w:t>, 2015)</w:t>
            </w:r>
            <w:r w:rsidRPr="00932753">
              <w:rPr>
                <w:rFonts w:ascii="Times New Roman" w:eastAsia="宋体" w:hAnsi="Times New Roman" w:cs="Times New Roman"/>
                <w:kern w:val="0"/>
                <w:sz w:val="18"/>
                <w:szCs w:val="20"/>
              </w:rPr>
              <w:fldChar w:fldCharType="end"/>
            </w:r>
          </w:p>
        </w:tc>
        <w:tc>
          <w:tcPr>
            <w:tcW w:w="0" w:type="auto"/>
            <w:shd w:val="clear" w:color="auto" w:fill="auto"/>
            <w:noWrap/>
            <w:vAlign w:val="center"/>
            <w:hideMark/>
          </w:tcPr>
          <w:p w14:paraId="1131FE2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auto" w:fill="auto"/>
            <w:noWrap/>
            <w:vAlign w:val="center"/>
            <w:hideMark/>
          </w:tcPr>
          <w:p w14:paraId="45EEF6C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63.0 ± 5.4 (overshoot)</w:t>
            </w:r>
          </w:p>
        </w:tc>
        <w:tc>
          <w:tcPr>
            <w:tcW w:w="0" w:type="auto"/>
            <w:shd w:val="clear" w:color="auto" w:fill="auto"/>
            <w:noWrap/>
            <w:vAlign w:val="center"/>
            <w:hideMark/>
          </w:tcPr>
          <w:p w14:paraId="7B7E125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81.3 ± 1.5</w:t>
            </w:r>
          </w:p>
        </w:tc>
        <w:tc>
          <w:tcPr>
            <w:tcW w:w="0" w:type="auto"/>
            <w:shd w:val="clear" w:color="auto" w:fill="auto"/>
            <w:noWrap/>
            <w:vAlign w:val="center"/>
            <w:hideMark/>
          </w:tcPr>
          <w:p w14:paraId="2E93BDC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0.9 ± 3.3</w:t>
            </w:r>
          </w:p>
        </w:tc>
        <w:tc>
          <w:tcPr>
            <w:tcW w:w="0" w:type="auto"/>
            <w:shd w:val="clear" w:color="auto" w:fill="auto"/>
            <w:noWrap/>
            <w:vAlign w:val="center"/>
            <w:hideMark/>
          </w:tcPr>
          <w:p w14:paraId="74E51B8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47.9 ± 6.0</w:t>
            </w:r>
          </w:p>
        </w:tc>
        <w:tc>
          <w:tcPr>
            <w:tcW w:w="0" w:type="auto"/>
            <w:shd w:val="clear" w:color="auto" w:fill="auto"/>
            <w:noWrap/>
            <w:vAlign w:val="center"/>
            <w:hideMark/>
          </w:tcPr>
          <w:p w14:paraId="145E749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auto" w:fill="auto"/>
            <w:noWrap/>
            <w:vAlign w:val="center"/>
            <w:hideMark/>
          </w:tcPr>
          <w:p w14:paraId="06AACD3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auto" w:fill="auto"/>
            <w:noWrap/>
            <w:vAlign w:val="center"/>
            <w:hideMark/>
          </w:tcPr>
          <w:p w14:paraId="618ECDEE"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auto" w:fill="auto"/>
            <w:noWrap/>
            <w:vAlign w:val="center"/>
            <w:hideMark/>
          </w:tcPr>
          <w:p w14:paraId="3E7F0A5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r>
      <w:tr w:rsidR="00932753" w:rsidRPr="00932753" w14:paraId="64E1D962" w14:textId="77777777" w:rsidTr="00932753">
        <w:trPr>
          <w:trHeight w:val="414"/>
        </w:trPr>
        <w:tc>
          <w:tcPr>
            <w:tcW w:w="0" w:type="auto"/>
            <w:gridSpan w:val="10"/>
            <w:shd w:val="clear" w:color="auto" w:fill="BFBFBF"/>
            <w:noWrap/>
            <w:vAlign w:val="center"/>
          </w:tcPr>
          <w:p w14:paraId="19DA404F" w14:textId="77777777" w:rsidR="00932753" w:rsidRPr="00932753" w:rsidRDefault="00932753" w:rsidP="00932753">
            <w:pPr>
              <w:widowControl/>
              <w:spacing w:line="480" w:lineRule="auto"/>
              <w:jc w:val="center"/>
              <w:rPr>
                <w:rFonts w:ascii="Times New Roman" w:eastAsia="等线" w:hAnsi="Times New Roman" w:cs="Times New Roman"/>
                <w:b/>
                <w:color w:val="000000"/>
                <w:kern w:val="0"/>
                <w:sz w:val="18"/>
                <w:szCs w:val="20"/>
              </w:rPr>
            </w:pPr>
            <w:r w:rsidRPr="00932753">
              <w:rPr>
                <w:rFonts w:ascii="Times New Roman" w:eastAsia="等线" w:hAnsi="Times New Roman" w:cs="Times New Roman" w:hint="eastAsia"/>
                <w:b/>
                <w:color w:val="000000"/>
                <w:kern w:val="0"/>
                <w:sz w:val="18"/>
                <w:szCs w:val="20"/>
              </w:rPr>
              <w:lastRenderedPageBreak/>
              <w:t>B</w:t>
            </w:r>
            <w:r w:rsidRPr="00932753">
              <w:rPr>
                <w:rFonts w:ascii="Times New Roman" w:eastAsia="等线" w:hAnsi="Times New Roman" w:cs="Times New Roman"/>
                <w:b/>
                <w:color w:val="000000"/>
                <w:kern w:val="0"/>
                <w:sz w:val="18"/>
                <w:szCs w:val="20"/>
              </w:rPr>
              <w:t>ody Temperature</w:t>
            </w:r>
          </w:p>
        </w:tc>
      </w:tr>
      <w:tr w:rsidR="00932753" w:rsidRPr="00932753" w14:paraId="61C9DE34" w14:textId="77777777" w:rsidTr="00414711">
        <w:trPr>
          <w:trHeight w:val="414"/>
        </w:trPr>
        <w:tc>
          <w:tcPr>
            <w:tcW w:w="0" w:type="auto"/>
            <w:shd w:val="clear" w:color="000000" w:fill="FFFFFF"/>
            <w:noWrap/>
            <w:vAlign w:val="center"/>
            <w:hideMark/>
          </w:tcPr>
          <w:p w14:paraId="475D77C4" w14:textId="09C0D54C"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2jt1ohfjrv","properties":{"formattedCitation":"(Nygren et al., 2004)","plainCitation":"(Nygren et al., 2004)","noteIndex":0},"citationItems":[{"id":3450,"uris":["http://zotero.org/users/2824307/items/K3X7AWAD"],"uri":["http://zotero.org/users/2824307/items/K3X7AWAD"],"itemData":{"id":3450,"type":"article-journal","abstract":"An imaging system for di-4-ANEPPS (4-[β-[2-(di-n-butylamino)-6-naphthylvinyl]pyridinium]) voltage-sensitive dye recordings has been adapted for recording from an in vitro mouse heart preparation that consists of both atria in isolation. This approach has been used to study inter- and intra-atrial activation and conduction and to monitor action potential durations (APDs) in the left and right atrium. The findings from this study confirm some of our previous findings in isolated mouse atrial myocytes and demonstrate that many electrophysiological properties of mouse atria closely resemble those of larger mammals. Specifically, we made the following observations: 1) Activation in mouse atria originates in the sinoatrial node and spreads into the right atrium and, after a delay, into the left atrium. 2) APD in the left atrium is shorter than in the right atrium. 3) Sites in the posterior walls have longer APDs than sites in the atrial appendages. 4) Superfusion of this preparation with 4-aminopyridine and tetraethylammonium resulted in increases in APD, consistent with their inhibitory effects on the K+ currents known to be expressed in mouse atria. 5) The muscarinic agonist carbachol shortened APD in all areas of the preparation, except the left atrial appendage, in which carbachol had no statistically significant effect on APD. These results validate a new approach for monitoring activation, conduction, and repolarization in mouse atria and demonstrate that the physiological and pharmacological properties of mouse atria are sufficiently similar to those of larger animals to warrant further studies using this preparation.","container-title":"American Journal of Physiology - Heart and Circulatory Physiology","DOI":"10.1152/ajpheart.00380.2004","ISSN":"0363-6135, 1522-1539","issue":"6","language":"en","note":"PMID: 15271666","page":"H2634-H2643","source":"ajpheart.physiology.org","title":"Heterogeneity of action potential durations in isolated mouse left and right atria recorded using voltage-sensitive dye mapping","volume":"287","author":[{"family":"Nygren","given":"Anders"},{"family":"Lomax","given":"Alan E."},{"family":"Giles","given":"Wayne R."}],"issued":{"date-parts":[["2004",12,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Nygren </w:t>
            </w:r>
            <w:r w:rsidRPr="00806626">
              <w:rPr>
                <w:rFonts w:ascii="Times New Roman" w:hAnsi="Times New Roman" w:cs="Times New Roman"/>
                <w:i/>
                <w:sz w:val="18"/>
              </w:rPr>
              <w:t>et al.</w:t>
            </w:r>
            <w:r w:rsidRPr="00932753">
              <w:rPr>
                <w:rFonts w:ascii="Times New Roman" w:hAnsi="Times New Roman" w:cs="Times New Roman"/>
                <w:sz w:val="18"/>
              </w:rPr>
              <w:t>, 2004)</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67C87B0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30</w:t>
            </w:r>
          </w:p>
        </w:tc>
        <w:tc>
          <w:tcPr>
            <w:tcW w:w="0" w:type="auto"/>
            <w:shd w:val="clear" w:color="000000" w:fill="FFFFFF"/>
            <w:noWrap/>
            <w:vAlign w:val="center"/>
            <w:hideMark/>
          </w:tcPr>
          <w:p w14:paraId="1123EFA5"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AAD405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38A3AA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78F9B5FE"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0.1±0.7 (APD70)</w:t>
            </w:r>
          </w:p>
        </w:tc>
        <w:tc>
          <w:tcPr>
            <w:tcW w:w="0" w:type="auto"/>
            <w:shd w:val="clear" w:color="000000" w:fill="FFFFFF"/>
            <w:noWrap/>
            <w:vAlign w:val="center"/>
            <w:hideMark/>
          </w:tcPr>
          <w:p w14:paraId="1EC7C57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70F01BC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665C90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9DDEC95"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7.6±0.7 (APD70)</w:t>
            </w:r>
          </w:p>
        </w:tc>
      </w:tr>
      <w:tr w:rsidR="00932753" w:rsidRPr="00932753" w14:paraId="5019DA76" w14:textId="77777777" w:rsidTr="00414711">
        <w:trPr>
          <w:trHeight w:val="414"/>
        </w:trPr>
        <w:tc>
          <w:tcPr>
            <w:tcW w:w="0" w:type="auto"/>
            <w:shd w:val="clear" w:color="000000" w:fill="FFFFFF"/>
            <w:noWrap/>
            <w:vAlign w:val="center"/>
            <w:hideMark/>
          </w:tcPr>
          <w:p w14:paraId="185E5513" w14:textId="45C3771C"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19njltiqfb","properties":{"formattedCitation":"(Koh et al., 2001)","plainCitation":"(Koh et al., 2001)","noteIndex":0},"citationItems":[{"id":662,"uris":["http://zotero.org/users/2824307/items/Q4EVUH2M"],"uri":["http://zotero.org/users/2824307/items/Q4EVUH2M"],"itemData":{"id":662,"type":"article-journal","abstract":"Arrhythmia is a common cardiac symptom of Refsum disease. Recently, we identified a novel neuron-specific PAHX-associated protein (PAHX-AP1), which binds to the Refsum disease gene (PAHX). In this report, we developed heart-targeted transgenic (TG) mice under the control of α-myosin heavy chain promoter to determine whether cardiac overexpression of PAHX-AP1 provokes cardiac involvement symptoms. Northern and in situ hybridization analyses revealed PAHX-AP1 transcript was overexpressed in TG atrium, especially in the sinoatrial node. TG mice showed tachycardia, and tachyarrhythmia was observed in 20% of TG mice. Isolated TG atria showed higher frequency beating and were more sensitive to aconitine-induced tachyarrhythmia than the wild-type, and 40% of the TG atria showed irregular beating. Action potential duration in TG atrial fiber was shortened much more than the wild-type. Systemic administration of arrhythmogenic agents induced arrhythmia in TG mice, while no arrhythmia with the same dose in nonTG mice. Our results indicate that the chronic atrial tachycardia by overexpressed neuron-specific PAHX-AP1 transgene in atrium may be responsible for the increased susceptibility to arrhythmia.","container-title":"Biochemical and Biophysical Research Communications","DOI":"10.1006/bbrc.2001.5510","ISSN":"0006-291X","issue":"5","journalAbbreviation":"Biochemical and Biophysical Research Communications","page":"1107-1116","source":"ScienceDirect","title":"Cardiac Characteristics of Transgenic Mice Overexpressing Refsum Disease Gene-Associated Protein within the Heart","volume":"286","author":[{"family":"Koh","given":"Jeong Tae"},{"family":"Choi","given":"Han Ho"},{"family":"Ahn","given":"Kyu Youn"},{"family":"Kim","given":"Jong Uk"},{"family":"Kim","given":"Jae Ha"},{"family":"Chun","given":"Jong-Yoon"},{"family":"Baik","given":"Yung Hong"},{"family":"Kim","given":"Kyung Keun"}],"issued":{"date-parts":[["2001",9,7]]}}}],"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Koh </w:t>
            </w:r>
            <w:r w:rsidRPr="00806626">
              <w:rPr>
                <w:rFonts w:ascii="Times New Roman" w:hAnsi="Times New Roman" w:cs="Times New Roman"/>
                <w:i/>
                <w:sz w:val="18"/>
              </w:rPr>
              <w:t>et al.</w:t>
            </w:r>
            <w:r w:rsidRPr="00932753">
              <w:rPr>
                <w:rFonts w:ascii="Times New Roman" w:hAnsi="Times New Roman" w:cs="Times New Roman"/>
                <w:sz w:val="18"/>
              </w:rPr>
              <w:t>, 2001)</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75F267C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000</w:t>
            </w:r>
          </w:p>
        </w:tc>
        <w:tc>
          <w:tcPr>
            <w:tcW w:w="0" w:type="auto"/>
            <w:shd w:val="clear" w:color="000000" w:fill="FFFFFF"/>
            <w:noWrap/>
            <w:vAlign w:val="center"/>
            <w:hideMark/>
          </w:tcPr>
          <w:p w14:paraId="6F835D9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DAB055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4F7873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70BD2F9"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BA993E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90.8±4.6</w:t>
            </w:r>
          </w:p>
        </w:tc>
        <w:tc>
          <w:tcPr>
            <w:tcW w:w="0" w:type="auto"/>
            <w:shd w:val="clear" w:color="000000" w:fill="FFFFFF"/>
            <w:noWrap/>
            <w:vAlign w:val="center"/>
            <w:hideMark/>
          </w:tcPr>
          <w:p w14:paraId="439C62B5"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8.8±1.6</w:t>
            </w:r>
          </w:p>
        </w:tc>
        <w:tc>
          <w:tcPr>
            <w:tcW w:w="0" w:type="auto"/>
            <w:shd w:val="clear" w:color="000000" w:fill="FFFFFF"/>
            <w:noWrap/>
            <w:vAlign w:val="center"/>
            <w:hideMark/>
          </w:tcPr>
          <w:p w14:paraId="6183866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0DC816A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90.4±21.8</w:t>
            </w:r>
          </w:p>
        </w:tc>
      </w:tr>
      <w:tr w:rsidR="00932753" w:rsidRPr="00932753" w14:paraId="531BB260" w14:textId="77777777" w:rsidTr="00414711">
        <w:trPr>
          <w:trHeight w:val="414"/>
        </w:trPr>
        <w:tc>
          <w:tcPr>
            <w:tcW w:w="0" w:type="auto"/>
            <w:shd w:val="clear" w:color="000000" w:fill="FFFFFF"/>
            <w:noWrap/>
            <w:vAlign w:val="center"/>
            <w:hideMark/>
          </w:tcPr>
          <w:p w14:paraId="0ADEB9E3" w14:textId="76BD5758"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lht8oo7ta","properties":{"formattedCitation":"(Verheule et al., 2004)","plainCitation":"(Verheule et al., 2004)","noteIndex":0},"citationItems":[{"id":3453,"uris":["http://zotero.org/users/2824307/items/IFJ2XBJP"],"uri":["http://zotero.org/users/2824307/items/IFJ2XBJP"],"itemData":{"id":3453,"type":"article-journal","abstract":"Studies on patients and large animal models suggest the importance of atrial fibrosis in the development of atrial fibrillation (AF). To investigate whether increased fibrosis is sufficient to produce a substrate for AF, we have studied cardiac electrophysiology (EP) and inducibility of atrial arrhythmias in MHC-TGFcys33ser transgenic mice (Tx), which have increased fibrosis in the atrium but not in the ventricles. In anesthetized mice, wild-type (Wt) and Tx did not show significant differences in surface ECG parameters. With transesophageal atrial pacing, no significant differences were observed in EP parameters, except for a significant decrease in corrected sinus node recovery time in Tx mice. Burst pacing induced AF in 14 of 29 Tx mice, whereas AF was not induced in Wt littermates (P&lt;0.01). In Langendorff perfused hearts, atrial conduction was studied using a 16-electrode array. Epicardial conduction velocity was significantly decreased in the Tx RA compared with the Wt RA. In the Tx LA, conduction velocity was not significantly different from Wt, but conduction was more heterogeneous. Action potential characteristics recorded with intracellular microelectrodes did not reveal differences between Wt and Tx mice in either atrium. Thus, in this transgenic mouse model, selective atrial fibrosis is sufficient to increase AF inducibility.","container-title":"Circulation Research","DOI":"10.1161/01.RES.0000129579.59664.9d","ISSN":"0009-7330, 1524-4571","issue":"11","journalAbbreviation":"Circ Res","language":"en","note":"PMID: 15117823","page":"1458-1465","source":"circres.ahajournals.org","title":"Increased Vulnerability to Atrial Fibrillation in Transgenic Mice With Selective Atrial Fibrosis Caused by Overexpression of TGF-β1","volume":"94","author":[{"family":"Verheule","given":"Sander"},{"family":"Sato","given":"Toshiaki"},{"family":"Everett","given":"Thomas"},{"family":"Engle","given":"Steven K."},{"family":"Otten","given":"Dan"},{"family":"Lohe","given":"Michael Rubart-von","dropping-particle":"der"},{"family":"Nakajima","given":"Hisako O."},{"family":"Nakajima","given":"Hidehiro"},{"family":"Field","given":"Loren J."},{"family":"Olgin","given":"Jeffrey E."}],"issued":{"date-parts":[["2004",11,6]]}}}],"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w:t>
            </w:r>
            <w:proofErr w:type="spellStart"/>
            <w:r w:rsidRPr="00932753">
              <w:rPr>
                <w:rFonts w:ascii="Times New Roman" w:hAnsi="Times New Roman" w:cs="Times New Roman"/>
                <w:sz w:val="18"/>
              </w:rPr>
              <w:t>Verheule</w:t>
            </w:r>
            <w:proofErr w:type="spellEnd"/>
            <w:r w:rsidRPr="00932753">
              <w:rPr>
                <w:rFonts w:ascii="Times New Roman" w:hAnsi="Times New Roman" w:cs="Times New Roman"/>
                <w:sz w:val="18"/>
              </w:rPr>
              <w:t xml:space="preserve"> </w:t>
            </w:r>
            <w:r w:rsidRPr="00806626">
              <w:rPr>
                <w:rFonts w:ascii="Times New Roman" w:hAnsi="Times New Roman" w:cs="Times New Roman"/>
                <w:i/>
                <w:sz w:val="18"/>
              </w:rPr>
              <w:t>et al.</w:t>
            </w:r>
            <w:r w:rsidRPr="00932753">
              <w:rPr>
                <w:rFonts w:ascii="Times New Roman" w:hAnsi="Times New Roman" w:cs="Times New Roman"/>
                <w:sz w:val="18"/>
              </w:rPr>
              <w:t>, 2004)</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1D8DE4D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50</w:t>
            </w:r>
          </w:p>
        </w:tc>
        <w:tc>
          <w:tcPr>
            <w:tcW w:w="0" w:type="auto"/>
            <w:shd w:val="clear" w:color="000000" w:fill="FFFFFF"/>
            <w:noWrap/>
            <w:vAlign w:val="center"/>
            <w:hideMark/>
          </w:tcPr>
          <w:p w14:paraId="6791393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93.1±3.7</w:t>
            </w:r>
          </w:p>
        </w:tc>
        <w:tc>
          <w:tcPr>
            <w:tcW w:w="0" w:type="auto"/>
            <w:shd w:val="clear" w:color="000000" w:fill="FFFFFF"/>
            <w:noWrap/>
            <w:vAlign w:val="center"/>
            <w:hideMark/>
          </w:tcPr>
          <w:p w14:paraId="494BD6E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7.4±1.1</w:t>
            </w:r>
          </w:p>
        </w:tc>
        <w:tc>
          <w:tcPr>
            <w:tcW w:w="0" w:type="auto"/>
            <w:shd w:val="clear" w:color="000000" w:fill="FFFFFF"/>
            <w:noWrap/>
            <w:vAlign w:val="center"/>
            <w:hideMark/>
          </w:tcPr>
          <w:p w14:paraId="7D804E6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7.4±1.3 (APD60)</w:t>
            </w:r>
          </w:p>
        </w:tc>
        <w:tc>
          <w:tcPr>
            <w:tcW w:w="0" w:type="auto"/>
            <w:shd w:val="clear" w:color="000000" w:fill="FFFFFF"/>
            <w:noWrap/>
            <w:vAlign w:val="center"/>
            <w:hideMark/>
          </w:tcPr>
          <w:p w14:paraId="3E4CDA9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41.8±2.5</w:t>
            </w:r>
          </w:p>
        </w:tc>
        <w:tc>
          <w:tcPr>
            <w:tcW w:w="0" w:type="auto"/>
            <w:shd w:val="clear" w:color="000000" w:fill="FFFFFF"/>
            <w:noWrap/>
            <w:vAlign w:val="center"/>
            <w:hideMark/>
          </w:tcPr>
          <w:p w14:paraId="256B124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97.1±4.2</w:t>
            </w:r>
          </w:p>
        </w:tc>
        <w:tc>
          <w:tcPr>
            <w:tcW w:w="0" w:type="auto"/>
            <w:shd w:val="clear" w:color="000000" w:fill="FFFFFF"/>
            <w:noWrap/>
            <w:vAlign w:val="center"/>
            <w:hideMark/>
          </w:tcPr>
          <w:p w14:paraId="17A9CAF9"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7.0±2.6</w:t>
            </w:r>
          </w:p>
        </w:tc>
        <w:tc>
          <w:tcPr>
            <w:tcW w:w="0" w:type="auto"/>
            <w:shd w:val="clear" w:color="000000" w:fill="FFFFFF"/>
            <w:noWrap/>
            <w:vAlign w:val="center"/>
            <w:hideMark/>
          </w:tcPr>
          <w:p w14:paraId="67DC725E"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9.2±2.0 (APD60)</w:t>
            </w:r>
          </w:p>
        </w:tc>
        <w:tc>
          <w:tcPr>
            <w:tcW w:w="0" w:type="auto"/>
            <w:shd w:val="clear" w:color="000000" w:fill="FFFFFF"/>
            <w:noWrap/>
            <w:vAlign w:val="center"/>
            <w:hideMark/>
          </w:tcPr>
          <w:p w14:paraId="0F1C7E0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41.8±3.8</w:t>
            </w:r>
          </w:p>
        </w:tc>
      </w:tr>
      <w:tr w:rsidR="00932753" w:rsidRPr="00932753" w14:paraId="5CC3BC50" w14:textId="77777777" w:rsidTr="00414711">
        <w:trPr>
          <w:trHeight w:val="414"/>
        </w:trPr>
        <w:tc>
          <w:tcPr>
            <w:tcW w:w="0" w:type="auto"/>
            <w:shd w:val="clear" w:color="000000" w:fill="FFFFFF"/>
            <w:noWrap/>
            <w:vAlign w:val="center"/>
            <w:hideMark/>
          </w:tcPr>
          <w:p w14:paraId="6896F2ED" w14:textId="58CCB391"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vnhlj2309","properties":{"formattedCitation":"(Saegusa et al., 2005)","plainCitation":"(Saegusa et al., 2005)","noteIndex":0},"citationItems":[{"id":3456,"uris":["http://zotero.org/users/2824307/items/MPMD4ZMV"],"uri":["http://zotero.org/users/2824307/items/MPMD4ZMV"],"itemData":{"id":3456,"type":"article-journal","abstract":"Objective: While atrial natriuretic peptide (ANP) has been shown to be released mainly from cardiac muscle cells in response to atrial distension, the regulatory mechanisms of ANP secretion are still not fully understood. We sought to determine whether the ATP-sensitive K+ (KATP) channel modulates the secretion of ANP, using mice with homozygous knockout of the Kir6.2 (a pore-forming subunit of cardiac KATP channel) gene.Methods: KATP channel currents were recorded from isolated mouse atrial cells with patch–clamp techniques. Plasma ANP concentrations in anesthetized mice and ANP content and secretion in isolated atrial preparations were determined by radioimmunoassay. Action potentials were recorded from the isolated atria.Results: Exposure to 2,4-dinitrophenol (100 μM) evoked a glibenclamide-sensitive KATP channel current in atrial cells from wild-type (WT) but not Kir6.2 knockout (Kir6.2 KO) mice. Although there were no significant differences in the basal plasma ANP levels between WT and Kir6.2 KO mice, volume expansion caused a significant elevation of plasma ANP concentration in Kir6.2 KO but not WT mice with accompanying hypotension. When isolated left atria were stretched, ANP secreted into the bath from Kir6.2 KO atria was significantly higher than that from WT atria. Furthermore, stretching the atria from WT but not Kir6.2 KO mice significantly shortened the action potential duration. A hypotonic stretch of the membrane induced the glibenclamide-sensitive KATP channel current in atrial cells from WT but not Kir6.2 KO mice.Conclusions: Kir6.2 is essential for the function of KATP channel in mouse atrial cells. Given that Kir6.2 KO mice are susceptible to stretch-induced secretion of ANP, our results suggest that KATP channels may act as a negative feedback mechanism for the control of ANP secretion.","container-title":"Cardiovascular Research","DOI":"10.1016/j.cardiores.2005.03.011","ISSN":"0008-6363, 1755-3245","issue":"1","language":"en","note":"PMID: 15949470","page":"60-68","source":"cardiovascres.oxfordjournals.org","title":"Kir6.2-deficient mice are susceptible to stimulated ANP secretion: KATP channel acts as a negative feedback mechanism?","title-short":"Kir6.2-deficient mice are susceptible to stimulated ANP secretion","volume":"67","author":[{"family":"Saegusa","given":"Noriko"},{"family":"Sato","given":"Toshiaki"},{"family":"Saito","given":"Tomoaki"},{"family":"Tamagawa","given":"Masaji"},{"family":"Komuro","given":"Issei"},{"family":"Nakaya","given":"Haruaki"}],"issued":{"date-parts":[["2005",7,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w:t>
            </w:r>
            <w:proofErr w:type="spellStart"/>
            <w:r w:rsidRPr="00932753">
              <w:rPr>
                <w:rFonts w:ascii="Times New Roman" w:hAnsi="Times New Roman" w:cs="Times New Roman"/>
                <w:sz w:val="18"/>
              </w:rPr>
              <w:t>Saegusa</w:t>
            </w:r>
            <w:proofErr w:type="spellEnd"/>
            <w:r w:rsidRPr="00932753">
              <w:rPr>
                <w:rFonts w:ascii="Times New Roman" w:hAnsi="Times New Roman" w:cs="Times New Roman"/>
                <w:sz w:val="18"/>
              </w:rPr>
              <w:t xml:space="preserve"> </w:t>
            </w:r>
            <w:r w:rsidRPr="00806626">
              <w:rPr>
                <w:rFonts w:ascii="Times New Roman" w:hAnsi="Times New Roman" w:cs="Times New Roman"/>
                <w:i/>
                <w:sz w:val="18"/>
              </w:rPr>
              <w:t>et al.</w:t>
            </w:r>
            <w:r w:rsidRPr="00932753">
              <w:rPr>
                <w:rFonts w:ascii="Times New Roman" w:hAnsi="Times New Roman" w:cs="Times New Roman"/>
                <w:sz w:val="18"/>
              </w:rPr>
              <w:t>, 2005)</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01F25714"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00</w:t>
            </w:r>
          </w:p>
        </w:tc>
        <w:tc>
          <w:tcPr>
            <w:tcW w:w="0" w:type="auto"/>
            <w:shd w:val="clear" w:color="000000" w:fill="FFFFFF"/>
            <w:noWrap/>
            <w:vAlign w:val="center"/>
            <w:hideMark/>
          </w:tcPr>
          <w:p w14:paraId="490339B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BCAC63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D23834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66F027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BBE95B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982DC2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C43DCD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327C11C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5.56</w:t>
            </w:r>
          </w:p>
        </w:tc>
      </w:tr>
      <w:tr w:rsidR="00932753" w:rsidRPr="00932753" w14:paraId="11197561" w14:textId="77777777" w:rsidTr="00414711">
        <w:trPr>
          <w:trHeight w:val="414"/>
        </w:trPr>
        <w:tc>
          <w:tcPr>
            <w:tcW w:w="0" w:type="auto"/>
            <w:shd w:val="clear" w:color="000000" w:fill="FFFFFF"/>
            <w:noWrap/>
            <w:vAlign w:val="center"/>
            <w:hideMark/>
          </w:tcPr>
          <w:p w14:paraId="5C1C36E8" w14:textId="4011B165"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1evkfsq1v8","properties":{"formattedCitation":"(Bagwe et al., 2005)","plainCitation":"(Bagwe et al., 2005)","noteIndex":0},"citationItems":[{"id":3459,"uris":["http://zotero.org/users/2824307/items/VJD8I9DB"],"uri":["http://zotero.org/users/2824307/items/VJD8I9DB"],"itemData":{"id":3459,"type":"article-journal","abstract":"Background— Intercellular coupling via connexin40 (Cx40) gap junction channels is an important determinant of impulse propagation in the atria.\nMethods and Results— We studied the role of Cx40 in intra-atrial excitation and propagation in wild-type (Cx40+/+) and knockout (Cx40−/−) mice using high-resolution, dual-wavelength optical mapping. On ECG, the P wave was significantly prolonged in Cx40−/− mice (13.4±0.5 versus 11.4±0.3 ms in Cx40+/+). In Cx40+/+ hearts, spontaneous right atrial (RA) activation showed a focal breakthrough at the junction of the right superior vena cava, sulcus terminalis, and RA free wall, corresponding to the location of the sinoatrial node. In contrast, Cx40−/− hearts displayed ectopic breakthrough sites at the base of the sulcus terminalis, RA free wall, and right superior vena cava. Progressive ablation of such sites in 4 Cx40−/− mice resulted in ectopic focus migration and cycle length prolongation. In all Cx40−/− hearts the focus ultimately shifted to the sinoatrial node at a very prolonged cycle length (initial ectopic cycle length, 182±20 ms; postablation sinus cycle length, 387±44 ms). In a second group of experiments, epicardial pacing at 10 Hz revealed slower conduction in the RA free wall of 5 Cx40−/− hearts than in 5 Cx40+/+ hearts (0.61±0.07 versus 0.94±0.07 m/s; P&lt;0.05). Dominant frequency analysis in Cx40−/− RA demonstrated significant reduction in the area of 1:1 conduction at 16 Hz (40±10% versus 69±5% in Cx40+/+) and 25 Hz (36±11% versus 65±9% in Cx40+/+).\nConclusions— This is the first demonstration of intra-atrial block, ectopic rhythms, and altered atrial propagation in the RA of Cx40−/− mice.","container-title":"Circulation","DOI":"10.1161/CIRCULATIONAHA.104.527325","ISSN":"0009-7322, 1524-4539","issue":"15","language":"en","note":"PMID: 16203917","page":"2245-2253","source":"circ.ahajournals.org","title":"Altered Right Atrial Excitation and Propagation in Connexin40 Knockout Mice","volume":"112","author":[{"family":"Bagwe","given":"Suveer"},{"family":"Berenfeld","given":"Omer"},{"family":"Vaidya","given":"Dhananjay"},{"family":"Morley","given":"Gregory E."},{"family":"Jalife","given":"José"}],"issued":{"date-parts":[["2005",10,1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w:t>
            </w:r>
            <w:proofErr w:type="spellStart"/>
            <w:r w:rsidRPr="00932753">
              <w:rPr>
                <w:rFonts w:ascii="Times New Roman" w:hAnsi="Times New Roman" w:cs="Times New Roman"/>
                <w:sz w:val="18"/>
              </w:rPr>
              <w:t>Bagwe</w:t>
            </w:r>
            <w:proofErr w:type="spellEnd"/>
            <w:r w:rsidRPr="00932753">
              <w:rPr>
                <w:rFonts w:ascii="Times New Roman" w:hAnsi="Times New Roman" w:cs="Times New Roman"/>
                <w:sz w:val="18"/>
              </w:rPr>
              <w:t xml:space="preserve"> </w:t>
            </w:r>
            <w:r w:rsidRPr="00806626">
              <w:rPr>
                <w:rFonts w:ascii="Times New Roman" w:hAnsi="Times New Roman" w:cs="Times New Roman"/>
                <w:i/>
                <w:sz w:val="18"/>
              </w:rPr>
              <w:t>et al.</w:t>
            </w:r>
            <w:r w:rsidRPr="00932753">
              <w:rPr>
                <w:rFonts w:ascii="Times New Roman" w:hAnsi="Times New Roman" w:cs="Times New Roman"/>
                <w:sz w:val="18"/>
              </w:rPr>
              <w:t>, 2005)</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4173470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00</w:t>
            </w:r>
          </w:p>
        </w:tc>
        <w:tc>
          <w:tcPr>
            <w:tcW w:w="0" w:type="auto"/>
            <w:shd w:val="clear" w:color="000000" w:fill="FFFFFF"/>
            <w:noWrap/>
            <w:vAlign w:val="center"/>
            <w:hideMark/>
          </w:tcPr>
          <w:p w14:paraId="7E79F00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01±11</w:t>
            </w:r>
          </w:p>
        </w:tc>
        <w:tc>
          <w:tcPr>
            <w:tcW w:w="0" w:type="auto"/>
            <w:shd w:val="clear" w:color="000000" w:fill="FFFFFF"/>
            <w:noWrap/>
            <w:vAlign w:val="center"/>
            <w:hideMark/>
          </w:tcPr>
          <w:p w14:paraId="26FB084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85±5</w:t>
            </w:r>
          </w:p>
        </w:tc>
        <w:tc>
          <w:tcPr>
            <w:tcW w:w="0" w:type="auto"/>
            <w:shd w:val="clear" w:color="000000" w:fill="FFFFFF"/>
            <w:noWrap/>
            <w:vAlign w:val="center"/>
            <w:hideMark/>
          </w:tcPr>
          <w:p w14:paraId="07785DE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1.5±3.3</w:t>
            </w:r>
          </w:p>
        </w:tc>
        <w:tc>
          <w:tcPr>
            <w:tcW w:w="0" w:type="auto"/>
            <w:shd w:val="clear" w:color="000000" w:fill="FFFFFF"/>
            <w:noWrap/>
            <w:vAlign w:val="center"/>
            <w:hideMark/>
          </w:tcPr>
          <w:p w14:paraId="2FB690C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4±1.1</w:t>
            </w:r>
          </w:p>
        </w:tc>
        <w:tc>
          <w:tcPr>
            <w:tcW w:w="0" w:type="auto"/>
            <w:shd w:val="clear" w:color="000000" w:fill="FFFFFF"/>
            <w:noWrap/>
            <w:vAlign w:val="center"/>
            <w:hideMark/>
          </w:tcPr>
          <w:p w14:paraId="09DBF3F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629FE0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403231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7660D5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r>
      <w:tr w:rsidR="00932753" w:rsidRPr="00932753" w14:paraId="7317626C" w14:textId="77777777" w:rsidTr="00414711">
        <w:trPr>
          <w:trHeight w:val="414"/>
        </w:trPr>
        <w:tc>
          <w:tcPr>
            <w:tcW w:w="0" w:type="auto"/>
            <w:shd w:val="clear" w:color="000000" w:fill="FFFFFF"/>
            <w:noWrap/>
            <w:vAlign w:val="center"/>
            <w:hideMark/>
          </w:tcPr>
          <w:p w14:paraId="18B8D060" w14:textId="01CF42DE"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irr52qttf","properties":{"formattedCitation":"(Knollmann et al., 2007)","plainCitation":"(Knollmann et al., 2007)","noteIndex":0},"citationItems":[{"id":3439,"uris":["http://zotero.org/users/2824307/items/7C6XCXE5"],"uri":["http://zotero.org/users/2824307/items/7C6XCXE5"],"itemData":{"id":3439,"type":"article-journal","abstract":"Transgenic mice have been increasingly utilized to investigate the molecular mechanisms of cardiac arrhythmias, yet the rate dependence of the murine action potential duration and the electrical restitution curve (ERC) remain undefined. In the present study, 21 isolated, Langendorff-perfused, and atrioventricular node-ablated mouse hearts were studied. Left ventricular and left atrial action potentials were recorded using a validated miniaturized monophasic action potential probe. Murine action potentials (AP) were measured at 30, 50, 70, and 90% repolarization (APD30–APD90) during steady-state pacing and varied coupling intervals to determine ERCs. Murine APD showed rate adaptation as well as restitution properties. The ERC time course differed dramatically between early and late repolarization: APD30 shortened with increasing S1–S2 intervals, whereas APD90 was prolonged. When fitted with a monoexponential function, APD30 reached plateau values significantly faster than APD90 (τ = 29 ± 2 vs. 78 ± 6 ms, P &lt; 0.01, n = 12). The slope of early APD90 restitution was significantly &lt;1 (0.16 ± 0.02). Atrial myocardium had shorter final repolarization and significantly faster ERCs that were shifted leftward compared with ventricular myocardium. Recovery kinetics of intracellular Ca2+ transients recorded from isolated ventricular myocytes at 37°C (τ = 93 ± 4 ms, n = 18) resembled the APD90 ERC kinetics. We conclude that mouse myocardium shows AP cycle length dependence and electrical restitution properties that are surprisingly similar to those of larger mammals and humans.","container-title":"American Journal of Physiology - Heart and Circulatory Physiology","DOI":"10.1152/ajpheart.01085.2005","ISSN":"0363-6135, 1522-1539","issue":"1","language":"en","note":"PMID: 16963611","page":"H614-H621","source":"ajpheart.physiology.org","title":"Action potential characterization in intact mouse heart: steady-state cycle length dependence and electrical restitution","title-short":"Action potential characterization in intact mouse heart","volume":"292","author":[{"family":"Knollmann","given":"Björn C."},{"family":"Schober","given":"Tilmann"},{"family":"Petersen","given":"Andreas O."},{"family":"Sirenko","given":"Syevda G."},{"family":"Franz","given":"Michael R."}],"issued":{"date-parts":[["2007",1,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w:t>
            </w:r>
            <w:proofErr w:type="spellStart"/>
            <w:r w:rsidRPr="00932753">
              <w:rPr>
                <w:rFonts w:ascii="Times New Roman" w:hAnsi="Times New Roman" w:cs="Times New Roman"/>
                <w:sz w:val="18"/>
              </w:rPr>
              <w:t>Knollmann</w:t>
            </w:r>
            <w:proofErr w:type="spellEnd"/>
            <w:r w:rsidRPr="00932753">
              <w:rPr>
                <w:rFonts w:ascii="Times New Roman" w:hAnsi="Times New Roman" w:cs="Times New Roman"/>
                <w:sz w:val="18"/>
              </w:rPr>
              <w:t xml:space="preserve"> </w:t>
            </w:r>
            <w:r w:rsidRPr="00806626">
              <w:rPr>
                <w:rFonts w:ascii="Times New Roman" w:hAnsi="Times New Roman" w:cs="Times New Roman"/>
                <w:i/>
                <w:sz w:val="18"/>
              </w:rPr>
              <w:t>et al.</w:t>
            </w:r>
            <w:r w:rsidRPr="00932753">
              <w:rPr>
                <w:rFonts w:ascii="Times New Roman" w:hAnsi="Times New Roman" w:cs="Times New Roman"/>
                <w:sz w:val="18"/>
              </w:rPr>
              <w:t>, 2007)</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051EA6F4"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30</w:t>
            </w:r>
          </w:p>
        </w:tc>
        <w:tc>
          <w:tcPr>
            <w:tcW w:w="0" w:type="auto"/>
            <w:shd w:val="clear" w:color="000000" w:fill="FFFFFF"/>
            <w:noWrap/>
            <w:vAlign w:val="center"/>
            <w:hideMark/>
          </w:tcPr>
          <w:p w14:paraId="03F79B5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D0EEAA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504D4CF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08F0F2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B44259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062684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A47002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9.4±0.4</w:t>
            </w:r>
          </w:p>
        </w:tc>
        <w:tc>
          <w:tcPr>
            <w:tcW w:w="0" w:type="auto"/>
            <w:shd w:val="clear" w:color="000000" w:fill="FFFFFF"/>
            <w:noWrap/>
            <w:vAlign w:val="center"/>
            <w:hideMark/>
          </w:tcPr>
          <w:p w14:paraId="00DE816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1±1.7</w:t>
            </w:r>
          </w:p>
        </w:tc>
      </w:tr>
      <w:tr w:rsidR="00932753" w:rsidRPr="00932753" w14:paraId="4E3DC058" w14:textId="77777777" w:rsidTr="00414711">
        <w:trPr>
          <w:trHeight w:val="414"/>
        </w:trPr>
        <w:tc>
          <w:tcPr>
            <w:tcW w:w="0" w:type="auto"/>
            <w:shd w:val="clear" w:color="000000" w:fill="FFFFFF"/>
            <w:noWrap/>
            <w:vAlign w:val="center"/>
            <w:hideMark/>
          </w:tcPr>
          <w:p w14:paraId="6327BBCD" w14:textId="0744E398"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2i13e8cd7a","properties":{"formattedCitation":"(Odening et al., 2009)","plainCitation":"(Odening et al., 2009)","noteIndex":0},"citationItems":[{"id":3462,"uris":["http://zotero.org/users/2824307/items/T7AEJGX7"],"uri":["http://zotero.org/users/2824307/items/T7AEJGX7"],"itemData":{"id":3462,"type":"article-journal","container-title":"Circulation Journal","DOI":"10.1253/circj.CJ-08-0840","issue":"3","page":"461-467","source":"J-Stage","title":"In Vivo Effect of a Dominant Negative Kv4.2 Loss-of-Function Mutation Eliminating I&lt;sub&gt;to,f&lt;/sub&gt; on Atrial Refractoriness and Atrial Fibrillation in Mice","volume":"73","author":[{"family":"Odening","given":"Katja E."},{"family":"Nerbonne","given":"Jeanne M."},{"family":"Bode","given":"Christoph"},{"family":"Zehender","given":"Manfred"},{"family":"Brunner","given":"Michael"}],"issued":{"date-parts":[["2009"]]}}}],"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w:t>
            </w:r>
            <w:proofErr w:type="spellStart"/>
            <w:r w:rsidRPr="00932753">
              <w:rPr>
                <w:rFonts w:ascii="Times New Roman" w:hAnsi="Times New Roman" w:cs="Times New Roman"/>
                <w:sz w:val="18"/>
              </w:rPr>
              <w:t>Odening</w:t>
            </w:r>
            <w:proofErr w:type="spellEnd"/>
            <w:r w:rsidRPr="00932753">
              <w:rPr>
                <w:rFonts w:ascii="Times New Roman" w:hAnsi="Times New Roman" w:cs="Times New Roman"/>
                <w:sz w:val="18"/>
              </w:rPr>
              <w:t xml:space="preserve"> </w:t>
            </w:r>
            <w:r w:rsidRPr="00806626">
              <w:rPr>
                <w:rFonts w:ascii="Times New Roman" w:hAnsi="Times New Roman" w:cs="Times New Roman"/>
                <w:i/>
                <w:sz w:val="18"/>
              </w:rPr>
              <w:t>et al.</w:t>
            </w:r>
            <w:r w:rsidRPr="00932753">
              <w:rPr>
                <w:rFonts w:ascii="Times New Roman" w:hAnsi="Times New Roman" w:cs="Times New Roman"/>
                <w:sz w:val="18"/>
              </w:rPr>
              <w:t>, 2009)</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065C8284"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607A9A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0F04C2F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4B7456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5EE86E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7±8</w:t>
            </w:r>
          </w:p>
        </w:tc>
        <w:tc>
          <w:tcPr>
            <w:tcW w:w="0" w:type="auto"/>
            <w:shd w:val="clear" w:color="000000" w:fill="FFFFFF"/>
            <w:noWrap/>
            <w:vAlign w:val="center"/>
            <w:hideMark/>
          </w:tcPr>
          <w:p w14:paraId="6ABA9A9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3C8AB8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46947BE"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5F1F48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r>
      <w:tr w:rsidR="00932753" w:rsidRPr="00932753" w14:paraId="60FE50A2" w14:textId="77777777" w:rsidTr="00414711">
        <w:trPr>
          <w:trHeight w:val="414"/>
        </w:trPr>
        <w:tc>
          <w:tcPr>
            <w:tcW w:w="0" w:type="auto"/>
            <w:shd w:val="clear" w:color="000000" w:fill="FFFFFF"/>
            <w:noWrap/>
            <w:vAlign w:val="center"/>
            <w:hideMark/>
          </w:tcPr>
          <w:p w14:paraId="3208D4C0" w14:textId="78DBE063"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1dltc1i5p4","properties":{"formattedCitation":"(Nakamura et al., 2010)","plainCitation":"(Nakamura et al., 2010)","noteIndex":0},"citationItems":[{"id":597,"uris":["http://zotero.org/users/2824307/items/QPJFMWND"],"uri":["http://zotero.org/users/2824307/items/QPJFMWND"],"itemData":{"id":597,"type":"article-journal","abstract":"Repolarization of cardiac action potentials is regulated by several types of K+ currents. The present study examined the presence and functional significance of rapid delayed rectifier (IKr) in left and right atrial myocytes of mouse heart, using whole-cell patch-clamp method. The functional role of ultrarapid delayed rectifier (IKur) in the repolarization was also examined by blocking with 4-aminopyridine (50 μM). The presence of IKr was detected in left and right atrial myocytes as an E-4031 (5 μM)-sensitive current that exhibited relatively rapid activation during depolarization and half activation voltage of −17.5 and −17.4 mV for left and right atrial myocytes, respectively. The current density of IKr was similar between left and right atria. The prolongation of action potential measured at 50% repolarization evoked by 4-aminopyridine was significantly larger in left than in right atrium, which appears to be consistent with the larger amplitude of IKur in left atrium. On the other hand, the prolongation of action potential measured at 90% repolarization caused by E-4031 was significantly larger in right than in left atrium. The longer action potential of right atrium, which may result at least partly from smaller amplitude of IKur, is likely to enhance the functional significance of IKr in repolarization process of right atrium, despite of similar magnitude of IKr in left and right atria. Our data thus identifies IKr in mouse atria and indicates the presence of functional interaction between IKr and IKur that potentially contributes to repolarization heterogeneity in left and right atria of mouse heart.","container-title":"European Journal of Pharmacology","DOI":"10.1016/j.ejphar.2010.08.025","ISSN":"0014-2999","issue":"1–3","journalAbbreviation":"European Journal of Pharmacology","page":"14-22","source":"ScienceDirect","title":"Presence and functional role of the rapidly activating delayed rectifier K+ current in left and right atria of adult mice","volume":"649","author":[{"family":"Nakamura","given":"Hiroko"},{"family":"Ding","given":"Wei-Guang"},{"family":"Sanada","given":"Mitsuru"},{"family":"Maeda","given":"Kengo"},{"family":"Kawai","given":"Hiromichi"},{"family":"Maegawa","given":"Hiroshi"},{"family":"Matsuura","given":"Hiroshi"}],"issued":{"date-parts":[["2010",12,15]]}}}],"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Nakamura </w:t>
            </w:r>
            <w:r w:rsidRPr="00806626">
              <w:rPr>
                <w:rFonts w:ascii="Times New Roman" w:hAnsi="Times New Roman" w:cs="Times New Roman"/>
                <w:i/>
                <w:sz w:val="18"/>
              </w:rPr>
              <w:t>et al.</w:t>
            </w:r>
            <w:r w:rsidRPr="00932753">
              <w:rPr>
                <w:rFonts w:ascii="Times New Roman" w:hAnsi="Times New Roman" w:cs="Times New Roman"/>
                <w:sz w:val="18"/>
              </w:rPr>
              <w:t>, 2010)</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17D688FE"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00</w:t>
            </w:r>
          </w:p>
        </w:tc>
        <w:tc>
          <w:tcPr>
            <w:tcW w:w="0" w:type="auto"/>
            <w:shd w:val="clear" w:color="000000" w:fill="FFFFFF"/>
            <w:noWrap/>
            <w:vAlign w:val="center"/>
            <w:hideMark/>
          </w:tcPr>
          <w:p w14:paraId="1C52377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12.9±1.9</w:t>
            </w:r>
          </w:p>
        </w:tc>
        <w:tc>
          <w:tcPr>
            <w:tcW w:w="0" w:type="auto"/>
            <w:shd w:val="clear" w:color="000000" w:fill="FFFFFF"/>
            <w:noWrap/>
            <w:vAlign w:val="center"/>
            <w:hideMark/>
          </w:tcPr>
          <w:p w14:paraId="1925A24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82.0±0.8</w:t>
            </w:r>
          </w:p>
        </w:tc>
        <w:tc>
          <w:tcPr>
            <w:tcW w:w="0" w:type="auto"/>
            <w:shd w:val="clear" w:color="000000" w:fill="FFFFFF"/>
            <w:noWrap/>
            <w:vAlign w:val="center"/>
            <w:hideMark/>
          </w:tcPr>
          <w:p w14:paraId="53CE2D9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7.6±1.1</w:t>
            </w:r>
          </w:p>
        </w:tc>
        <w:tc>
          <w:tcPr>
            <w:tcW w:w="0" w:type="auto"/>
            <w:shd w:val="clear" w:color="000000" w:fill="FFFFFF"/>
            <w:noWrap/>
            <w:vAlign w:val="center"/>
            <w:hideMark/>
          </w:tcPr>
          <w:p w14:paraId="27B6F5F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69.0±4.5</w:t>
            </w:r>
          </w:p>
        </w:tc>
        <w:tc>
          <w:tcPr>
            <w:tcW w:w="0" w:type="auto"/>
            <w:shd w:val="clear" w:color="000000" w:fill="FFFFFF"/>
            <w:noWrap/>
            <w:vAlign w:val="center"/>
            <w:hideMark/>
          </w:tcPr>
          <w:p w14:paraId="3107840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17.0±3.3</w:t>
            </w:r>
          </w:p>
        </w:tc>
        <w:tc>
          <w:tcPr>
            <w:tcW w:w="0" w:type="auto"/>
            <w:shd w:val="clear" w:color="000000" w:fill="FFFFFF"/>
            <w:noWrap/>
            <w:vAlign w:val="center"/>
            <w:hideMark/>
          </w:tcPr>
          <w:p w14:paraId="08603B2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80.7±1.1</w:t>
            </w:r>
          </w:p>
        </w:tc>
        <w:tc>
          <w:tcPr>
            <w:tcW w:w="0" w:type="auto"/>
            <w:shd w:val="clear" w:color="000000" w:fill="FFFFFF"/>
            <w:noWrap/>
            <w:vAlign w:val="center"/>
            <w:hideMark/>
          </w:tcPr>
          <w:p w14:paraId="6ECA661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2.4±0.7</w:t>
            </w:r>
          </w:p>
        </w:tc>
        <w:tc>
          <w:tcPr>
            <w:tcW w:w="0" w:type="auto"/>
            <w:shd w:val="clear" w:color="000000" w:fill="FFFFFF"/>
            <w:noWrap/>
            <w:vAlign w:val="center"/>
            <w:hideMark/>
          </w:tcPr>
          <w:p w14:paraId="65BB642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53.1±2.4</w:t>
            </w:r>
          </w:p>
        </w:tc>
      </w:tr>
      <w:tr w:rsidR="00932753" w:rsidRPr="00932753" w14:paraId="4C51EF02" w14:textId="77777777" w:rsidTr="00414711">
        <w:trPr>
          <w:trHeight w:val="414"/>
        </w:trPr>
        <w:tc>
          <w:tcPr>
            <w:tcW w:w="0" w:type="auto"/>
            <w:shd w:val="clear" w:color="000000" w:fill="FFFFFF"/>
            <w:noWrap/>
            <w:vAlign w:val="center"/>
            <w:hideMark/>
          </w:tcPr>
          <w:p w14:paraId="17684B98" w14:textId="263C2035"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120imhhbe5","properties":{"formattedCitation":"(Glukhov et al., 2010)","plainCitation":"(Glukhov et al., 2010)","noteIndex":0},"citationItems":[{"id":3735,"uris":["http://zotero.org/users/2824307/items/R4WPJCJT"],"uri":["http://zotero.org/users/2824307/items/R4WPJCJT"],"itemData":{"id":3735,"type":"article-journal","abstract":"Classically, cardiac sarcolemmal KATP channels have been thought to be composed of Kir6.2 (KCNJ11) and SUR2A (ABCC9) subunits. However, the evidence is strong that SUR1 (sulfonylurea receptor type 1, ABCC8) subunits are also expressed in the heart and that they play a significant functional role in the atria. To examine this further, we have assessed the effects of isotype-specific potassium channel-opening drugs, diazoxide (specific to SUR1&gt;SUR2A) and pinacidil (SUR2A&gt;SUR1), in intact hearts from wild-type mice (WT, n=6), SUR1−/− (n=6), and Kir6.2−/− mice (n=5). Action potential durations (APDs) in both atria and ventricles were estimated by optical mapping of the posterior surface of Langendorff-perfused hearts. To confirm the atrial effect of both openers, isolated atrial preparations were mapped in both WT (n=4) and SUR1−/− (n=3) mice. The glass microelectrode technique was also used to validate optical action potentials. In WT hearts, diazoxide (300 μM) decreased APD in atria (from 33.8±1.9 ms to 24.2±1.1 ms, p&lt;0.001) but was without effect in ventricles (APD 60.0±7.6 ms vs. 60.8±7.5 ms, respectively, NS), consistent with an atrial-specific role for SUR1. The absence of SUR1 resulted in loss of efficacy of diazoxide in SUR1−/− atria (APD 36.8±1.9 ms vs. 36.8±2.8 ms, respectively, NS). In contrast, pinacidil (300 μM) significantly decreased ventricular APD in both WT and SUR1−/− hearts (from 60.0±7.6 ms to 29.8±3.5 ms in WT, p&lt;0.001, and from 63.5±2.1 ms to 24.8±3.8 ms in SUR1−/−, p&lt;0.001), but did not decrease atrial APD in either WT or SUR1−/− hearts. Glibenclamide (10 μM) reversed the effect of pinacidil in ventricles and restored APD to control values. The absence of Kir6.2 subunits in Kir6.2−/− hearts resulted in loss of efficacy of both openers (APD 47.2±2.2 ms vs. 47.6±2.1 ms and 50.8±2.4 ms, and 90.6±5.7 ms vs. 93.2±6.5 ms and 117.3±6.4 ms, for atria and ventricle in control versus diazoxide and pinacidil, respectively). Collectively, these results indicate that in the same mouse heart, significant differential KATP pharmacology in atria and ventricles, resulting from SUR1 predominance in forming the atrial channel, leads to differential effects of potassium channel openers on APD in the two chambers.","collection-title":"Special Issue: Ion Channels","container-title":"Journal of Molecular and Cellular Cardiology","DOI":"10.1016/j.yjmcc.2009.08.026","ISSN":"0022-2828","issue":"1","journalAbbreviation":"Journal of Molecular and Cellular Cardiology","page":"152-160","source":"ScienceDirect","title":"Differential KATP channel pharmacology in intact mouse heart","volume":"48","author":[{"family":"Glukhov","given":"Alexey V."},{"family":"Flagg","given":"Thomas P."},{"family":"Fedorov","given":"Vadim V."},{"family":"Efimov","given":"Igor R."},{"family":"Nichols","given":"Colin G."}],"issued":{"date-parts":[["2010",1,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w:t>
            </w:r>
            <w:proofErr w:type="spellStart"/>
            <w:r w:rsidRPr="00932753">
              <w:rPr>
                <w:rFonts w:ascii="Times New Roman" w:hAnsi="Times New Roman" w:cs="Times New Roman"/>
                <w:sz w:val="18"/>
              </w:rPr>
              <w:t>Glukhov</w:t>
            </w:r>
            <w:proofErr w:type="spellEnd"/>
            <w:r w:rsidRPr="00932753">
              <w:rPr>
                <w:rFonts w:ascii="Times New Roman" w:hAnsi="Times New Roman" w:cs="Times New Roman"/>
                <w:sz w:val="18"/>
              </w:rPr>
              <w:t xml:space="preserve"> </w:t>
            </w:r>
            <w:r w:rsidRPr="00806626">
              <w:rPr>
                <w:rFonts w:ascii="Times New Roman" w:hAnsi="Times New Roman" w:cs="Times New Roman"/>
                <w:i/>
                <w:sz w:val="18"/>
              </w:rPr>
              <w:t>et al.</w:t>
            </w:r>
            <w:r w:rsidRPr="00932753">
              <w:rPr>
                <w:rFonts w:ascii="Times New Roman" w:hAnsi="Times New Roman" w:cs="Times New Roman"/>
                <w:sz w:val="18"/>
              </w:rPr>
              <w:t>, 2010)</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1728B98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00</w:t>
            </w:r>
          </w:p>
        </w:tc>
        <w:tc>
          <w:tcPr>
            <w:tcW w:w="0" w:type="auto"/>
            <w:shd w:val="clear" w:color="000000" w:fill="FFFFFF"/>
            <w:noWrap/>
            <w:vAlign w:val="center"/>
            <w:hideMark/>
          </w:tcPr>
          <w:p w14:paraId="1062F399"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3F27EFD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7A294BA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D48D84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3.9±1.8</w:t>
            </w:r>
          </w:p>
        </w:tc>
        <w:tc>
          <w:tcPr>
            <w:tcW w:w="0" w:type="auto"/>
            <w:shd w:val="clear" w:color="000000" w:fill="FFFFFF"/>
            <w:noWrap/>
            <w:vAlign w:val="center"/>
            <w:hideMark/>
          </w:tcPr>
          <w:p w14:paraId="0E9E110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1012A3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04BC670E"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ACA41FA"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4.0±2.5</w:t>
            </w:r>
          </w:p>
        </w:tc>
      </w:tr>
      <w:tr w:rsidR="00932753" w:rsidRPr="00932753" w14:paraId="51C6C380" w14:textId="77777777" w:rsidTr="00414711">
        <w:trPr>
          <w:trHeight w:val="414"/>
        </w:trPr>
        <w:tc>
          <w:tcPr>
            <w:tcW w:w="0" w:type="auto"/>
            <w:shd w:val="clear" w:color="000000" w:fill="FFFFFF"/>
            <w:noWrap/>
            <w:vAlign w:val="center"/>
            <w:hideMark/>
          </w:tcPr>
          <w:p w14:paraId="7E4AFBBC" w14:textId="6BAC4B52"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13a7q28v11","properties":{"formattedCitation":"(Choi et al., 2012)","plainCitation":"(Choi et al., 2012)","noteIndex":0},"citationItems":[{"id":3468,"uris":["http://zotero.org/users/2824307/items/UENGRPNS"],"uri":["http://zotero.org/users/2824307/items/UENGRPNS"],"itemData":{"id":3468,"type":"article-journal","abstract":"Background\nCalcium transient triggered firing (CTTF) is induced by large intracellular calcium (Cai) transient and short action potential duration (APD). We hypothesized that CTTF underlies the mechanisms of early afterdepolarization (EAD) and spontaneous recurrent atrial fibrillation (AF) in transgenic (Tx) mice with overexpression of transforming growth factor β1 (TGF-β1).\n\nMethods and Results\nMHC-TGFcys33ser Tx mice develop atrial fibrosis because of elevated levels of TGF-β1. We studied membrane potential and Cai transients of isolated superfused atria from Tx and wild-type (Wt) littermates. Short APD and persistently elevated Cai transients promoted spontaneous repetitive EADs, triggered activity and spontaneous AF after cessation of burst pacing in Tx but not Wt atria (39% vs. 0%, P=0.008). We were able to map optically 4 episodes of spontaneous AF re-initiation. All first and second beats of spontaneous AF originated from the right atrium (4/4, 100%), which is more severely fibrotic than the left atrium. Ryanodine and thapsigargin inhibited spontaneous re-initiation of AF in all 7 Tx atria tested. Western blotting showed no significant changes of calsequestrin or sarco/endoplasmic reticulum Ca2+-ATPase 2a.\n\nConclusions\nSpontaneous AF may occur in the Tx atrium because of CTTF, characterized by APD shortening, prolonged Cai transient, EAD and triggered activity. Inhibition of Ca2+ release from the sarcoplasmic reticulum suppressed spontaneous AF. Our results indicate that CTTF is an important arrhythmogenic mechanism in TGF-β1 Tx atria.","container-title":"Circulation journal : official journal of the Japanese Circulation Society","ISSN":"1346-9843","issue":"6","journalAbbreviation":"Circ J","note":"PMID: 22447020\nPMCID: PMC3593311","page":"1354-1362","source":"PubMed Central","title":"Triggered Firing and Atrial Fibrillation in Transgenic Mice With Selective Atrial Fibrosis Induced by Overexpression of TGF-β1","volume":"76","author":[{"family":"Choi","given":"Eue-Keun"},{"family":"Chang","given":"Po-Cheng"},{"family":"Lee","given":"Young-Soo"},{"family":"Lin","given":"Shien-Fong"},{"family":"Zhu","given":"Wuqiang"},{"family":"Maruyama","given":"Mitsunori"},{"family":"Fishbein","given":"Michael C."},{"family":"Chen","given":"Zhenhui"},{"family":"Lohe","given":"Michael Rubart-von","non-dropping-particle":"der"},{"family":"Field","given":"Loren J."},{"family":"Chen","given":"Peng-Sheng"}],"issued":{"date-parts":[["2012"]]}}}],"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Choi </w:t>
            </w:r>
            <w:r w:rsidRPr="00806626">
              <w:rPr>
                <w:rFonts w:ascii="Times New Roman" w:hAnsi="Times New Roman" w:cs="Times New Roman"/>
                <w:i/>
                <w:sz w:val="18"/>
              </w:rPr>
              <w:t>et al.</w:t>
            </w:r>
            <w:r w:rsidRPr="00932753">
              <w:rPr>
                <w:rFonts w:ascii="Times New Roman" w:hAnsi="Times New Roman" w:cs="Times New Roman"/>
                <w:sz w:val="18"/>
              </w:rPr>
              <w:t>, 2012)</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1DA85D99"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50</w:t>
            </w:r>
          </w:p>
        </w:tc>
        <w:tc>
          <w:tcPr>
            <w:tcW w:w="0" w:type="auto"/>
            <w:shd w:val="clear" w:color="000000" w:fill="FFFFFF"/>
            <w:noWrap/>
            <w:vAlign w:val="center"/>
            <w:hideMark/>
          </w:tcPr>
          <w:p w14:paraId="5F1B8BA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3EC8592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71234A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007B60B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3.0±8.4 (APD80)</w:t>
            </w:r>
          </w:p>
        </w:tc>
        <w:tc>
          <w:tcPr>
            <w:tcW w:w="0" w:type="auto"/>
            <w:shd w:val="clear" w:color="000000" w:fill="FFFFFF"/>
            <w:noWrap/>
            <w:vAlign w:val="center"/>
            <w:hideMark/>
          </w:tcPr>
          <w:p w14:paraId="183AD34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3C73EF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DC7E469"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68925B55"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0.6±7.5 (APD80)</w:t>
            </w:r>
          </w:p>
        </w:tc>
      </w:tr>
      <w:tr w:rsidR="00932753" w:rsidRPr="00932753" w14:paraId="2FC97F5E" w14:textId="77777777" w:rsidTr="00414711">
        <w:trPr>
          <w:trHeight w:val="414"/>
        </w:trPr>
        <w:tc>
          <w:tcPr>
            <w:tcW w:w="0" w:type="auto"/>
            <w:shd w:val="clear" w:color="000000" w:fill="FFFFFF"/>
            <w:noWrap/>
            <w:vAlign w:val="center"/>
            <w:hideMark/>
          </w:tcPr>
          <w:p w14:paraId="5146F225" w14:textId="4BD28039"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8qfoada7u","properties":{"formattedCitation":"(King et al., 2013)","plainCitation":"(King et al., 2013)","noteIndex":0},"citationItems":[{"id":598,"uris":["http://zotero.org/users/2824307/items/RPIIHNZB"],"uri":["http://zotero.org/users/2824307/items/RPIIHNZB"],"itemData":{"id":598,"type":"article-journal","abstract":"Aim\n\nRyR2 mutations are associated with catecholaminergic polymorphic tachycardia, a condition characterized by ventricular and atrial arrhythmias. The present experiments investigate the atrial electrophysiology of homozygotic murine RyR2-P2328S (RyR2S/S) hearts for ectopic triggering events and for conduction abnormalities that might provide a re-entrant substrate.\n\n\nMethods\n\nElectrocardiograph recordings were made from regularly stimulated RyR2S/S and wild type (WT) hearts, perfused using a novel modified Langendorff preparation. This permitted the simultaneous use of either floating intracellular microelectrodes to measure action potential (AP) parameters, or a multielectrode array to measure epicardial conduction velocity (CV).\n\n\nResults\n\nRyR2S/S showed frequent sustained tachyarrhythmias, delayed afterdepolarizations and ectopic APs, increased interatrial conduction delays, reduced epicardial CVs and reduced maximum rates of AP depolarization ((dV/dt)max), despite similar effective refractory periods, AP durations and AP amplitudes. Effective interatrial CVs and (dV/dt)max values of APs following ectopic (S2) stimulation were lower than those of APs following regular stimulation and decreased with shortening S1S2 intervals. However, although RyR2S/S atria showed arrhythmias over a wider range of S1S2 intervals, the interatrial CV and (dV/dt)max of S2 APs provoking such arrhythmias were similar in RyR2S/S and WT.\n\n\nConclusions\n\nThese results suggest that abnormal intracellular Ca2+ homoeostasis produces both arrhythmic triggers and a slow-conducting arrhythmic substrate in RyR2S/S atria. A similar mechanism might also contribute to arrhythmogenesis in other conditions, associated with diastolic Ca2+release, such as atrial fibrillation.","container-title":"Acta Physiologica","DOI":"10.1111/apha.12006","ISSN":"1748-1716","issue":"2","journalAbbreviation":"Acta Physiol","language":"en","page":"308-323","source":"Wiley Online Library","title":"Atrial arrhythmia, triggering events and conduction abnormalities in isolated murine RyR2-P2328S hearts","volume":"207","author":[{"family":"King","given":"J. H."},{"family":"Zhang","given":"Y."},{"family":"Lei","given":"M."},{"family":"Grace","given":"A. A."},{"family":"Huang","given":"C. L.-H."},{"family":"Fraser","given":"J. A."}],"issued":{"date-parts":[["2013",2,1]]}}}],"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 xml:space="preserve">(King </w:t>
            </w:r>
            <w:r w:rsidRPr="00806626">
              <w:rPr>
                <w:rFonts w:ascii="Times New Roman" w:hAnsi="Times New Roman" w:cs="Times New Roman"/>
                <w:i/>
                <w:sz w:val="18"/>
              </w:rPr>
              <w:t>et al.</w:t>
            </w:r>
            <w:r w:rsidRPr="00932753">
              <w:rPr>
                <w:rFonts w:ascii="Times New Roman" w:hAnsi="Times New Roman" w:cs="Times New Roman"/>
                <w:sz w:val="18"/>
              </w:rPr>
              <w:t>, 2013)</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29C45DD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25</w:t>
            </w:r>
          </w:p>
        </w:tc>
        <w:tc>
          <w:tcPr>
            <w:tcW w:w="0" w:type="auto"/>
            <w:shd w:val="clear" w:color="000000" w:fill="FFFFFF"/>
            <w:noWrap/>
            <w:vAlign w:val="center"/>
            <w:hideMark/>
          </w:tcPr>
          <w:p w14:paraId="6D4FF5BD"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F93333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3D1FCF6B"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086515F0"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29075867"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91.8±6.5</w:t>
            </w:r>
          </w:p>
        </w:tc>
        <w:tc>
          <w:tcPr>
            <w:tcW w:w="0" w:type="auto"/>
            <w:shd w:val="clear" w:color="000000" w:fill="FFFFFF"/>
            <w:noWrap/>
            <w:vAlign w:val="center"/>
            <w:hideMark/>
          </w:tcPr>
          <w:p w14:paraId="19D7347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5.8±1.4</w:t>
            </w:r>
          </w:p>
        </w:tc>
        <w:tc>
          <w:tcPr>
            <w:tcW w:w="0" w:type="auto"/>
            <w:shd w:val="clear" w:color="000000" w:fill="FFFFFF"/>
            <w:noWrap/>
            <w:vAlign w:val="center"/>
            <w:hideMark/>
          </w:tcPr>
          <w:p w14:paraId="7003C8C3"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7.38</w:t>
            </w:r>
          </w:p>
        </w:tc>
        <w:tc>
          <w:tcPr>
            <w:tcW w:w="0" w:type="auto"/>
            <w:shd w:val="clear" w:color="000000" w:fill="FFFFFF"/>
            <w:noWrap/>
            <w:vAlign w:val="center"/>
            <w:hideMark/>
          </w:tcPr>
          <w:p w14:paraId="5C39C864"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26.4±1.9</w:t>
            </w:r>
          </w:p>
        </w:tc>
      </w:tr>
      <w:tr w:rsidR="00932753" w:rsidRPr="00932753" w14:paraId="60B5EBEC" w14:textId="77777777" w:rsidTr="00414711">
        <w:trPr>
          <w:trHeight w:val="414"/>
        </w:trPr>
        <w:tc>
          <w:tcPr>
            <w:tcW w:w="0" w:type="auto"/>
            <w:shd w:val="clear" w:color="000000" w:fill="FFFFFF"/>
            <w:noWrap/>
            <w:vAlign w:val="center"/>
            <w:hideMark/>
          </w:tcPr>
          <w:p w14:paraId="60280739" w14:textId="658DF939"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宋体" w:hAnsi="Times New Roman" w:cs="Times New Roman"/>
                <w:kern w:val="0"/>
                <w:sz w:val="18"/>
                <w:szCs w:val="20"/>
              </w:rPr>
              <w:fldChar w:fldCharType="begin"/>
            </w:r>
            <w:r>
              <w:rPr>
                <w:rFonts w:ascii="Times New Roman" w:eastAsia="宋体" w:hAnsi="Times New Roman" w:cs="Times New Roman"/>
                <w:kern w:val="0"/>
                <w:sz w:val="18"/>
                <w:szCs w:val="20"/>
              </w:rPr>
              <w:instrText xml:space="preserve"> ADDIN ZOTERO_ITEM CSL_CITATION {"citationID":"e8ijjlpo3","properties":{"formattedCitation":"(Faggioni et al., 2014)","plainCitation":"(Faggioni et al., 2014)","noteIndex":0},"citationItems":[{"id":3471,"uris":["http://zotero.org/users/2824307/items/EMPD7B8Q"],"uri":["http://zotero.org/users/2824307/items/EMPD7B8Q"],"itemData":{"id":3471,"type":"article-journal","abstract":"Background—Atrial fibrillation (AF) risk has been associated with leaky ryanodine receptor 2 (RyR2) Ca release channels. Patients with mutations in RyR2 or in the sarcoplasmic reticulum Ca-binding protein calsequestrin 2 (Casq2) display an increased risk for AF. Here, we examine the underlying mechanisms of AF associated with loss of Casq2 and test mechanism-based drug therapy.\nMethods and Results—Compared with wild-type Casq2+/+ mice, atrial burst pacing consistently induced atrial flutter or AF in Casq2−/− mice and in isolated Casq2−/− hearts. Atrial optical voltage maps obtained from isolated hearts revealed multiple independent activation sites arising predominantly from the pulmonary vein region. Ca and voltage mapping demonstrated diastolic subthreshold spontaneous Ca elevations (SCaEs) and delayed afterdepolarizations whenever the pacing train failed to induce AF. The dual RyR2 and Na channel inhibitor R-propafenone (3 μmol/L) significantly reduced frequency and amplitude of SCaEs and delayed afterdepolarizations in atrial myocytes and intact atria and prevented induction of AF. In contrast, the S-enantiomer of propafenone, an equipotent Na channel blocker but much weaker RyR2 inhibitor, did not reduce SCaEs and delayed afterdepolarizations and failed to prevent AF.\nConclusions—Loss of Casq2 increases risk of AF by promoting regional SCaEs and delayed afterdepolarizations in atrial tissue, which can be prevented by RyR2 inhibition with R-propafenone. Targeting AF caused by leaky RyR2 Ca channels with R-propafenone may be a more mechanism-based approach to treating this common arrhythmia.","container-title":"Circulation: Arrhythmia and Electrophysiology","DOI":"10.1161/CIRCEP.113.000994","ISSN":"1941-3149, 1941-3084","issue":"2","journalAbbreviation":"Circ Arrhythm Electrophysiol","language":"en","note":"PMID: 24493699","page":"313-320","source":"circep.ahajournals.org","title":"Suppression of Spontaneous Ca Elevations Prevents Atrial Fibrillation in Calsequestrin 2-Null Hearts","volume":"7","author":[{"family":"Faggioni","given":"Michela"},{"family":"Savio-Galimberti","given":"Eleonora"},{"family":"Venkataraman","given":"Raghav"},{"family":"Hwang","given":"Hyun Seok"},{"family":"Kannankeril","given":"Prince J."},{"family":"Darbar","given":"Dawood"},{"family":"Knollmann","given":"Björn C."}],"issued":{"date-parts":[["2014",1,4]]}}}],"schema":"https://github.com/citation-style-language/schema/raw/master/csl-citation.json"} </w:instrText>
            </w:r>
            <w:r w:rsidRPr="00932753">
              <w:rPr>
                <w:rFonts w:ascii="Times New Roman" w:eastAsia="宋体" w:hAnsi="Times New Roman" w:cs="Times New Roman"/>
                <w:kern w:val="0"/>
                <w:sz w:val="18"/>
                <w:szCs w:val="20"/>
              </w:rPr>
              <w:fldChar w:fldCharType="separate"/>
            </w:r>
            <w:r w:rsidRPr="00932753">
              <w:rPr>
                <w:rFonts w:ascii="Times New Roman" w:hAnsi="Times New Roman" w:cs="Times New Roman"/>
                <w:sz w:val="18"/>
              </w:rPr>
              <w:t>(</w:t>
            </w:r>
            <w:proofErr w:type="spellStart"/>
            <w:r w:rsidRPr="00932753">
              <w:rPr>
                <w:rFonts w:ascii="Times New Roman" w:hAnsi="Times New Roman" w:cs="Times New Roman"/>
                <w:sz w:val="18"/>
              </w:rPr>
              <w:t>Faggioni</w:t>
            </w:r>
            <w:proofErr w:type="spellEnd"/>
            <w:r w:rsidRPr="00932753">
              <w:rPr>
                <w:rFonts w:ascii="Times New Roman" w:hAnsi="Times New Roman" w:cs="Times New Roman"/>
                <w:sz w:val="18"/>
              </w:rPr>
              <w:t xml:space="preserve"> </w:t>
            </w:r>
            <w:r w:rsidRPr="00806626">
              <w:rPr>
                <w:rFonts w:ascii="Times New Roman" w:hAnsi="Times New Roman" w:cs="Times New Roman"/>
                <w:i/>
                <w:sz w:val="18"/>
              </w:rPr>
              <w:t>et al.</w:t>
            </w:r>
            <w:r w:rsidRPr="00932753">
              <w:rPr>
                <w:rFonts w:ascii="Times New Roman" w:hAnsi="Times New Roman" w:cs="Times New Roman"/>
                <w:sz w:val="18"/>
              </w:rPr>
              <w:t>, 2014)</w:t>
            </w:r>
            <w:r w:rsidRPr="00932753">
              <w:rPr>
                <w:rFonts w:ascii="Times New Roman" w:eastAsia="宋体" w:hAnsi="Times New Roman" w:cs="Times New Roman"/>
                <w:kern w:val="0"/>
                <w:sz w:val="18"/>
                <w:szCs w:val="20"/>
              </w:rPr>
              <w:fldChar w:fldCharType="end"/>
            </w:r>
          </w:p>
        </w:tc>
        <w:tc>
          <w:tcPr>
            <w:tcW w:w="0" w:type="auto"/>
            <w:shd w:val="clear" w:color="000000" w:fill="FFFFFF"/>
            <w:noWrap/>
            <w:vAlign w:val="center"/>
            <w:hideMark/>
          </w:tcPr>
          <w:p w14:paraId="7AA9F9E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100</w:t>
            </w:r>
          </w:p>
        </w:tc>
        <w:tc>
          <w:tcPr>
            <w:tcW w:w="0" w:type="auto"/>
            <w:shd w:val="clear" w:color="000000" w:fill="FFFFFF"/>
            <w:noWrap/>
            <w:vAlign w:val="center"/>
            <w:hideMark/>
          </w:tcPr>
          <w:p w14:paraId="65E44DAF"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028512B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62B8551"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0EA64CEC"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1.2±3.2</w:t>
            </w:r>
          </w:p>
        </w:tc>
        <w:tc>
          <w:tcPr>
            <w:tcW w:w="0" w:type="auto"/>
            <w:shd w:val="clear" w:color="000000" w:fill="FFFFFF"/>
            <w:noWrap/>
            <w:vAlign w:val="center"/>
            <w:hideMark/>
          </w:tcPr>
          <w:p w14:paraId="1CE1B1B5"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196B3A88"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1B13BB6"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p>
        </w:tc>
        <w:tc>
          <w:tcPr>
            <w:tcW w:w="0" w:type="auto"/>
            <w:shd w:val="clear" w:color="000000" w:fill="FFFFFF"/>
            <w:noWrap/>
            <w:vAlign w:val="center"/>
            <w:hideMark/>
          </w:tcPr>
          <w:p w14:paraId="474C99D2" w14:textId="77777777" w:rsidR="00932753" w:rsidRPr="00932753" w:rsidRDefault="00932753" w:rsidP="00932753">
            <w:pPr>
              <w:widowControl/>
              <w:spacing w:line="480" w:lineRule="auto"/>
              <w:jc w:val="center"/>
              <w:rPr>
                <w:rFonts w:ascii="Times New Roman" w:eastAsia="等线" w:hAnsi="Times New Roman" w:cs="Times New Roman"/>
                <w:color w:val="000000"/>
                <w:kern w:val="0"/>
                <w:sz w:val="18"/>
                <w:szCs w:val="20"/>
              </w:rPr>
            </w:pPr>
            <w:r w:rsidRPr="00932753">
              <w:rPr>
                <w:rFonts w:ascii="Times New Roman" w:eastAsia="等线" w:hAnsi="Times New Roman" w:cs="Times New Roman"/>
                <w:color w:val="000000"/>
                <w:kern w:val="0"/>
                <w:sz w:val="18"/>
                <w:szCs w:val="20"/>
              </w:rPr>
              <w:t>30.5±1.2</w:t>
            </w:r>
          </w:p>
        </w:tc>
      </w:tr>
    </w:tbl>
    <w:p w14:paraId="5913C067" w14:textId="1336D7D0" w:rsidR="00932753" w:rsidRDefault="00932753" w:rsidP="00932753">
      <w:pPr>
        <w:spacing w:afterLines="50" w:after="156"/>
        <w:rPr>
          <w:rFonts w:ascii="Times New Roman" w:hAnsi="Times New Roman" w:cs="Times New Roman"/>
          <w:b/>
          <w:bCs/>
          <w:sz w:val="24"/>
          <w:szCs w:val="24"/>
        </w:rPr>
      </w:pPr>
    </w:p>
    <w:p w14:paraId="3A02019B" w14:textId="77777777" w:rsidR="00932753" w:rsidRDefault="00932753" w:rsidP="00932753">
      <w:pPr>
        <w:spacing w:afterLines="50" w:after="156"/>
        <w:rPr>
          <w:rFonts w:ascii="Times New Roman" w:hAnsi="Times New Roman" w:cs="Times New Roman" w:hint="eastAsia"/>
          <w:b/>
          <w:bCs/>
          <w:sz w:val="24"/>
          <w:szCs w:val="24"/>
        </w:rPr>
      </w:pPr>
    </w:p>
    <w:p w14:paraId="5732B392" w14:textId="49017C8B" w:rsidR="00932753" w:rsidRDefault="00932753" w:rsidP="00932753">
      <w:pPr>
        <w:spacing w:afterLines="50" w:after="156"/>
        <w:rPr>
          <w:rFonts w:ascii="Times New Roman" w:hAnsi="Times New Roman" w:cs="Times New Roman"/>
          <w:b/>
          <w:bCs/>
          <w:sz w:val="24"/>
          <w:szCs w:val="24"/>
        </w:rPr>
      </w:pPr>
      <w:r w:rsidRPr="00E67F1C">
        <w:rPr>
          <w:rFonts w:ascii="Times New Roman" w:hAnsi="Times New Roman" w:cs="Times New Roman"/>
          <w:b/>
          <w:bCs/>
          <w:sz w:val="24"/>
          <w:szCs w:val="24"/>
        </w:rPr>
        <w:lastRenderedPageBreak/>
        <w:t>References</w:t>
      </w:r>
    </w:p>
    <w:p w14:paraId="38E0CB9C" w14:textId="77777777" w:rsidR="00932753" w:rsidRPr="00932753" w:rsidRDefault="00932753" w:rsidP="00932753">
      <w:pPr>
        <w:pStyle w:val="a5"/>
        <w:rPr>
          <w:rFonts w:ascii="Times New Roman" w:eastAsia="等线" w:hAnsi="Times New Roman" w:cs="Times New Roman"/>
        </w:rPr>
      </w:pPr>
      <w:r w:rsidRPr="00932753">
        <w:rPr>
          <w:rFonts w:ascii="Times New Roman" w:hAnsi="Times New Roman" w:cs="Times New Roman"/>
        </w:rPr>
        <w:fldChar w:fldCharType="begin"/>
      </w:r>
      <w:r w:rsidRPr="00932753">
        <w:rPr>
          <w:rFonts w:ascii="Times New Roman" w:hAnsi="Times New Roman" w:cs="Times New Roman"/>
        </w:rPr>
        <w:instrText xml:space="preserve"> ADDIN ZOTERO_BIBL {"uncited":[],"omitted":[],"custom":[]} CSL_BIBLIOGRAPHY </w:instrText>
      </w:r>
      <w:r w:rsidRPr="00932753">
        <w:rPr>
          <w:rFonts w:ascii="Times New Roman" w:hAnsi="Times New Roman" w:cs="Times New Roman"/>
        </w:rPr>
        <w:fldChar w:fldCharType="separate"/>
      </w:r>
      <w:proofErr w:type="spellStart"/>
      <w:r w:rsidRPr="00932753">
        <w:rPr>
          <w:rFonts w:ascii="Times New Roman" w:eastAsia="等线" w:hAnsi="Times New Roman" w:cs="Times New Roman"/>
        </w:rPr>
        <w:t>Bagwe</w:t>
      </w:r>
      <w:proofErr w:type="spellEnd"/>
      <w:r w:rsidRPr="00932753">
        <w:rPr>
          <w:rFonts w:ascii="Times New Roman" w:eastAsia="等线" w:hAnsi="Times New Roman" w:cs="Times New Roman"/>
        </w:rPr>
        <w:t xml:space="preserve">, S., </w:t>
      </w:r>
      <w:proofErr w:type="spellStart"/>
      <w:r w:rsidRPr="00932753">
        <w:rPr>
          <w:rFonts w:ascii="Times New Roman" w:eastAsia="等线" w:hAnsi="Times New Roman" w:cs="Times New Roman"/>
        </w:rPr>
        <w:t>Berenfeld</w:t>
      </w:r>
      <w:proofErr w:type="spellEnd"/>
      <w:r w:rsidRPr="00932753">
        <w:rPr>
          <w:rFonts w:ascii="Times New Roman" w:eastAsia="等线" w:hAnsi="Times New Roman" w:cs="Times New Roman"/>
        </w:rPr>
        <w:t xml:space="preserve">, O., Vaidya, D., Morley, G. E., and </w:t>
      </w:r>
      <w:proofErr w:type="spellStart"/>
      <w:r w:rsidRPr="00932753">
        <w:rPr>
          <w:rFonts w:ascii="Times New Roman" w:eastAsia="等线" w:hAnsi="Times New Roman" w:cs="Times New Roman"/>
        </w:rPr>
        <w:t>Jalife</w:t>
      </w:r>
      <w:proofErr w:type="spellEnd"/>
      <w:r w:rsidRPr="00932753">
        <w:rPr>
          <w:rFonts w:ascii="Times New Roman" w:eastAsia="等线" w:hAnsi="Times New Roman" w:cs="Times New Roman"/>
        </w:rPr>
        <w:t xml:space="preserve">, J. (2005). Altered Right Atrial Excitation and Propagation in Connexin40 Knockout Mice. </w:t>
      </w:r>
      <w:r w:rsidRPr="00932753">
        <w:rPr>
          <w:rFonts w:ascii="Times New Roman" w:eastAsia="等线" w:hAnsi="Times New Roman" w:cs="Times New Roman"/>
          <w:i/>
          <w:iCs/>
        </w:rPr>
        <w:t>Circulation</w:t>
      </w:r>
      <w:r w:rsidRPr="00932753">
        <w:rPr>
          <w:rFonts w:ascii="Times New Roman" w:eastAsia="等线" w:hAnsi="Times New Roman" w:cs="Times New Roman"/>
        </w:rPr>
        <w:t xml:space="preserve"> 112, 2245–2253. doi:10.1161/CIRCULATIONAHA.104.527325.</w:t>
      </w:r>
    </w:p>
    <w:p w14:paraId="22EFEB80"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Choi, E.-K., Chang, P.-C., Lee, Y.-S., Lin, S.-F., Zhu, W., Maruyama, M., </w:t>
      </w:r>
      <w:r w:rsidRPr="00806626">
        <w:rPr>
          <w:rFonts w:ascii="Times New Roman" w:eastAsia="等线" w:hAnsi="Times New Roman" w:cs="Times New Roman"/>
          <w:i/>
        </w:rPr>
        <w:t>et al.</w:t>
      </w:r>
      <w:r w:rsidRPr="00932753">
        <w:rPr>
          <w:rFonts w:ascii="Times New Roman" w:eastAsia="等线" w:hAnsi="Times New Roman" w:cs="Times New Roman"/>
        </w:rPr>
        <w:t xml:space="preserve"> (2012). Triggered Firing and Atrial Fibrillation in Transgenic Mice With Selective Atrial Fibrosis Induced by Overexpression of TGF-β1. </w:t>
      </w:r>
      <w:r w:rsidRPr="00932753">
        <w:rPr>
          <w:rFonts w:ascii="Times New Roman" w:eastAsia="等线" w:hAnsi="Times New Roman" w:cs="Times New Roman"/>
          <w:i/>
          <w:iCs/>
        </w:rPr>
        <w:t xml:space="preserve">Circ. J. Off. J. </w:t>
      </w:r>
      <w:proofErr w:type="spellStart"/>
      <w:r w:rsidRPr="00932753">
        <w:rPr>
          <w:rFonts w:ascii="Times New Roman" w:eastAsia="等线" w:hAnsi="Times New Roman" w:cs="Times New Roman"/>
          <w:i/>
          <w:iCs/>
        </w:rPr>
        <w:t>Jpn</w:t>
      </w:r>
      <w:proofErr w:type="spellEnd"/>
      <w:r w:rsidRPr="00932753">
        <w:rPr>
          <w:rFonts w:ascii="Times New Roman" w:eastAsia="等线" w:hAnsi="Times New Roman" w:cs="Times New Roman"/>
          <w:i/>
          <w:iCs/>
        </w:rPr>
        <w:t>. Circ. Soc.</w:t>
      </w:r>
      <w:r w:rsidRPr="00932753">
        <w:rPr>
          <w:rFonts w:ascii="Times New Roman" w:eastAsia="等线" w:hAnsi="Times New Roman" w:cs="Times New Roman"/>
        </w:rPr>
        <w:t xml:space="preserve"> 76, 1354–1362.</w:t>
      </w:r>
    </w:p>
    <w:p w14:paraId="692A6072" w14:textId="77777777" w:rsidR="00932753" w:rsidRPr="00932753" w:rsidRDefault="00932753" w:rsidP="00932753">
      <w:pPr>
        <w:pStyle w:val="a5"/>
        <w:rPr>
          <w:rFonts w:ascii="Times New Roman" w:eastAsia="等线" w:hAnsi="Times New Roman" w:cs="Times New Roman"/>
        </w:rPr>
      </w:pPr>
      <w:proofErr w:type="spellStart"/>
      <w:r w:rsidRPr="00932753">
        <w:rPr>
          <w:rFonts w:ascii="Times New Roman" w:eastAsia="等线" w:hAnsi="Times New Roman" w:cs="Times New Roman"/>
        </w:rPr>
        <w:t>Faggioni</w:t>
      </w:r>
      <w:proofErr w:type="spellEnd"/>
      <w:r w:rsidRPr="00932753">
        <w:rPr>
          <w:rFonts w:ascii="Times New Roman" w:eastAsia="等线" w:hAnsi="Times New Roman" w:cs="Times New Roman"/>
        </w:rPr>
        <w:t>, M., Savio-</w:t>
      </w:r>
      <w:proofErr w:type="spellStart"/>
      <w:r w:rsidRPr="00932753">
        <w:rPr>
          <w:rFonts w:ascii="Times New Roman" w:eastAsia="等线" w:hAnsi="Times New Roman" w:cs="Times New Roman"/>
        </w:rPr>
        <w:t>Galimberti</w:t>
      </w:r>
      <w:proofErr w:type="spellEnd"/>
      <w:r w:rsidRPr="00932753">
        <w:rPr>
          <w:rFonts w:ascii="Times New Roman" w:eastAsia="等线" w:hAnsi="Times New Roman" w:cs="Times New Roman"/>
        </w:rPr>
        <w:t xml:space="preserve">, E., Venkataraman, R., Hwang, H. S., </w:t>
      </w:r>
      <w:proofErr w:type="spellStart"/>
      <w:r w:rsidRPr="00932753">
        <w:rPr>
          <w:rFonts w:ascii="Times New Roman" w:eastAsia="等线" w:hAnsi="Times New Roman" w:cs="Times New Roman"/>
        </w:rPr>
        <w:t>Kannankeril</w:t>
      </w:r>
      <w:proofErr w:type="spellEnd"/>
      <w:r w:rsidRPr="00932753">
        <w:rPr>
          <w:rFonts w:ascii="Times New Roman" w:eastAsia="等线" w:hAnsi="Times New Roman" w:cs="Times New Roman"/>
        </w:rPr>
        <w:t xml:space="preserve">, P. J., Darbar, D., </w:t>
      </w:r>
      <w:r w:rsidRPr="00806626">
        <w:rPr>
          <w:rFonts w:ascii="Times New Roman" w:eastAsia="等线" w:hAnsi="Times New Roman" w:cs="Times New Roman"/>
          <w:i/>
        </w:rPr>
        <w:t>et al.</w:t>
      </w:r>
      <w:r w:rsidRPr="00932753">
        <w:rPr>
          <w:rFonts w:ascii="Times New Roman" w:eastAsia="等线" w:hAnsi="Times New Roman" w:cs="Times New Roman"/>
        </w:rPr>
        <w:t xml:space="preserve"> (2014). Suppression of Spontaneous Ca Elevations Prevents Atrial Fibrillation in </w:t>
      </w:r>
      <w:proofErr w:type="spellStart"/>
      <w:r w:rsidRPr="00932753">
        <w:rPr>
          <w:rFonts w:ascii="Times New Roman" w:eastAsia="等线" w:hAnsi="Times New Roman" w:cs="Times New Roman"/>
        </w:rPr>
        <w:t>Calsequestrin</w:t>
      </w:r>
      <w:proofErr w:type="spellEnd"/>
      <w:r w:rsidRPr="00932753">
        <w:rPr>
          <w:rFonts w:ascii="Times New Roman" w:eastAsia="等线" w:hAnsi="Times New Roman" w:cs="Times New Roman"/>
        </w:rPr>
        <w:t xml:space="preserve"> 2-Null Hearts. </w:t>
      </w:r>
      <w:r w:rsidRPr="00932753">
        <w:rPr>
          <w:rFonts w:ascii="Times New Roman" w:eastAsia="等线" w:hAnsi="Times New Roman" w:cs="Times New Roman"/>
          <w:i/>
          <w:iCs/>
        </w:rPr>
        <w:t xml:space="preserve">Circ. </w:t>
      </w:r>
      <w:proofErr w:type="spellStart"/>
      <w:r w:rsidRPr="00932753">
        <w:rPr>
          <w:rFonts w:ascii="Times New Roman" w:eastAsia="等线" w:hAnsi="Times New Roman" w:cs="Times New Roman"/>
          <w:i/>
          <w:iCs/>
        </w:rPr>
        <w:t>Arrhythm</w:t>
      </w:r>
      <w:proofErr w:type="spellEnd"/>
      <w:r w:rsidRPr="00932753">
        <w:rPr>
          <w:rFonts w:ascii="Times New Roman" w:eastAsia="等线" w:hAnsi="Times New Roman" w:cs="Times New Roman"/>
          <w:i/>
          <w:iCs/>
        </w:rPr>
        <w:t xml:space="preserve">. </w:t>
      </w:r>
      <w:proofErr w:type="spellStart"/>
      <w:r w:rsidRPr="00932753">
        <w:rPr>
          <w:rFonts w:ascii="Times New Roman" w:eastAsia="等线" w:hAnsi="Times New Roman" w:cs="Times New Roman"/>
          <w:i/>
          <w:iCs/>
        </w:rPr>
        <w:t>Electrophysiol</w:t>
      </w:r>
      <w:proofErr w:type="spellEnd"/>
      <w:r w:rsidRPr="00932753">
        <w:rPr>
          <w:rFonts w:ascii="Times New Roman" w:eastAsia="等线" w:hAnsi="Times New Roman" w:cs="Times New Roman"/>
          <w:i/>
          <w:iCs/>
        </w:rPr>
        <w:t>.</w:t>
      </w:r>
      <w:r w:rsidRPr="00932753">
        <w:rPr>
          <w:rFonts w:ascii="Times New Roman" w:eastAsia="等线" w:hAnsi="Times New Roman" w:cs="Times New Roman"/>
        </w:rPr>
        <w:t xml:space="preserve"> 7, 313–320. doi:10.1161/CIRCEP.113.000994.</w:t>
      </w:r>
    </w:p>
    <w:p w14:paraId="19C2D22E" w14:textId="77777777" w:rsidR="00932753" w:rsidRPr="00932753" w:rsidRDefault="00932753" w:rsidP="00932753">
      <w:pPr>
        <w:pStyle w:val="a5"/>
        <w:rPr>
          <w:rFonts w:ascii="Times New Roman" w:eastAsia="等线" w:hAnsi="Times New Roman" w:cs="Times New Roman"/>
        </w:rPr>
      </w:pPr>
      <w:proofErr w:type="spellStart"/>
      <w:r w:rsidRPr="00932753">
        <w:rPr>
          <w:rFonts w:ascii="Times New Roman" w:eastAsia="等线" w:hAnsi="Times New Roman" w:cs="Times New Roman"/>
        </w:rPr>
        <w:t>Glukhov</w:t>
      </w:r>
      <w:proofErr w:type="spellEnd"/>
      <w:r w:rsidRPr="00932753">
        <w:rPr>
          <w:rFonts w:ascii="Times New Roman" w:eastAsia="等线" w:hAnsi="Times New Roman" w:cs="Times New Roman"/>
        </w:rPr>
        <w:t xml:space="preserve">, A. V., Flagg, T. P., Fedorov, V. V., </w:t>
      </w:r>
      <w:proofErr w:type="spellStart"/>
      <w:r w:rsidRPr="00932753">
        <w:rPr>
          <w:rFonts w:ascii="Times New Roman" w:eastAsia="等线" w:hAnsi="Times New Roman" w:cs="Times New Roman"/>
        </w:rPr>
        <w:t>Efimov</w:t>
      </w:r>
      <w:proofErr w:type="spellEnd"/>
      <w:r w:rsidRPr="00932753">
        <w:rPr>
          <w:rFonts w:ascii="Times New Roman" w:eastAsia="等线" w:hAnsi="Times New Roman" w:cs="Times New Roman"/>
        </w:rPr>
        <w:t xml:space="preserve">, I. R., and Nichols, C. G. (2010). Differential KATP channel pharmacology in intact mouse heart. </w:t>
      </w:r>
      <w:r w:rsidRPr="00932753">
        <w:rPr>
          <w:rFonts w:ascii="Times New Roman" w:eastAsia="等线" w:hAnsi="Times New Roman" w:cs="Times New Roman"/>
          <w:i/>
          <w:iCs/>
        </w:rPr>
        <w:t xml:space="preserve">J. Mol. Cell. </w:t>
      </w:r>
      <w:proofErr w:type="spellStart"/>
      <w:r w:rsidRPr="00932753">
        <w:rPr>
          <w:rFonts w:ascii="Times New Roman" w:eastAsia="等线" w:hAnsi="Times New Roman" w:cs="Times New Roman"/>
          <w:i/>
          <w:iCs/>
        </w:rPr>
        <w:t>Cardiol</w:t>
      </w:r>
      <w:proofErr w:type="spellEnd"/>
      <w:r w:rsidRPr="00932753">
        <w:rPr>
          <w:rFonts w:ascii="Times New Roman" w:eastAsia="等线" w:hAnsi="Times New Roman" w:cs="Times New Roman"/>
          <w:i/>
          <w:iCs/>
        </w:rPr>
        <w:t>.</w:t>
      </w:r>
      <w:r w:rsidRPr="00932753">
        <w:rPr>
          <w:rFonts w:ascii="Times New Roman" w:eastAsia="等线" w:hAnsi="Times New Roman" w:cs="Times New Roman"/>
        </w:rPr>
        <w:t xml:space="preserve"> 48, 152–160. doi:10.1016/j.yjmcc.2009.08.026.</w:t>
      </w:r>
    </w:p>
    <w:p w14:paraId="6205DD3D"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Hirose, M., Takeishi, Y., </w:t>
      </w:r>
      <w:proofErr w:type="spellStart"/>
      <w:r w:rsidRPr="00932753">
        <w:rPr>
          <w:rFonts w:ascii="Times New Roman" w:eastAsia="等线" w:hAnsi="Times New Roman" w:cs="Times New Roman"/>
        </w:rPr>
        <w:t>Niizeki</w:t>
      </w:r>
      <w:proofErr w:type="spellEnd"/>
      <w:r w:rsidRPr="00932753">
        <w:rPr>
          <w:rFonts w:ascii="Times New Roman" w:eastAsia="等线" w:hAnsi="Times New Roman" w:cs="Times New Roman"/>
        </w:rPr>
        <w:t xml:space="preserve">, T., </w:t>
      </w:r>
      <w:proofErr w:type="spellStart"/>
      <w:r w:rsidRPr="00932753">
        <w:rPr>
          <w:rFonts w:ascii="Times New Roman" w:eastAsia="等线" w:hAnsi="Times New Roman" w:cs="Times New Roman"/>
        </w:rPr>
        <w:t>Shimojo</w:t>
      </w:r>
      <w:proofErr w:type="spellEnd"/>
      <w:r w:rsidRPr="00932753">
        <w:rPr>
          <w:rFonts w:ascii="Times New Roman" w:eastAsia="等线" w:hAnsi="Times New Roman" w:cs="Times New Roman"/>
        </w:rPr>
        <w:t xml:space="preserve">, H., Nakada, T., Kubota, I., </w:t>
      </w:r>
      <w:r w:rsidRPr="00806626">
        <w:rPr>
          <w:rFonts w:ascii="Times New Roman" w:eastAsia="等线" w:hAnsi="Times New Roman" w:cs="Times New Roman"/>
          <w:i/>
        </w:rPr>
        <w:t>et al.</w:t>
      </w:r>
      <w:r w:rsidRPr="00932753">
        <w:rPr>
          <w:rFonts w:ascii="Times New Roman" w:eastAsia="等线" w:hAnsi="Times New Roman" w:cs="Times New Roman"/>
        </w:rPr>
        <w:t xml:space="preserve"> (2009). Diacylglycerol kinase ζ inhibits Gαq-induced atrial remodeling in transgenic mice. </w:t>
      </w:r>
      <w:r w:rsidRPr="00932753">
        <w:rPr>
          <w:rFonts w:ascii="Times New Roman" w:eastAsia="等线" w:hAnsi="Times New Roman" w:cs="Times New Roman"/>
          <w:i/>
          <w:iCs/>
        </w:rPr>
        <w:t>Heart Rhythm</w:t>
      </w:r>
      <w:r w:rsidRPr="00932753">
        <w:rPr>
          <w:rFonts w:ascii="Times New Roman" w:eastAsia="等线" w:hAnsi="Times New Roman" w:cs="Times New Roman"/>
        </w:rPr>
        <w:t xml:space="preserve"> 6, 78–84. doi:10.1016/j.hrthm.2008.10.018.</w:t>
      </w:r>
    </w:p>
    <w:p w14:paraId="160565A6"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Hu, Y., Jones, S. V. P., and </w:t>
      </w:r>
      <w:proofErr w:type="spellStart"/>
      <w:r w:rsidRPr="00932753">
        <w:rPr>
          <w:rFonts w:ascii="Times New Roman" w:eastAsia="等线" w:hAnsi="Times New Roman" w:cs="Times New Roman"/>
        </w:rPr>
        <w:t>Dillmann</w:t>
      </w:r>
      <w:proofErr w:type="spellEnd"/>
      <w:r w:rsidRPr="00932753">
        <w:rPr>
          <w:rFonts w:ascii="Times New Roman" w:eastAsia="等线" w:hAnsi="Times New Roman" w:cs="Times New Roman"/>
        </w:rPr>
        <w:t xml:space="preserve">, W. H. (2005). Effects of hyperthyroidism on delayed rectifier K+ currents in left and right murine atria. </w:t>
      </w:r>
      <w:r w:rsidRPr="00932753">
        <w:rPr>
          <w:rFonts w:ascii="Times New Roman" w:eastAsia="等线" w:hAnsi="Times New Roman" w:cs="Times New Roman"/>
          <w:i/>
          <w:iCs/>
        </w:rPr>
        <w:t>Am. J. Physiol. - Heart Circ. Physiol.</w:t>
      </w:r>
      <w:r w:rsidRPr="00932753">
        <w:rPr>
          <w:rFonts w:ascii="Times New Roman" w:eastAsia="等线" w:hAnsi="Times New Roman" w:cs="Times New Roman"/>
        </w:rPr>
        <w:t xml:space="preserve"> 289, H1448–H1455. doi:10.1152/ajpheart.00828.2004.</w:t>
      </w:r>
    </w:p>
    <w:p w14:paraId="681947C7"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Hua, R., Adamczyk, A., Robbins, C., Ray, G., and Rose, R. A. (2012). Distinct Patterns of Constitutive Phosphodiesterase Activity in Mouse Sinoatrial Node and Atrial Myocardium. </w:t>
      </w:r>
      <w:r w:rsidRPr="00932753">
        <w:rPr>
          <w:rFonts w:ascii="Times New Roman" w:eastAsia="等线" w:hAnsi="Times New Roman" w:cs="Times New Roman"/>
          <w:i/>
          <w:iCs/>
        </w:rPr>
        <w:t>PLOS ONE</w:t>
      </w:r>
      <w:r w:rsidRPr="00932753">
        <w:rPr>
          <w:rFonts w:ascii="Times New Roman" w:eastAsia="等线" w:hAnsi="Times New Roman" w:cs="Times New Roman"/>
        </w:rPr>
        <w:t xml:space="preserve"> 7, e47652. doi:10.1371/journal.pone.0047652.</w:t>
      </w:r>
    </w:p>
    <w:p w14:paraId="2CE37928"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Hua, R., MacLeod, S. L., Polina, I., </w:t>
      </w:r>
      <w:proofErr w:type="spellStart"/>
      <w:r w:rsidRPr="00932753">
        <w:rPr>
          <w:rFonts w:ascii="Times New Roman" w:eastAsia="等线" w:hAnsi="Times New Roman" w:cs="Times New Roman"/>
        </w:rPr>
        <w:t>Moghtadaei</w:t>
      </w:r>
      <w:proofErr w:type="spellEnd"/>
      <w:r w:rsidRPr="00932753">
        <w:rPr>
          <w:rFonts w:ascii="Times New Roman" w:eastAsia="等线" w:hAnsi="Times New Roman" w:cs="Times New Roman"/>
        </w:rPr>
        <w:t xml:space="preserve">, M., Jansen, H. J., Bogachev, O., </w:t>
      </w:r>
      <w:r w:rsidRPr="00806626">
        <w:rPr>
          <w:rFonts w:ascii="Times New Roman" w:eastAsia="等线" w:hAnsi="Times New Roman" w:cs="Times New Roman"/>
          <w:i/>
        </w:rPr>
        <w:t>et al.</w:t>
      </w:r>
      <w:r w:rsidRPr="00932753">
        <w:rPr>
          <w:rFonts w:ascii="Times New Roman" w:eastAsia="等线" w:hAnsi="Times New Roman" w:cs="Times New Roman"/>
        </w:rPr>
        <w:t xml:space="preserve"> (2015). Effects of Wild-Type and Mutant Forms of Atrial Natriuretic Peptide on Atrial Electrophysiology and Arrhythmogenesis. </w:t>
      </w:r>
      <w:r w:rsidRPr="00932753">
        <w:rPr>
          <w:rFonts w:ascii="Times New Roman" w:eastAsia="等线" w:hAnsi="Times New Roman" w:cs="Times New Roman"/>
          <w:i/>
          <w:iCs/>
        </w:rPr>
        <w:t xml:space="preserve">Circ. </w:t>
      </w:r>
      <w:proofErr w:type="spellStart"/>
      <w:r w:rsidRPr="00932753">
        <w:rPr>
          <w:rFonts w:ascii="Times New Roman" w:eastAsia="等线" w:hAnsi="Times New Roman" w:cs="Times New Roman"/>
          <w:i/>
          <w:iCs/>
        </w:rPr>
        <w:t>Arrhythm</w:t>
      </w:r>
      <w:proofErr w:type="spellEnd"/>
      <w:r w:rsidRPr="00932753">
        <w:rPr>
          <w:rFonts w:ascii="Times New Roman" w:eastAsia="等线" w:hAnsi="Times New Roman" w:cs="Times New Roman"/>
          <w:i/>
          <w:iCs/>
        </w:rPr>
        <w:t xml:space="preserve">. </w:t>
      </w:r>
      <w:proofErr w:type="spellStart"/>
      <w:r w:rsidRPr="00932753">
        <w:rPr>
          <w:rFonts w:ascii="Times New Roman" w:eastAsia="等线" w:hAnsi="Times New Roman" w:cs="Times New Roman"/>
          <w:i/>
          <w:iCs/>
        </w:rPr>
        <w:t>Electrophysiol</w:t>
      </w:r>
      <w:proofErr w:type="spellEnd"/>
      <w:r w:rsidRPr="00932753">
        <w:rPr>
          <w:rFonts w:ascii="Times New Roman" w:eastAsia="等线" w:hAnsi="Times New Roman" w:cs="Times New Roman"/>
          <w:i/>
          <w:iCs/>
        </w:rPr>
        <w:t>.</w:t>
      </w:r>
      <w:r w:rsidRPr="00932753">
        <w:rPr>
          <w:rFonts w:ascii="Times New Roman" w:eastAsia="等线" w:hAnsi="Times New Roman" w:cs="Times New Roman"/>
        </w:rPr>
        <w:t xml:space="preserve"> 8, 1240–1254. doi:10.1161/CIRCEP.115.002896.</w:t>
      </w:r>
    </w:p>
    <w:p w14:paraId="2DABC188"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King, J. H., Zhang, Y., Lei, M., Grace, A. A., Huang, C. L.-H., and Fraser, J. A. (2013). Atrial arrhythmia, triggering events and conduction abnormalities in isolated murine RyR2-P2328S hearts. </w:t>
      </w:r>
      <w:r w:rsidRPr="00932753">
        <w:rPr>
          <w:rFonts w:ascii="Times New Roman" w:eastAsia="等线" w:hAnsi="Times New Roman" w:cs="Times New Roman"/>
          <w:i/>
          <w:iCs/>
        </w:rPr>
        <w:t>Acta Physiol.</w:t>
      </w:r>
      <w:r w:rsidRPr="00932753">
        <w:rPr>
          <w:rFonts w:ascii="Times New Roman" w:eastAsia="等线" w:hAnsi="Times New Roman" w:cs="Times New Roman"/>
        </w:rPr>
        <w:t xml:space="preserve"> 207, 308–323. doi:10.1111/apha.12006.</w:t>
      </w:r>
    </w:p>
    <w:p w14:paraId="312C5B9E" w14:textId="77777777" w:rsidR="00932753" w:rsidRPr="00932753" w:rsidRDefault="00932753" w:rsidP="00932753">
      <w:pPr>
        <w:pStyle w:val="a5"/>
        <w:rPr>
          <w:rFonts w:ascii="Times New Roman" w:eastAsia="等线" w:hAnsi="Times New Roman" w:cs="Times New Roman"/>
        </w:rPr>
      </w:pPr>
      <w:proofErr w:type="spellStart"/>
      <w:r w:rsidRPr="00932753">
        <w:rPr>
          <w:rFonts w:ascii="Times New Roman" w:eastAsia="等线" w:hAnsi="Times New Roman" w:cs="Times New Roman"/>
        </w:rPr>
        <w:t>Knollmann</w:t>
      </w:r>
      <w:proofErr w:type="spellEnd"/>
      <w:r w:rsidRPr="00932753">
        <w:rPr>
          <w:rFonts w:ascii="Times New Roman" w:eastAsia="等线" w:hAnsi="Times New Roman" w:cs="Times New Roman"/>
        </w:rPr>
        <w:t xml:space="preserve">, B. C., Schober, T., Petersen, A. O., </w:t>
      </w:r>
      <w:proofErr w:type="spellStart"/>
      <w:r w:rsidRPr="00932753">
        <w:rPr>
          <w:rFonts w:ascii="Times New Roman" w:eastAsia="等线" w:hAnsi="Times New Roman" w:cs="Times New Roman"/>
        </w:rPr>
        <w:t>Sirenko</w:t>
      </w:r>
      <w:proofErr w:type="spellEnd"/>
      <w:r w:rsidRPr="00932753">
        <w:rPr>
          <w:rFonts w:ascii="Times New Roman" w:eastAsia="等线" w:hAnsi="Times New Roman" w:cs="Times New Roman"/>
        </w:rPr>
        <w:t xml:space="preserve">, S. G., and Franz, M. R. (2007). Action potential characterization in intact mouse heart: steady-state cycle length dependence and electrical restitution. </w:t>
      </w:r>
      <w:r w:rsidRPr="00932753">
        <w:rPr>
          <w:rFonts w:ascii="Times New Roman" w:eastAsia="等线" w:hAnsi="Times New Roman" w:cs="Times New Roman"/>
          <w:i/>
          <w:iCs/>
        </w:rPr>
        <w:t>Am. J. Physiol. - Heart Circ. Physiol.</w:t>
      </w:r>
      <w:r w:rsidRPr="00932753">
        <w:rPr>
          <w:rFonts w:ascii="Times New Roman" w:eastAsia="等线" w:hAnsi="Times New Roman" w:cs="Times New Roman"/>
        </w:rPr>
        <w:t xml:space="preserve"> 292, H614–H621. doi:10.1152/ajpheart.01085.2005.</w:t>
      </w:r>
    </w:p>
    <w:p w14:paraId="0DC394BE"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lastRenderedPageBreak/>
        <w:t xml:space="preserve">Koh, J. T., Choi, H. H., </w:t>
      </w:r>
      <w:proofErr w:type="spellStart"/>
      <w:r w:rsidRPr="00932753">
        <w:rPr>
          <w:rFonts w:ascii="Times New Roman" w:eastAsia="等线" w:hAnsi="Times New Roman" w:cs="Times New Roman"/>
        </w:rPr>
        <w:t>Ahn</w:t>
      </w:r>
      <w:proofErr w:type="spellEnd"/>
      <w:r w:rsidRPr="00932753">
        <w:rPr>
          <w:rFonts w:ascii="Times New Roman" w:eastAsia="等线" w:hAnsi="Times New Roman" w:cs="Times New Roman"/>
        </w:rPr>
        <w:t xml:space="preserve">, K. Y., Kim, J. U., Kim, J. H., Chun, J.-Y., </w:t>
      </w:r>
      <w:r w:rsidRPr="00806626">
        <w:rPr>
          <w:rFonts w:ascii="Times New Roman" w:eastAsia="等线" w:hAnsi="Times New Roman" w:cs="Times New Roman"/>
          <w:i/>
        </w:rPr>
        <w:t>et al.</w:t>
      </w:r>
      <w:r w:rsidRPr="00932753">
        <w:rPr>
          <w:rFonts w:ascii="Times New Roman" w:eastAsia="等线" w:hAnsi="Times New Roman" w:cs="Times New Roman"/>
        </w:rPr>
        <w:t xml:space="preserve"> (2001). Cardiac Characteristics of Transgenic Mice Overexpressing </w:t>
      </w:r>
      <w:proofErr w:type="spellStart"/>
      <w:r w:rsidRPr="00932753">
        <w:rPr>
          <w:rFonts w:ascii="Times New Roman" w:eastAsia="等线" w:hAnsi="Times New Roman" w:cs="Times New Roman"/>
        </w:rPr>
        <w:t>Refsum</w:t>
      </w:r>
      <w:proofErr w:type="spellEnd"/>
      <w:r w:rsidRPr="00932753">
        <w:rPr>
          <w:rFonts w:ascii="Times New Roman" w:eastAsia="等线" w:hAnsi="Times New Roman" w:cs="Times New Roman"/>
        </w:rPr>
        <w:t xml:space="preserve"> Disease Gene-Associated Protein within the Heart. </w:t>
      </w:r>
      <w:proofErr w:type="spellStart"/>
      <w:r w:rsidRPr="00932753">
        <w:rPr>
          <w:rFonts w:ascii="Times New Roman" w:eastAsia="等线" w:hAnsi="Times New Roman" w:cs="Times New Roman"/>
          <w:i/>
          <w:iCs/>
        </w:rPr>
        <w:t>Biochem</w:t>
      </w:r>
      <w:proofErr w:type="spellEnd"/>
      <w:r w:rsidRPr="00932753">
        <w:rPr>
          <w:rFonts w:ascii="Times New Roman" w:eastAsia="等线" w:hAnsi="Times New Roman" w:cs="Times New Roman"/>
          <w:i/>
          <w:iCs/>
        </w:rPr>
        <w:t xml:space="preserve">. </w:t>
      </w:r>
      <w:proofErr w:type="spellStart"/>
      <w:r w:rsidRPr="00932753">
        <w:rPr>
          <w:rFonts w:ascii="Times New Roman" w:eastAsia="等线" w:hAnsi="Times New Roman" w:cs="Times New Roman"/>
          <w:i/>
          <w:iCs/>
        </w:rPr>
        <w:t>Biophys</w:t>
      </w:r>
      <w:proofErr w:type="spellEnd"/>
      <w:r w:rsidRPr="00932753">
        <w:rPr>
          <w:rFonts w:ascii="Times New Roman" w:eastAsia="等线" w:hAnsi="Times New Roman" w:cs="Times New Roman"/>
          <w:i/>
          <w:iCs/>
        </w:rPr>
        <w:t xml:space="preserve">. Res. </w:t>
      </w:r>
      <w:proofErr w:type="spellStart"/>
      <w:r w:rsidRPr="00932753">
        <w:rPr>
          <w:rFonts w:ascii="Times New Roman" w:eastAsia="等线" w:hAnsi="Times New Roman" w:cs="Times New Roman"/>
          <w:i/>
          <w:iCs/>
        </w:rPr>
        <w:t>Commun</w:t>
      </w:r>
      <w:proofErr w:type="spellEnd"/>
      <w:r w:rsidRPr="00932753">
        <w:rPr>
          <w:rFonts w:ascii="Times New Roman" w:eastAsia="等线" w:hAnsi="Times New Roman" w:cs="Times New Roman"/>
          <w:i/>
          <w:iCs/>
        </w:rPr>
        <w:t>.</w:t>
      </w:r>
      <w:r w:rsidRPr="00932753">
        <w:rPr>
          <w:rFonts w:ascii="Times New Roman" w:eastAsia="等线" w:hAnsi="Times New Roman" w:cs="Times New Roman"/>
        </w:rPr>
        <w:t xml:space="preserve"> 286, 1107–1116. doi:10.1006/bbrc.2001.5510.</w:t>
      </w:r>
    </w:p>
    <w:p w14:paraId="232DF66C"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Lemoine, M. D., Duverger, J. E., </w:t>
      </w:r>
      <w:proofErr w:type="spellStart"/>
      <w:r w:rsidRPr="00932753">
        <w:rPr>
          <w:rFonts w:ascii="Times New Roman" w:eastAsia="等线" w:hAnsi="Times New Roman" w:cs="Times New Roman"/>
        </w:rPr>
        <w:t>Naud</w:t>
      </w:r>
      <w:proofErr w:type="spellEnd"/>
      <w:r w:rsidRPr="00932753">
        <w:rPr>
          <w:rFonts w:ascii="Times New Roman" w:eastAsia="等线" w:hAnsi="Times New Roman" w:cs="Times New Roman"/>
        </w:rPr>
        <w:t xml:space="preserve">, P., </w:t>
      </w:r>
      <w:proofErr w:type="spellStart"/>
      <w:r w:rsidRPr="00932753">
        <w:rPr>
          <w:rFonts w:ascii="Times New Roman" w:eastAsia="等线" w:hAnsi="Times New Roman" w:cs="Times New Roman"/>
        </w:rPr>
        <w:t>Chartier</w:t>
      </w:r>
      <w:proofErr w:type="spellEnd"/>
      <w:r w:rsidRPr="00932753">
        <w:rPr>
          <w:rFonts w:ascii="Times New Roman" w:eastAsia="等线" w:hAnsi="Times New Roman" w:cs="Times New Roman"/>
        </w:rPr>
        <w:t xml:space="preserve">, D., Qi, X. Y., </w:t>
      </w:r>
      <w:proofErr w:type="spellStart"/>
      <w:r w:rsidRPr="00932753">
        <w:rPr>
          <w:rFonts w:ascii="Times New Roman" w:eastAsia="等线" w:hAnsi="Times New Roman" w:cs="Times New Roman"/>
        </w:rPr>
        <w:t>Comtois</w:t>
      </w:r>
      <w:proofErr w:type="spellEnd"/>
      <w:r w:rsidRPr="00932753">
        <w:rPr>
          <w:rFonts w:ascii="Times New Roman" w:eastAsia="等线" w:hAnsi="Times New Roman" w:cs="Times New Roman"/>
        </w:rPr>
        <w:t xml:space="preserve">, P., </w:t>
      </w:r>
      <w:r w:rsidRPr="00806626">
        <w:rPr>
          <w:rFonts w:ascii="Times New Roman" w:eastAsia="等线" w:hAnsi="Times New Roman" w:cs="Times New Roman"/>
          <w:i/>
        </w:rPr>
        <w:t>et al.</w:t>
      </w:r>
      <w:r w:rsidRPr="00932753">
        <w:rPr>
          <w:rFonts w:ascii="Times New Roman" w:eastAsia="等线" w:hAnsi="Times New Roman" w:cs="Times New Roman"/>
        </w:rPr>
        <w:t xml:space="preserve"> (2011). Arrhythmogenic left atrial cellular electrophysiology in a murine genetic long QT syndrome model. </w:t>
      </w:r>
      <w:r w:rsidRPr="00932753">
        <w:rPr>
          <w:rFonts w:ascii="Times New Roman" w:eastAsia="等线" w:hAnsi="Times New Roman" w:cs="Times New Roman"/>
          <w:i/>
          <w:iCs/>
        </w:rPr>
        <w:t>Cardiovasc. Res.</w:t>
      </w:r>
      <w:r w:rsidRPr="00932753">
        <w:rPr>
          <w:rFonts w:ascii="Times New Roman" w:eastAsia="等线" w:hAnsi="Times New Roman" w:cs="Times New Roman"/>
        </w:rPr>
        <w:t xml:space="preserve"> 92, 67–74. doi:10.1093/</w:t>
      </w:r>
      <w:proofErr w:type="spellStart"/>
      <w:r w:rsidRPr="00932753">
        <w:rPr>
          <w:rFonts w:ascii="Times New Roman" w:eastAsia="等线" w:hAnsi="Times New Roman" w:cs="Times New Roman"/>
        </w:rPr>
        <w:t>cvr</w:t>
      </w:r>
      <w:proofErr w:type="spellEnd"/>
      <w:r w:rsidRPr="00932753">
        <w:rPr>
          <w:rFonts w:ascii="Times New Roman" w:eastAsia="等线" w:hAnsi="Times New Roman" w:cs="Times New Roman"/>
        </w:rPr>
        <w:t>/cvr166.</w:t>
      </w:r>
    </w:p>
    <w:p w14:paraId="355345F5"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Lomax, A. E., Kondo, C. S., and Giles, W. R. (2003a). Comparison of time- and voltage-dependent K+ currents in myocytes from left and right atria of adult mice. </w:t>
      </w:r>
      <w:r w:rsidRPr="00932753">
        <w:rPr>
          <w:rFonts w:ascii="Times New Roman" w:eastAsia="等线" w:hAnsi="Times New Roman" w:cs="Times New Roman"/>
          <w:i/>
          <w:iCs/>
        </w:rPr>
        <w:t>Am. J. Physiol. - Heart Circ. Physiol.</w:t>
      </w:r>
      <w:r w:rsidRPr="00932753">
        <w:rPr>
          <w:rFonts w:ascii="Times New Roman" w:eastAsia="等线" w:hAnsi="Times New Roman" w:cs="Times New Roman"/>
        </w:rPr>
        <w:t xml:space="preserve"> 285, H1837–H1848. doi:10.1152/ajpheart.00386.2003.</w:t>
      </w:r>
    </w:p>
    <w:p w14:paraId="56AF8EBC"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Lomax, A. E., Rose, R. A., and Giles, W. R. (2003b). Electrophysiological evidence for a gradient of G protein-gated K+ current in adult mouse atria. </w:t>
      </w:r>
      <w:r w:rsidRPr="00932753">
        <w:rPr>
          <w:rFonts w:ascii="Times New Roman" w:eastAsia="等线" w:hAnsi="Times New Roman" w:cs="Times New Roman"/>
          <w:i/>
          <w:iCs/>
        </w:rPr>
        <w:t xml:space="preserve">Br. J. </w:t>
      </w:r>
      <w:proofErr w:type="spellStart"/>
      <w:r w:rsidRPr="00932753">
        <w:rPr>
          <w:rFonts w:ascii="Times New Roman" w:eastAsia="等线" w:hAnsi="Times New Roman" w:cs="Times New Roman"/>
          <w:i/>
          <w:iCs/>
        </w:rPr>
        <w:t>Pharmacol</w:t>
      </w:r>
      <w:proofErr w:type="spellEnd"/>
      <w:r w:rsidRPr="00932753">
        <w:rPr>
          <w:rFonts w:ascii="Times New Roman" w:eastAsia="等线" w:hAnsi="Times New Roman" w:cs="Times New Roman"/>
          <w:i/>
          <w:iCs/>
        </w:rPr>
        <w:t>.</w:t>
      </w:r>
      <w:r w:rsidRPr="00932753">
        <w:rPr>
          <w:rFonts w:ascii="Times New Roman" w:eastAsia="等线" w:hAnsi="Times New Roman" w:cs="Times New Roman"/>
        </w:rPr>
        <w:t xml:space="preserve"> 140, 576–584. doi:10.1038/sj.bjp.0705474.</w:t>
      </w:r>
    </w:p>
    <w:p w14:paraId="2803AE1F"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Nakamura, H., Ding, W.-G., </w:t>
      </w:r>
      <w:proofErr w:type="spellStart"/>
      <w:r w:rsidRPr="00932753">
        <w:rPr>
          <w:rFonts w:ascii="Times New Roman" w:eastAsia="等线" w:hAnsi="Times New Roman" w:cs="Times New Roman"/>
        </w:rPr>
        <w:t>Sanada</w:t>
      </w:r>
      <w:proofErr w:type="spellEnd"/>
      <w:r w:rsidRPr="00932753">
        <w:rPr>
          <w:rFonts w:ascii="Times New Roman" w:eastAsia="等线" w:hAnsi="Times New Roman" w:cs="Times New Roman"/>
        </w:rPr>
        <w:t xml:space="preserve">, M., Maeda, K., Kawai, H., </w:t>
      </w:r>
      <w:proofErr w:type="spellStart"/>
      <w:r w:rsidRPr="00932753">
        <w:rPr>
          <w:rFonts w:ascii="Times New Roman" w:eastAsia="等线" w:hAnsi="Times New Roman" w:cs="Times New Roman"/>
        </w:rPr>
        <w:t>Maegawa</w:t>
      </w:r>
      <w:proofErr w:type="spellEnd"/>
      <w:r w:rsidRPr="00932753">
        <w:rPr>
          <w:rFonts w:ascii="Times New Roman" w:eastAsia="等线" w:hAnsi="Times New Roman" w:cs="Times New Roman"/>
        </w:rPr>
        <w:t xml:space="preserve">, H., </w:t>
      </w:r>
      <w:r w:rsidRPr="00806626">
        <w:rPr>
          <w:rFonts w:ascii="Times New Roman" w:eastAsia="等线" w:hAnsi="Times New Roman" w:cs="Times New Roman"/>
          <w:i/>
        </w:rPr>
        <w:t>et al.</w:t>
      </w:r>
      <w:r w:rsidRPr="00932753">
        <w:rPr>
          <w:rFonts w:ascii="Times New Roman" w:eastAsia="等线" w:hAnsi="Times New Roman" w:cs="Times New Roman"/>
        </w:rPr>
        <w:t xml:space="preserve"> (2010). Presence and functional role of the rapidly activating delayed rectifier K+ current in left and right atria of adult mice. </w:t>
      </w:r>
      <w:r w:rsidRPr="00932753">
        <w:rPr>
          <w:rFonts w:ascii="Times New Roman" w:eastAsia="等线" w:hAnsi="Times New Roman" w:cs="Times New Roman"/>
          <w:i/>
          <w:iCs/>
        </w:rPr>
        <w:t xml:space="preserve">Eur. J. </w:t>
      </w:r>
      <w:proofErr w:type="spellStart"/>
      <w:r w:rsidRPr="00932753">
        <w:rPr>
          <w:rFonts w:ascii="Times New Roman" w:eastAsia="等线" w:hAnsi="Times New Roman" w:cs="Times New Roman"/>
          <w:i/>
          <w:iCs/>
        </w:rPr>
        <w:t>Pharmacol</w:t>
      </w:r>
      <w:proofErr w:type="spellEnd"/>
      <w:r w:rsidRPr="00932753">
        <w:rPr>
          <w:rFonts w:ascii="Times New Roman" w:eastAsia="等线" w:hAnsi="Times New Roman" w:cs="Times New Roman"/>
          <w:i/>
          <w:iCs/>
        </w:rPr>
        <w:t>.</w:t>
      </w:r>
      <w:r w:rsidRPr="00932753">
        <w:rPr>
          <w:rFonts w:ascii="Times New Roman" w:eastAsia="等线" w:hAnsi="Times New Roman" w:cs="Times New Roman"/>
        </w:rPr>
        <w:t xml:space="preserve"> 649, 14–22. doi:10.1016/j.ejphar.2010.08.025.</w:t>
      </w:r>
    </w:p>
    <w:p w14:paraId="303B9D5A"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Nygren, A., Lomax, A. E., and Giles, W. R. (2004). Heterogeneity of action potential durations in isolated mouse left and right atria recorded using voltage-sensitive dye mapping. </w:t>
      </w:r>
      <w:r w:rsidRPr="00932753">
        <w:rPr>
          <w:rFonts w:ascii="Times New Roman" w:eastAsia="等线" w:hAnsi="Times New Roman" w:cs="Times New Roman"/>
          <w:i/>
          <w:iCs/>
        </w:rPr>
        <w:t>Am. J. Physiol. - Heart Circ. Physiol.</w:t>
      </w:r>
      <w:r w:rsidRPr="00932753">
        <w:rPr>
          <w:rFonts w:ascii="Times New Roman" w:eastAsia="等线" w:hAnsi="Times New Roman" w:cs="Times New Roman"/>
        </w:rPr>
        <w:t xml:space="preserve"> 287, H2634–H2643. doi:10.1152/ajpheart.00380.2004.</w:t>
      </w:r>
    </w:p>
    <w:p w14:paraId="7A10411C" w14:textId="77777777" w:rsidR="00932753" w:rsidRPr="00932753" w:rsidRDefault="00932753" w:rsidP="00932753">
      <w:pPr>
        <w:pStyle w:val="a5"/>
        <w:rPr>
          <w:rFonts w:ascii="Times New Roman" w:eastAsia="等线" w:hAnsi="Times New Roman" w:cs="Times New Roman"/>
        </w:rPr>
      </w:pPr>
      <w:proofErr w:type="spellStart"/>
      <w:r w:rsidRPr="00932753">
        <w:rPr>
          <w:rFonts w:ascii="Times New Roman" w:eastAsia="等线" w:hAnsi="Times New Roman" w:cs="Times New Roman"/>
        </w:rPr>
        <w:t>Odening</w:t>
      </w:r>
      <w:proofErr w:type="spellEnd"/>
      <w:r w:rsidRPr="00932753">
        <w:rPr>
          <w:rFonts w:ascii="Times New Roman" w:eastAsia="等线" w:hAnsi="Times New Roman" w:cs="Times New Roman"/>
        </w:rPr>
        <w:t xml:space="preserve">, K. E., </w:t>
      </w:r>
      <w:proofErr w:type="spellStart"/>
      <w:r w:rsidRPr="00932753">
        <w:rPr>
          <w:rFonts w:ascii="Times New Roman" w:eastAsia="等线" w:hAnsi="Times New Roman" w:cs="Times New Roman"/>
        </w:rPr>
        <w:t>Nerbonne</w:t>
      </w:r>
      <w:proofErr w:type="spellEnd"/>
      <w:r w:rsidRPr="00932753">
        <w:rPr>
          <w:rFonts w:ascii="Times New Roman" w:eastAsia="等线" w:hAnsi="Times New Roman" w:cs="Times New Roman"/>
        </w:rPr>
        <w:t xml:space="preserve">, J. M., Bode, C., </w:t>
      </w:r>
      <w:proofErr w:type="spellStart"/>
      <w:r w:rsidRPr="00932753">
        <w:rPr>
          <w:rFonts w:ascii="Times New Roman" w:eastAsia="等线" w:hAnsi="Times New Roman" w:cs="Times New Roman"/>
        </w:rPr>
        <w:t>Zehender</w:t>
      </w:r>
      <w:proofErr w:type="spellEnd"/>
      <w:r w:rsidRPr="00932753">
        <w:rPr>
          <w:rFonts w:ascii="Times New Roman" w:eastAsia="等线" w:hAnsi="Times New Roman" w:cs="Times New Roman"/>
        </w:rPr>
        <w:t xml:space="preserve">, M., and Brunner, M. (2009). In Vivo Effect of a Dominant Negative Kv4.2 Loss-of-Function Mutation Eliminating </w:t>
      </w:r>
      <w:proofErr w:type="spellStart"/>
      <w:r w:rsidRPr="00932753">
        <w:rPr>
          <w:rFonts w:ascii="Times New Roman" w:eastAsia="等线" w:hAnsi="Times New Roman" w:cs="Times New Roman"/>
        </w:rPr>
        <w:t>I</w:t>
      </w:r>
      <w:r w:rsidRPr="00932753">
        <w:rPr>
          <w:rFonts w:ascii="Times New Roman" w:eastAsia="等线" w:hAnsi="Times New Roman" w:cs="Times New Roman"/>
          <w:vertAlign w:val="subscript"/>
        </w:rPr>
        <w:t>to,f</w:t>
      </w:r>
      <w:proofErr w:type="spellEnd"/>
      <w:r w:rsidRPr="00932753">
        <w:rPr>
          <w:rFonts w:ascii="Times New Roman" w:eastAsia="等线" w:hAnsi="Times New Roman" w:cs="Times New Roman"/>
        </w:rPr>
        <w:t xml:space="preserve"> on Atrial Refractoriness and Atrial Fibrillation in Mice. </w:t>
      </w:r>
      <w:r w:rsidRPr="00932753">
        <w:rPr>
          <w:rFonts w:ascii="Times New Roman" w:eastAsia="等线" w:hAnsi="Times New Roman" w:cs="Times New Roman"/>
          <w:i/>
          <w:iCs/>
        </w:rPr>
        <w:t>Circ. J.</w:t>
      </w:r>
      <w:r w:rsidRPr="00932753">
        <w:rPr>
          <w:rFonts w:ascii="Times New Roman" w:eastAsia="等线" w:hAnsi="Times New Roman" w:cs="Times New Roman"/>
        </w:rPr>
        <w:t xml:space="preserve"> 73, 461–467. doi:10.1253/circj.CJ-08-0840.</w:t>
      </w:r>
    </w:p>
    <w:p w14:paraId="5C9ED0F2" w14:textId="77777777" w:rsidR="00932753" w:rsidRPr="00932753" w:rsidRDefault="00932753" w:rsidP="00932753">
      <w:pPr>
        <w:pStyle w:val="a5"/>
        <w:rPr>
          <w:rFonts w:ascii="Times New Roman" w:eastAsia="等线" w:hAnsi="Times New Roman" w:cs="Times New Roman"/>
        </w:rPr>
      </w:pPr>
      <w:r w:rsidRPr="00932753">
        <w:rPr>
          <w:rFonts w:ascii="Times New Roman" w:eastAsia="等线" w:hAnsi="Times New Roman" w:cs="Times New Roman"/>
        </w:rPr>
        <w:t xml:space="preserve">Qin, M., Huang, H., Wang, T., Hu, H., Liu, Y., Gu, Y., </w:t>
      </w:r>
      <w:r w:rsidRPr="00806626">
        <w:rPr>
          <w:rFonts w:ascii="Times New Roman" w:eastAsia="等线" w:hAnsi="Times New Roman" w:cs="Times New Roman"/>
          <w:i/>
        </w:rPr>
        <w:t>et al.</w:t>
      </w:r>
      <w:r w:rsidRPr="00932753">
        <w:rPr>
          <w:rFonts w:ascii="Times New Roman" w:eastAsia="等线" w:hAnsi="Times New Roman" w:cs="Times New Roman"/>
        </w:rPr>
        <w:t xml:space="preserve"> (2012). Atrial Tachyarrhythmia in Rgs5-Null Mice. </w:t>
      </w:r>
      <w:r w:rsidRPr="00932753">
        <w:rPr>
          <w:rFonts w:ascii="Times New Roman" w:eastAsia="等线" w:hAnsi="Times New Roman" w:cs="Times New Roman"/>
          <w:i/>
          <w:iCs/>
        </w:rPr>
        <w:t>PLOS ONE</w:t>
      </w:r>
      <w:r w:rsidRPr="00932753">
        <w:rPr>
          <w:rFonts w:ascii="Times New Roman" w:eastAsia="等线" w:hAnsi="Times New Roman" w:cs="Times New Roman"/>
        </w:rPr>
        <w:t xml:space="preserve"> 7, e46856. doi:10.1371/journal.pone.0046856.</w:t>
      </w:r>
    </w:p>
    <w:p w14:paraId="53C2C4D5" w14:textId="77777777" w:rsidR="00932753" w:rsidRPr="00932753" w:rsidRDefault="00932753" w:rsidP="00932753">
      <w:pPr>
        <w:pStyle w:val="a5"/>
        <w:rPr>
          <w:rFonts w:ascii="Times New Roman" w:eastAsia="等线" w:hAnsi="Times New Roman" w:cs="Times New Roman"/>
        </w:rPr>
      </w:pPr>
      <w:proofErr w:type="spellStart"/>
      <w:r w:rsidRPr="00932753">
        <w:rPr>
          <w:rFonts w:ascii="Times New Roman" w:eastAsia="等线" w:hAnsi="Times New Roman" w:cs="Times New Roman"/>
        </w:rPr>
        <w:t>Reil</w:t>
      </w:r>
      <w:proofErr w:type="spellEnd"/>
      <w:r w:rsidRPr="00932753">
        <w:rPr>
          <w:rFonts w:ascii="Times New Roman" w:eastAsia="等线" w:hAnsi="Times New Roman" w:cs="Times New Roman"/>
        </w:rPr>
        <w:t xml:space="preserve">, J.-C., </w:t>
      </w:r>
      <w:proofErr w:type="spellStart"/>
      <w:r w:rsidRPr="00932753">
        <w:rPr>
          <w:rFonts w:ascii="Times New Roman" w:eastAsia="等线" w:hAnsi="Times New Roman" w:cs="Times New Roman"/>
        </w:rPr>
        <w:t>Hohl</w:t>
      </w:r>
      <w:proofErr w:type="spellEnd"/>
      <w:r w:rsidRPr="00932753">
        <w:rPr>
          <w:rFonts w:ascii="Times New Roman" w:eastAsia="等线" w:hAnsi="Times New Roman" w:cs="Times New Roman"/>
        </w:rPr>
        <w:t xml:space="preserve">, M., </w:t>
      </w:r>
      <w:proofErr w:type="spellStart"/>
      <w:r w:rsidRPr="00932753">
        <w:rPr>
          <w:rFonts w:ascii="Times New Roman" w:eastAsia="等线" w:hAnsi="Times New Roman" w:cs="Times New Roman"/>
        </w:rPr>
        <w:t>Oberhofer</w:t>
      </w:r>
      <w:proofErr w:type="spellEnd"/>
      <w:r w:rsidRPr="00932753">
        <w:rPr>
          <w:rFonts w:ascii="Times New Roman" w:eastAsia="等线" w:hAnsi="Times New Roman" w:cs="Times New Roman"/>
        </w:rPr>
        <w:t xml:space="preserve">, M., </w:t>
      </w:r>
      <w:proofErr w:type="spellStart"/>
      <w:r w:rsidRPr="00932753">
        <w:rPr>
          <w:rFonts w:ascii="Times New Roman" w:eastAsia="等线" w:hAnsi="Times New Roman" w:cs="Times New Roman"/>
        </w:rPr>
        <w:t>Kazakov</w:t>
      </w:r>
      <w:proofErr w:type="spellEnd"/>
      <w:r w:rsidRPr="00932753">
        <w:rPr>
          <w:rFonts w:ascii="Times New Roman" w:eastAsia="等线" w:hAnsi="Times New Roman" w:cs="Times New Roman"/>
        </w:rPr>
        <w:t xml:space="preserve">, A., </w:t>
      </w:r>
      <w:proofErr w:type="spellStart"/>
      <w:r w:rsidRPr="00932753">
        <w:rPr>
          <w:rFonts w:ascii="Times New Roman" w:eastAsia="等线" w:hAnsi="Times New Roman" w:cs="Times New Roman"/>
        </w:rPr>
        <w:t>Kaestner</w:t>
      </w:r>
      <w:proofErr w:type="spellEnd"/>
      <w:r w:rsidRPr="00932753">
        <w:rPr>
          <w:rFonts w:ascii="Times New Roman" w:eastAsia="等线" w:hAnsi="Times New Roman" w:cs="Times New Roman"/>
        </w:rPr>
        <w:t xml:space="preserve">, L., Mueller, P., </w:t>
      </w:r>
      <w:r w:rsidRPr="00806626">
        <w:rPr>
          <w:rFonts w:ascii="Times New Roman" w:eastAsia="等线" w:hAnsi="Times New Roman" w:cs="Times New Roman"/>
          <w:i/>
        </w:rPr>
        <w:t>et al.</w:t>
      </w:r>
      <w:r w:rsidRPr="00932753">
        <w:rPr>
          <w:rFonts w:ascii="Times New Roman" w:eastAsia="等线" w:hAnsi="Times New Roman" w:cs="Times New Roman"/>
        </w:rPr>
        <w:t xml:space="preserve"> (2010). Cardiac Rac1 overexpression in mice creates a substrate for atrial arrhythmias characterized by structural </w:t>
      </w:r>
      <w:proofErr w:type="spellStart"/>
      <w:r w:rsidRPr="00932753">
        <w:rPr>
          <w:rFonts w:ascii="Times New Roman" w:eastAsia="等线" w:hAnsi="Times New Roman" w:cs="Times New Roman"/>
        </w:rPr>
        <w:t>remodelling</w:t>
      </w:r>
      <w:proofErr w:type="spellEnd"/>
      <w:r w:rsidRPr="00932753">
        <w:rPr>
          <w:rFonts w:ascii="Times New Roman" w:eastAsia="等线" w:hAnsi="Times New Roman" w:cs="Times New Roman"/>
        </w:rPr>
        <w:t xml:space="preserve">. </w:t>
      </w:r>
      <w:r w:rsidRPr="00932753">
        <w:rPr>
          <w:rFonts w:ascii="Times New Roman" w:eastAsia="等线" w:hAnsi="Times New Roman" w:cs="Times New Roman"/>
          <w:i/>
          <w:iCs/>
        </w:rPr>
        <w:t>Cardiovasc. Res.</w:t>
      </w:r>
      <w:r w:rsidRPr="00932753">
        <w:rPr>
          <w:rFonts w:ascii="Times New Roman" w:eastAsia="等线" w:hAnsi="Times New Roman" w:cs="Times New Roman"/>
        </w:rPr>
        <w:t>, cvq079. doi:10.1093/</w:t>
      </w:r>
      <w:proofErr w:type="spellStart"/>
      <w:r w:rsidRPr="00932753">
        <w:rPr>
          <w:rFonts w:ascii="Times New Roman" w:eastAsia="等线" w:hAnsi="Times New Roman" w:cs="Times New Roman"/>
        </w:rPr>
        <w:t>cvr</w:t>
      </w:r>
      <w:proofErr w:type="spellEnd"/>
      <w:r w:rsidRPr="00932753">
        <w:rPr>
          <w:rFonts w:ascii="Times New Roman" w:eastAsia="等线" w:hAnsi="Times New Roman" w:cs="Times New Roman"/>
        </w:rPr>
        <w:t>/cvq079.</w:t>
      </w:r>
    </w:p>
    <w:p w14:paraId="7205EEF3" w14:textId="77777777" w:rsidR="00932753" w:rsidRPr="00932753" w:rsidRDefault="00932753" w:rsidP="00932753">
      <w:pPr>
        <w:pStyle w:val="a5"/>
        <w:rPr>
          <w:rFonts w:ascii="Times New Roman" w:eastAsia="等线" w:hAnsi="Times New Roman" w:cs="Times New Roman"/>
        </w:rPr>
      </w:pPr>
      <w:proofErr w:type="spellStart"/>
      <w:r w:rsidRPr="00932753">
        <w:rPr>
          <w:rFonts w:ascii="Times New Roman" w:eastAsia="等线" w:hAnsi="Times New Roman" w:cs="Times New Roman"/>
        </w:rPr>
        <w:t>Saegusa</w:t>
      </w:r>
      <w:proofErr w:type="spellEnd"/>
      <w:r w:rsidRPr="00932753">
        <w:rPr>
          <w:rFonts w:ascii="Times New Roman" w:eastAsia="等线" w:hAnsi="Times New Roman" w:cs="Times New Roman"/>
        </w:rPr>
        <w:t xml:space="preserve">, N., Sato, T., Saito, T., </w:t>
      </w:r>
      <w:proofErr w:type="spellStart"/>
      <w:r w:rsidRPr="00932753">
        <w:rPr>
          <w:rFonts w:ascii="Times New Roman" w:eastAsia="等线" w:hAnsi="Times New Roman" w:cs="Times New Roman"/>
        </w:rPr>
        <w:t>Tamagawa</w:t>
      </w:r>
      <w:proofErr w:type="spellEnd"/>
      <w:r w:rsidRPr="00932753">
        <w:rPr>
          <w:rFonts w:ascii="Times New Roman" w:eastAsia="等线" w:hAnsi="Times New Roman" w:cs="Times New Roman"/>
        </w:rPr>
        <w:t xml:space="preserve">, M., </w:t>
      </w:r>
      <w:proofErr w:type="spellStart"/>
      <w:r w:rsidRPr="00932753">
        <w:rPr>
          <w:rFonts w:ascii="Times New Roman" w:eastAsia="等线" w:hAnsi="Times New Roman" w:cs="Times New Roman"/>
        </w:rPr>
        <w:t>Komuro</w:t>
      </w:r>
      <w:proofErr w:type="spellEnd"/>
      <w:r w:rsidRPr="00932753">
        <w:rPr>
          <w:rFonts w:ascii="Times New Roman" w:eastAsia="等线" w:hAnsi="Times New Roman" w:cs="Times New Roman"/>
        </w:rPr>
        <w:t xml:space="preserve">, I., and </w:t>
      </w:r>
      <w:proofErr w:type="spellStart"/>
      <w:r w:rsidRPr="00932753">
        <w:rPr>
          <w:rFonts w:ascii="Times New Roman" w:eastAsia="等线" w:hAnsi="Times New Roman" w:cs="Times New Roman"/>
        </w:rPr>
        <w:t>Nakaya</w:t>
      </w:r>
      <w:proofErr w:type="spellEnd"/>
      <w:r w:rsidRPr="00932753">
        <w:rPr>
          <w:rFonts w:ascii="Times New Roman" w:eastAsia="等线" w:hAnsi="Times New Roman" w:cs="Times New Roman"/>
        </w:rPr>
        <w:t xml:space="preserve">, H. (2005). Kir6.2-deficient mice are susceptible to stimulated ANP secretion: KATP channel acts as a negative feedback mechanism? </w:t>
      </w:r>
      <w:r w:rsidRPr="00932753">
        <w:rPr>
          <w:rFonts w:ascii="Times New Roman" w:eastAsia="等线" w:hAnsi="Times New Roman" w:cs="Times New Roman"/>
          <w:i/>
          <w:iCs/>
        </w:rPr>
        <w:t>Cardiovasc. Res.</w:t>
      </w:r>
      <w:r w:rsidRPr="00932753">
        <w:rPr>
          <w:rFonts w:ascii="Times New Roman" w:eastAsia="等线" w:hAnsi="Times New Roman" w:cs="Times New Roman"/>
        </w:rPr>
        <w:t xml:space="preserve"> 67, 60–68. doi:10.1016/j.cardiores.2005.03.011.</w:t>
      </w:r>
    </w:p>
    <w:p w14:paraId="68ACDCBB" w14:textId="77777777" w:rsidR="00932753" w:rsidRPr="00932753" w:rsidRDefault="00932753" w:rsidP="00932753">
      <w:pPr>
        <w:pStyle w:val="a5"/>
        <w:rPr>
          <w:rFonts w:ascii="Times New Roman" w:eastAsia="等线" w:hAnsi="Times New Roman" w:cs="Times New Roman"/>
        </w:rPr>
      </w:pPr>
      <w:proofErr w:type="spellStart"/>
      <w:r w:rsidRPr="00932753">
        <w:rPr>
          <w:rFonts w:ascii="Times New Roman" w:eastAsia="等线" w:hAnsi="Times New Roman" w:cs="Times New Roman"/>
        </w:rPr>
        <w:t>Syeda</w:t>
      </w:r>
      <w:proofErr w:type="spellEnd"/>
      <w:r w:rsidRPr="00932753">
        <w:rPr>
          <w:rFonts w:ascii="Times New Roman" w:eastAsia="等线" w:hAnsi="Times New Roman" w:cs="Times New Roman"/>
        </w:rPr>
        <w:t xml:space="preserve">, F., Holmes, A. P., Yu, T. Y., </w:t>
      </w:r>
      <w:proofErr w:type="spellStart"/>
      <w:r w:rsidRPr="00932753">
        <w:rPr>
          <w:rFonts w:ascii="Times New Roman" w:eastAsia="等线" w:hAnsi="Times New Roman" w:cs="Times New Roman"/>
        </w:rPr>
        <w:t>Tull</w:t>
      </w:r>
      <w:proofErr w:type="spellEnd"/>
      <w:r w:rsidRPr="00932753">
        <w:rPr>
          <w:rFonts w:ascii="Times New Roman" w:eastAsia="等线" w:hAnsi="Times New Roman" w:cs="Times New Roman"/>
        </w:rPr>
        <w:t xml:space="preserve">, S., Kuhlmann, S. M., Pavlovic, D., </w:t>
      </w:r>
      <w:r w:rsidRPr="00806626">
        <w:rPr>
          <w:rFonts w:ascii="Times New Roman" w:eastAsia="等线" w:hAnsi="Times New Roman" w:cs="Times New Roman"/>
          <w:i/>
        </w:rPr>
        <w:t>et al.</w:t>
      </w:r>
      <w:r w:rsidRPr="00932753">
        <w:rPr>
          <w:rFonts w:ascii="Times New Roman" w:eastAsia="等线" w:hAnsi="Times New Roman" w:cs="Times New Roman"/>
        </w:rPr>
        <w:t xml:space="preserve"> (2016). PITX2 Modulates Atrial Membrane Potential and the Antiarrhythmic Effects of Sodium-Channel Blockers. </w:t>
      </w:r>
      <w:r w:rsidRPr="00932753">
        <w:rPr>
          <w:rFonts w:ascii="Times New Roman" w:eastAsia="等线" w:hAnsi="Times New Roman" w:cs="Times New Roman"/>
          <w:i/>
          <w:iCs/>
        </w:rPr>
        <w:t xml:space="preserve">J. Am. Coll. </w:t>
      </w:r>
      <w:proofErr w:type="spellStart"/>
      <w:r w:rsidRPr="00932753">
        <w:rPr>
          <w:rFonts w:ascii="Times New Roman" w:eastAsia="等线" w:hAnsi="Times New Roman" w:cs="Times New Roman"/>
          <w:i/>
          <w:iCs/>
        </w:rPr>
        <w:t>Cardiol</w:t>
      </w:r>
      <w:proofErr w:type="spellEnd"/>
      <w:r w:rsidRPr="00932753">
        <w:rPr>
          <w:rFonts w:ascii="Times New Roman" w:eastAsia="等线" w:hAnsi="Times New Roman" w:cs="Times New Roman"/>
          <w:i/>
          <w:iCs/>
        </w:rPr>
        <w:t>.</w:t>
      </w:r>
      <w:r w:rsidRPr="00932753">
        <w:rPr>
          <w:rFonts w:ascii="Times New Roman" w:eastAsia="等线" w:hAnsi="Times New Roman" w:cs="Times New Roman"/>
        </w:rPr>
        <w:t xml:space="preserve"> 68, 1881–1894. doi:10.1016/j.jacc.2016.07.766.</w:t>
      </w:r>
    </w:p>
    <w:p w14:paraId="4A9CE6E5" w14:textId="77777777" w:rsidR="00932753" w:rsidRPr="00932753" w:rsidRDefault="00932753" w:rsidP="00932753">
      <w:pPr>
        <w:pStyle w:val="a5"/>
        <w:rPr>
          <w:rFonts w:ascii="Times New Roman" w:eastAsia="等线" w:hAnsi="Times New Roman" w:cs="Times New Roman"/>
        </w:rPr>
      </w:pPr>
      <w:proofErr w:type="spellStart"/>
      <w:r w:rsidRPr="00932753">
        <w:rPr>
          <w:rFonts w:ascii="Times New Roman" w:eastAsia="等线" w:hAnsi="Times New Roman" w:cs="Times New Roman"/>
        </w:rPr>
        <w:lastRenderedPageBreak/>
        <w:t>Verheule</w:t>
      </w:r>
      <w:proofErr w:type="spellEnd"/>
      <w:r w:rsidRPr="00932753">
        <w:rPr>
          <w:rFonts w:ascii="Times New Roman" w:eastAsia="等线" w:hAnsi="Times New Roman" w:cs="Times New Roman"/>
        </w:rPr>
        <w:t xml:space="preserve">, S., Sato, T., Everett, T., Engle, S. K., </w:t>
      </w:r>
      <w:proofErr w:type="spellStart"/>
      <w:r w:rsidRPr="00932753">
        <w:rPr>
          <w:rFonts w:ascii="Times New Roman" w:eastAsia="等线" w:hAnsi="Times New Roman" w:cs="Times New Roman"/>
        </w:rPr>
        <w:t>Otten</w:t>
      </w:r>
      <w:proofErr w:type="spellEnd"/>
      <w:r w:rsidRPr="00932753">
        <w:rPr>
          <w:rFonts w:ascii="Times New Roman" w:eastAsia="等线" w:hAnsi="Times New Roman" w:cs="Times New Roman"/>
        </w:rPr>
        <w:t xml:space="preserve">, D., </w:t>
      </w:r>
      <w:proofErr w:type="spellStart"/>
      <w:r w:rsidRPr="00932753">
        <w:rPr>
          <w:rFonts w:ascii="Times New Roman" w:eastAsia="等线" w:hAnsi="Times New Roman" w:cs="Times New Roman"/>
        </w:rPr>
        <w:t>Lohe</w:t>
      </w:r>
      <w:proofErr w:type="spellEnd"/>
      <w:r w:rsidRPr="00932753">
        <w:rPr>
          <w:rFonts w:ascii="Times New Roman" w:eastAsia="等线" w:hAnsi="Times New Roman" w:cs="Times New Roman"/>
        </w:rPr>
        <w:t xml:space="preserve">, M. R. der, </w:t>
      </w:r>
      <w:r w:rsidRPr="00806626">
        <w:rPr>
          <w:rFonts w:ascii="Times New Roman" w:eastAsia="等线" w:hAnsi="Times New Roman" w:cs="Times New Roman"/>
          <w:i/>
        </w:rPr>
        <w:t>et al.</w:t>
      </w:r>
      <w:r w:rsidRPr="00932753">
        <w:rPr>
          <w:rFonts w:ascii="Times New Roman" w:eastAsia="等线" w:hAnsi="Times New Roman" w:cs="Times New Roman"/>
        </w:rPr>
        <w:t xml:space="preserve"> (2004). Increased Vulnerability to Atrial Fibrillation in Transgenic Mice With Selective Atrial Fibrosis Caused by Overexpression of TGF-β1. </w:t>
      </w:r>
      <w:r w:rsidRPr="00932753">
        <w:rPr>
          <w:rFonts w:ascii="Times New Roman" w:eastAsia="等线" w:hAnsi="Times New Roman" w:cs="Times New Roman"/>
          <w:i/>
          <w:iCs/>
        </w:rPr>
        <w:t>Circ. Res.</w:t>
      </w:r>
      <w:r w:rsidRPr="00932753">
        <w:rPr>
          <w:rFonts w:ascii="Times New Roman" w:eastAsia="等线" w:hAnsi="Times New Roman" w:cs="Times New Roman"/>
        </w:rPr>
        <w:t xml:space="preserve"> 94, 1458–1465. doi:10.1161/01.RES.0000129579.59664.9d.</w:t>
      </w:r>
    </w:p>
    <w:p w14:paraId="3E28A662" w14:textId="308B4FDF" w:rsidR="008A2D0A" w:rsidRDefault="00932753" w:rsidP="00932753">
      <w:pPr>
        <w:rPr>
          <w:rFonts w:hint="eastAsia"/>
        </w:rPr>
      </w:pPr>
      <w:r w:rsidRPr="00932753">
        <w:rPr>
          <w:rFonts w:ascii="Times New Roman" w:hAnsi="Times New Roman" w:cs="Times New Roman"/>
        </w:rPr>
        <w:fldChar w:fldCharType="end"/>
      </w:r>
    </w:p>
    <w:sectPr w:rsidR="008A2D0A" w:rsidSect="00932753">
      <w:pgSz w:w="16838" w:h="11906" w:orient="landscape"/>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753"/>
    <w:rsid w:val="00021ED3"/>
    <w:rsid w:val="00120D1F"/>
    <w:rsid w:val="001A3CEB"/>
    <w:rsid w:val="00247D1B"/>
    <w:rsid w:val="002B4925"/>
    <w:rsid w:val="002C27FF"/>
    <w:rsid w:val="002C2E7D"/>
    <w:rsid w:val="002E76D5"/>
    <w:rsid w:val="002E7B13"/>
    <w:rsid w:val="00330868"/>
    <w:rsid w:val="004E5EE5"/>
    <w:rsid w:val="00506EB9"/>
    <w:rsid w:val="0057685E"/>
    <w:rsid w:val="005A1D7E"/>
    <w:rsid w:val="00746A17"/>
    <w:rsid w:val="0075329E"/>
    <w:rsid w:val="007D7D8D"/>
    <w:rsid w:val="007E611B"/>
    <w:rsid w:val="00806626"/>
    <w:rsid w:val="008A2D0A"/>
    <w:rsid w:val="008C3EA4"/>
    <w:rsid w:val="00930B47"/>
    <w:rsid w:val="00932753"/>
    <w:rsid w:val="00957DB0"/>
    <w:rsid w:val="009C2682"/>
    <w:rsid w:val="00A31445"/>
    <w:rsid w:val="00B76FB5"/>
    <w:rsid w:val="00BF77F9"/>
    <w:rsid w:val="00C73DB3"/>
    <w:rsid w:val="00CD05EF"/>
    <w:rsid w:val="00D84DD0"/>
    <w:rsid w:val="00F777CC"/>
    <w:rsid w:val="00F947BF"/>
    <w:rsid w:val="00FF44B6"/>
  </w:rsids>
  <m:mathPr>
    <m:mathFont m:val="Latin Modern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AB042"/>
  <w15:chartTrackingRefBased/>
  <w15:docId w15:val="{A07F5FA0-D314-4B79-9E31-EAFC23D6D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32753"/>
    <w:rPr>
      <w:sz w:val="18"/>
      <w:szCs w:val="18"/>
    </w:rPr>
  </w:style>
  <w:style w:type="character" w:customStyle="1" w:styleId="a4">
    <w:name w:val="批注框文本 字符"/>
    <w:basedOn w:val="a0"/>
    <w:link w:val="a3"/>
    <w:uiPriority w:val="99"/>
    <w:semiHidden/>
    <w:rsid w:val="00932753"/>
    <w:rPr>
      <w:sz w:val="18"/>
      <w:szCs w:val="18"/>
    </w:rPr>
  </w:style>
  <w:style w:type="paragraph" w:styleId="a5">
    <w:name w:val="Bibliography"/>
    <w:basedOn w:val="a"/>
    <w:next w:val="a"/>
    <w:uiPriority w:val="37"/>
    <w:unhideWhenUsed/>
    <w:rsid w:val="00932753"/>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0049</Words>
  <Characters>57284</Characters>
  <Application>Microsoft Office Word</Application>
  <DocSecurity>0</DocSecurity>
  <Lines>477</Lines>
  <Paragraphs>134</Paragraphs>
  <ScaleCrop>false</ScaleCrop>
  <Company/>
  <LinksUpToDate>false</LinksUpToDate>
  <CharactersWithSpaces>6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hanzhuo</dc:creator>
  <cp:keywords/>
  <dc:description/>
  <cp:lastModifiedBy>Zhang Shanzhuo</cp:lastModifiedBy>
  <cp:revision>2</cp:revision>
  <dcterms:created xsi:type="dcterms:W3CDTF">2020-04-11T14:40:00Z</dcterms:created>
  <dcterms:modified xsi:type="dcterms:W3CDTF">2020-04-11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U7j9n9Lw"/&gt;&lt;style id="http://www.zotero.org/styles/frontiers-in-physiology" hasBibliography="1" bibliographyStyleHasBeenSet="1"/&gt;&lt;prefs&gt;&lt;pref name="fieldType" value="Field"/&gt;&lt;pref name="automatic</vt:lpwstr>
  </property>
  <property fmtid="{D5CDD505-2E9C-101B-9397-08002B2CF9AE}" pid="3" name="ZOTERO_PREF_2">
    <vt:lpwstr>JournalAbbreviations" value="true"/&gt;&lt;pref name="delayCitationUpdates" value="true"/&gt;&lt;/prefs&gt;&lt;/data&gt;</vt:lpwstr>
  </property>
</Properties>
</file>